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4AF91" w14:textId="2E92A8AD" w:rsidR="000D56B8" w:rsidRPr="000D56B8" w:rsidRDefault="000D56B8" w:rsidP="000D56B8">
      <w:pPr>
        <w:jc w:val="both"/>
        <w:rPr>
          <w:rFonts w:asciiTheme="majorBidi" w:hAnsiTheme="majorBidi" w:cstheme="majorBidi"/>
          <w:b/>
          <w:bCs/>
        </w:rPr>
      </w:pPr>
      <w:r w:rsidRPr="000D56B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D56B8">
        <w:rPr>
          <w:rFonts w:asciiTheme="majorBidi" w:hAnsiTheme="majorBidi" w:cstheme="majorBidi"/>
          <w:b/>
          <w:bCs/>
        </w:rPr>
        <w:t>1. Natural compounds targeting the TLR4/NF-</w:t>
      </w:r>
      <w:proofErr w:type="spellStart"/>
      <w:r w:rsidRPr="000D56B8">
        <w:rPr>
          <w:rFonts w:asciiTheme="majorBidi" w:hAnsiTheme="majorBidi" w:cstheme="majorBidi"/>
          <w:b/>
          <w:bCs/>
        </w:rPr>
        <w:t>κB</w:t>
      </w:r>
      <w:proofErr w:type="spellEnd"/>
      <w:r w:rsidRPr="000D56B8">
        <w:rPr>
          <w:rFonts w:asciiTheme="majorBidi" w:hAnsiTheme="majorBidi" w:cstheme="majorBidi"/>
          <w:b/>
          <w:bCs/>
        </w:rPr>
        <w:t xml:space="preserve"> signaling pathway in ischemic AKI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1190"/>
        <w:gridCol w:w="1241"/>
        <w:gridCol w:w="856"/>
        <w:gridCol w:w="3420"/>
        <w:gridCol w:w="949"/>
      </w:tblGrid>
      <w:tr w:rsidR="000D56B8" w:rsidRPr="000D56B8" w14:paraId="5D85924D" w14:textId="77777777" w:rsidTr="00D1594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802079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Compound (Source)</w:t>
            </w:r>
          </w:p>
        </w:tc>
        <w:tc>
          <w:tcPr>
            <w:tcW w:w="0" w:type="auto"/>
            <w:vAlign w:val="center"/>
            <w:hideMark/>
          </w:tcPr>
          <w:p w14:paraId="306A9C3F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Molecular Target(s)</w:t>
            </w:r>
          </w:p>
        </w:tc>
        <w:tc>
          <w:tcPr>
            <w:tcW w:w="0" w:type="auto"/>
            <w:vAlign w:val="center"/>
            <w:hideMark/>
          </w:tcPr>
          <w:p w14:paraId="04F8F202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Preclinical Model</w:t>
            </w:r>
          </w:p>
        </w:tc>
        <w:tc>
          <w:tcPr>
            <w:tcW w:w="826" w:type="dxa"/>
            <w:vAlign w:val="center"/>
            <w:hideMark/>
          </w:tcPr>
          <w:p w14:paraId="5D68F763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Study Type</w:t>
            </w:r>
          </w:p>
        </w:tc>
        <w:tc>
          <w:tcPr>
            <w:tcW w:w="3390" w:type="dxa"/>
            <w:vAlign w:val="center"/>
            <w:hideMark/>
          </w:tcPr>
          <w:p w14:paraId="1EE787CE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Therapeutic Effects</w:t>
            </w:r>
          </w:p>
        </w:tc>
        <w:tc>
          <w:tcPr>
            <w:tcW w:w="850" w:type="dxa"/>
          </w:tcPr>
          <w:p w14:paraId="3351A076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Ref.</w:t>
            </w:r>
          </w:p>
        </w:tc>
      </w:tr>
      <w:tr w:rsidR="000D56B8" w:rsidRPr="000D56B8" w14:paraId="712AC71D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4A801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Levistolide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0D56B8">
              <w:rPr>
                <w:rFonts w:asciiTheme="majorBidi" w:hAnsiTheme="majorBidi" w:cstheme="majorBidi"/>
                <w:i/>
                <w:iCs/>
              </w:rPr>
              <w:t>Ligusticum</w:t>
            </w:r>
            <w:proofErr w:type="spellEnd"/>
            <w:r w:rsidRPr="000D56B8">
              <w:rPr>
                <w:rFonts w:asciiTheme="majorBidi" w:hAnsiTheme="majorBidi" w:cstheme="majorBidi"/>
                <w:i/>
                <w:iCs/>
              </w:rPr>
              <w:t xml:space="preserve"> chuanxiong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D20F6A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TLR4, 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A4428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Glycerol-induced AKI in mice</w:t>
            </w:r>
          </w:p>
        </w:tc>
        <w:tc>
          <w:tcPr>
            <w:tcW w:w="826" w:type="dxa"/>
            <w:vAlign w:val="center"/>
            <w:hideMark/>
          </w:tcPr>
          <w:p w14:paraId="6C985223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2A93EB8C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Suppressed TLR4/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>; ↓ IL-6, TNF-α; reduced tubular necrosis; improved renal function.</w:t>
            </w:r>
          </w:p>
        </w:tc>
        <w:tc>
          <w:tcPr>
            <w:tcW w:w="850" w:type="dxa"/>
          </w:tcPr>
          <w:p w14:paraId="07C023D1" w14:textId="1E60CEBB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Shi&lt;/Author&gt;&lt;Year&gt;2024&lt;/Year&gt;&lt;RecNum&gt;584&lt;/RecNum&gt;&lt;DisplayText&gt;(Shi et al. 2024)&lt;/DisplayText&gt;&lt;record&gt;&lt;rec-number&gt;584&lt;/rec-number&gt;&lt;foreign-keys&gt;&lt;key app="EN" db-id="z9pw2zxxf5e5w4e5ttpxe203eftpazz2epwx" timestamp="1758651992"&gt;584&lt;/key&gt;&lt;/foreign-keys&gt;&lt;ref-type name="Journal Article"&gt;17&lt;/ref-type&gt;&lt;contributors&gt;&lt;authors&gt;&lt;author&gt;Shi, Jiahui&lt;/author&gt;&lt;author&gt;Li, Shuangwei&lt;/author&gt;&lt;author&gt;Yi, Langping&lt;/author&gt;&lt;author&gt;Gao, Minghuang&lt;/author&gt;&lt;author&gt;Cai, Jiaying&lt;/author&gt;&lt;author&gt;Yang, Cong&lt;/author&gt;&lt;author&gt;Ma, Yujie&lt;/author&gt;&lt;author&gt;Mo, Yousheng&lt;/author&gt;&lt;author&gt;Wang, Qi&lt;/author&gt;&lt;/authors&gt;&lt;/contributors&gt;&lt;titles&gt;&lt;title&gt;Levistolide a attenuates acute kidney injury in mice by inhibiting the TLR-4/NF-κB pathway&lt;/title&gt;&lt;secondary-title&gt;Drug Design, Development and Therapy&lt;/secondary-title&gt;&lt;/titles&gt;&lt;periodical&gt;&lt;full-title&gt;Drug Design, Development and Therapy&lt;/full-title&gt;&lt;/periodical&gt;&lt;pages&gt;5583-5597&lt;/pages&gt;&lt;dates&gt;&lt;year&gt;2024&lt;/year&gt;&lt;/dates&gt;&lt;isbn&gt;1177-8881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Shi et al. 2024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3B3D45C4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259A9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Hederasaponin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C (Pulsatilla chinensis)</w:t>
            </w:r>
          </w:p>
        </w:tc>
        <w:tc>
          <w:tcPr>
            <w:tcW w:w="0" w:type="auto"/>
            <w:vAlign w:val="center"/>
            <w:hideMark/>
          </w:tcPr>
          <w:p w14:paraId="6AA8AB2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TLR4, 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>, NLRP3</w:t>
            </w:r>
          </w:p>
        </w:tc>
        <w:tc>
          <w:tcPr>
            <w:tcW w:w="0" w:type="auto"/>
            <w:vAlign w:val="center"/>
            <w:hideMark/>
          </w:tcPr>
          <w:p w14:paraId="63BC0E7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Sepsis-induced AKI in mice</w:t>
            </w:r>
          </w:p>
        </w:tc>
        <w:tc>
          <w:tcPr>
            <w:tcW w:w="826" w:type="dxa"/>
            <w:vAlign w:val="center"/>
            <w:hideMark/>
          </w:tcPr>
          <w:p w14:paraId="4084477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2DB5B42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TLR4/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>; ↓ IL-6, TNF-α, IL-1β; ameliorated renal inflammation.</w:t>
            </w:r>
          </w:p>
        </w:tc>
        <w:tc>
          <w:tcPr>
            <w:tcW w:w="850" w:type="dxa"/>
          </w:tcPr>
          <w:p w14:paraId="2ECE4BC3" w14:textId="5FC1F518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Shalaby&lt;/Author&gt;&lt;Year&gt;2023&lt;/Year&gt;&lt;RecNum&gt;585&lt;/RecNum&gt;&lt;DisplayText&gt;(Shalaby et al. 2023)&lt;/DisplayText&gt;&lt;record&gt;&lt;rec-number&gt;585&lt;/rec-number&gt;&lt;foreign-keys&gt;&lt;key app="EN" db-id="z9pw2zxxf5e5w4e5ttpxe203eftpazz2epwx" timestamp="1758652242"&gt;585&lt;/key&gt;&lt;/foreign-keys&gt;&lt;ref-type name="Journal Article"&gt;17&lt;/ref-type&gt;&lt;contributors&gt;&lt;authors&gt;&lt;author&gt;Shalaby, Aya S&lt;/author&gt;&lt;author&gt;Eid, Hanaa H&lt;/author&gt;&lt;author&gt;El-Shiekh, Riham A&lt;/author&gt;&lt;author&gt;Mohamed, Osama G&lt;/author&gt;&lt;author&gt;Tripathi, Ashootosh&lt;/author&gt;&lt;author&gt;Al-Karmalawy, Ahmed A&lt;/author&gt;&lt;author&gt;Sleem, Amany A&lt;/author&gt;&lt;author&gt;Morsy, Fatma Adly&lt;/author&gt;&lt;author&gt;Ibrahim, Khaled M&lt;/author&gt;&lt;author&gt;Tadros, Soad H&lt;/author&gt;&lt;/authors&gt;&lt;/contributors&gt;&lt;titles&gt;&lt;title&gt;Taming food–drug interaction risk: Potential inhibitory effects of citrus juices on cytochrome liver enzymes can safeguard the liver from overdose paracetamol-induced hepatotoxicity&lt;/title&gt;&lt;secondary-title&gt;ACS omega&lt;/secondary-title&gt;&lt;/titles&gt;&lt;periodical&gt;&lt;full-title&gt;ACS omega&lt;/full-title&gt;&lt;/periodical&gt;&lt;pages&gt;26444-26457&lt;/pages&gt;&lt;volume&gt;8&lt;/volume&gt;&lt;number&gt;29&lt;/number&gt;&lt;dates&gt;&lt;year&gt;2023&lt;/year&gt;&lt;/dates&gt;&lt;isbn&gt;2470-1343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Shalaby et al. 2023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3BBC7C2F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AA467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Gentiopicroside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(</w:t>
            </w:r>
            <w:r w:rsidRPr="000D56B8">
              <w:rPr>
                <w:rFonts w:asciiTheme="majorBidi" w:hAnsiTheme="majorBidi" w:cstheme="majorBidi"/>
                <w:i/>
                <w:iCs/>
              </w:rPr>
              <w:t>Gentiana</w:t>
            </w:r>
            <w:r w:rsidRPr="000D56B8">
              <w:rPr>
                <w:rFonts w:asciiTheme="majorBidi" w:hAnsiTheme="majorBidi" w:cstheme="majorBidi"/>
              </w:rPr>
              <w:t xml:space="preserve"> spp.)</w:t>
            </w:r>
          </w:p>
        </w:tc>
        <w:tc>
          <w:tcPr>
            <w:tcW w:w="0" w:type="auto"/>
            <w:vAlign w:val="center"/>
            <w:hideMark/>
          </w:tcPr>
          <w:p w14:paraId="775D5FD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TLR4, MyD88, 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33F3C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LPS-induced AKI in mice</w:t>
            </w:r>
          </w:p>
        </w:tc>
        <w:tc>
          <w:tcPr>
            <w:tcW w:w="826" w:type="dxa"/>
            <w:vAlign w:val="center"/>
            <w:hideMark/>
          </w:tcPr>
          <w:p w14:paraId="681B3C2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77DFACD6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Blocked TLR4/MyD88; ↓ 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&amp; cytokines; improved histology; ↓ serum creatinine.</w:t>
            </w:r>
          </w:p>
        </w:tc>
        <w:tc>
          <w:tcPr>
            <w:tcW w:w="850" w:type="dxa"/>
          </w:tcPr>
          <w:p w14:paraId="5AF67392" w14:textId="047F4440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Shareef&lt;/Author&gt;&lt;Year&gt;2022&lt;/Year&gt;&lt;RecNum&gt;152&lt;/RecNum&gt;&lt;DisplayText&gt;(Shareef and Kathem 2022)&lt;/DisplayText&gt;&lt;record&gt;&lt;rec-number&gt;152&lt;/rec-number&gt;&lt;foreign-keys&gt;&lt;key app="EN" db-id="ex2zwr9d92005bexasa5s2taxprpsr5wvztd" timestamp="1745005338"&gt;152&lt;/key&gt;&lt;/foreign-keys&gt;&lt;ref-type name="Journal Article"&gt;17&lt;/ref-type&gt;&lt;contributors&gt;&lt;authors&gt;&lt;author&gt;Shareef, MS&lt;/author&gt;&lt;author&gt;Kathem, HS&lt;/author&gt;&lt;/authors&gt;&lt;/contributors&gt;&lt;titles&gt;&lt;title&gt;Gentiopicroside ameliorates lipopolysaccharide-induced acute kidney injury by inhibiting TLR4/NF-κB signaling in mice model&lt;/title&gt;&lt;secondary-title&gt;J. Pharm. Negat. Results&lt;/secondary-title&gt;&lt;/titles&gt;&lt;periodical&gt;&lt;full-title&gt;J. Pharm. Negat. Results&lt;/full-title&gt;&lt;/periodical&gt;&lt;pages&gt;135-145&lt;/pages&gt;&lt;volume&gt;13&lt;/volume&gt;&lt;number&gt;4&lt;/number&gt;&lt;dates&gt;&lt;year&gt;2022&lt;/year&gt;&lt;/dates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Shareef and Kathem 2022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1D53EDB6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4F03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Camellia oil (oleic acid)</w:t>
            </w:r>
          </w:p>
        </w:tc>
        <w:tc>
          <w:tcPr>
            <w:tcW w:w="0" w:type="auto"/>
            <w:vAlign w:val="center"/>
            <w:hideMark/>
          </w:tcPr>
          <w:p w14:paraId="77B133D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TLR4-MD2 complex</w:t>
            </w:r>
          </w:p>
        </w:tc>
        <w:tc>
          <w:tcPr>
            <w:tcW w:w="0" w:type="auto"/>
            <w:vAlign w:val="center"/>
            <w:hideMark/>
          </w:tcPr>
          <w:p w14:paraId="641EBD9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LPS-induced AKI in rats</w:t>
            </w:r>
          </w:p>
        </w:tc>
        <w:tc>
          <w:tcPr>
            <w:tcW w:w="826" w:type="dxa"/>
            <w:vAlign w:val="center"/>
            <w:hideMark/>
          </w:tcPr>
          <w:p w14:paraId="0A5BEE5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03D3916B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Bound TLR4-MD2; ↓ TNF-α, IL-2, IFN-γ, IL-1β; ↑ IL-10; reduced renal inflammation.</w:t>
            </w:r>
          </w:p>
        </w:tc>
        <w:tc>
          <w:tcPr>
            <w:tcW w:w="850" w:type="dxa"/>
          </w:tcPr>
          <w:p w14:paraId="667E7B7A" w14:textId="3DF1ED2C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Zeng&lt;/Author&gt;&lt;Year&gt;2020&lt;/Year&gt;&lt;RecNum&gt;587&lt;/RecNum&gt;&lt;DisplayText&gt;(Zeng et al. 2020)&lt;/DisplayText&gt;&lt;record&gt;&lt;rec-number&gt;587&lt;/rec-number&gt;&lt;foreign-keys&gt;&lt;key app="EN" db-id="z9pw2zxxf5e5w4e5ttpxe203eftpazz2epwx" timestamp="1758653918"&gt;587&lt;/key&gt;&lt;/foreign-keys&gt;&lt;ref-type name="Journal Article"&gt;17&lt;/ref-type&gt;&lt;contributors&gt;&lt;authors&gt;&lt;author&gt;Zeng, Mengnan&lt;/author&gt;&lt;author&gt;Li, Meng&lt;/author&gt;&lt;author&gt;Zhang, Beibei&lt;/author&gt;&lt;author&gt;Li, Benke&lt;/author&gt;&lt;author&gt;Kan, Yuxuan&lt;/author&gt;&lt;author&gt;Zheng, Xiaoke&lt;/author&gt;&lt;author&gt;Feng, Weisheng&lt;/author&gt;&lt;/authors&gt;&lt;/contributors&gt;&lt;titles&gt;&lt;title&gt;Camellia oil inhibits oxidative stress and inflammatory response to ameliorate LPS-induced acute kidney injury via downregulation of TLR4-mediated activation of the NF-κB/AP-1/IRF3 and NLRP3 pathways&lt;/title&gt;&lt;secondary-title&gt;Journal of Functional Foods&lt;/secondary-title&gt;&lt;/titles&gt;&lt;periodical&gt;&lt;full-title&gt;Journal of Functional Foods&lt;/full-title&gt;&lt;/periodical&gt;&lt;pages&gt;103908&lt;/pages&gt;&lt;volume&gt;68&lt;/volume&gt;&lt;dates&gt;&lt;year&gt;2020&lt;/year&gt;&lt;/dates&gt;&lt;isbn&gt;1756-4646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Zeng et al. 2020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7B305878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3124B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Hesperidin (citrus flavanone)</w:t>
            </w:r>
          </w:p>
        </w:tc>
        <w:tc>
          <w:tcPr>
            <w:tcW w:w="0" w:type="auto"/>
            <w:vAlign w:val="center"/>
            <w:hideMark/>
          </w:tcPr>
          <w:p w14:paraId="3771A36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TLR4, 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, caspase-3, </w:t>
            </w:r>
            <w:proofErr w:type="spellStart"/>
            <w:r w:rsidRPr="000D56B8">
              <w:rPr>
                <w:rFonts w:asciiTheme="majorBidi" w:hAnsiTheme="majorBidi" w:cstheme="majorBidi"/>
              </w:rPr>
              <w:t>iNO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96B6A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rats</w:t>
            </w:r>
          </w:p>
        </w:tc>
        <w:tc>
          <w:tcPr>
            <w:tcW w:w="826" w:type="dxa"/>
            <w:vAlign w:val="center"/>
            <w:hideMark/>
          </w:tcPr>
          <w:p w14:paraId="39EA17C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649E4750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TLR4/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, caspase-3, </w:t>
            </w:r>
            <w:proofErr w:type="spellStart"/>
            <w:r w:rsidRPr="000D56B8">
              <w:rPr>
                <w:rFonts w:asciiTheme="majorBidi" w:hAnsiTheme="majorBidi" w:cstheme="majorBidi"/>
              </w:rPr>
              <w:t>iNOS</w:t>
            </w:r>
            <w:proofErr w:type="spellEnd"/>
            <w:r w:rsidRPr="000D56B8">
              <w:rPr>
                <w:rFonts w:asciiTheme="majorBidi" w:hAnsiTheme="majorBidi" w:cstheme="majorBidi"/>
              </w:rPr>
              <w:t>; protection against oxidative and inflammatory damage.</w:t>
            </w:r>
          </w:p>
        </w:tc>
        <w:tc>
          <w:tcPr>
            <w:tcW w:w="850" w:type="dxa"/>
          </w:tcPr>
          <w:p w14:paraId="2722C019" w14:textId="0BD7D748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Meng&lt;/Author&gt;&lt;Year&gt;2020&lt;/Year&gt;&lt;RecNum&gt;588&lt;/RecNum&gt;&lt;DisplayText&gt;(Meng et al. 2020)&lt;/DisplayText&gt;&lt;record&gt;&lt;rec-number&gt;588&lt;/rec-number&gt;&lt;foreign-keys&gt;&lt;key app="EN" db-id="z9pw2zxxf5e5w4e5ttpxe203eftpazz2epwx" timestamp="1758653952"&gt;588&lt;/key&gt;&lt;/foreign-keys&gt;&lt;ref-type name="Journal Article"&gt;17&lt;/ref-type&gt;&lt;contributors&gt;&lt;authors&gt;&lt;author&gt;Meng, X&lt;/author&gt;&lt;author&gt;Wei, M&lt;/author&gt;&lt;author&gt;Wang, D&lt;/author&gt;&lt;author&gt;Qu, X&lt;/author&gt;&lt;author&gt;Zhang, K&lt;/author&gt;&lt;author&gt;Zhang, N&lt;/author&gt;&lt;author&gt;Li, Xinjian&lt;/author&gt;&lt;/authors&gt;&lt;/contributors&gt;&lt;titles&gt;&lt;title&gt;The protective effect of hesperidin against renal ischemia-reperfusion injury involves the TLR-4/NF-κB/iNOS pathway in rats&lt;/title&gt;&lt;secondary-title&gt;Physiology international&lt;/secondary-title&gt;&lt;/titles&gt;&lt;periodical&gt;&lt;full-title&gt;Physiology international&lt;/full-title&gt;&lt;/periodical&gt;&lt;pages&gt;82-91&lt;/pages&gt;&lt;volume&gt;107&lt;/volume&gt;&lt;number&gt;1&lt;/number&gt;&lt;dates&gt;&lt;year&gt;2020&lt;/year&gt;&lt;/dates&gt;&lt;isbn&gt;2498-602X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Meng et al. 2020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5FFA3F3A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EE830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Dioscin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(saponin)</w:t>
            </w:r>
          </w:p>
        </w:tc>
        <w:tc>
          <w:tcPr>
            <w:tcW w:w="0" w:type="auto"/>
            <w:vAlign w:val="center"/>
            <w:hideMark/>
          </w:tcPr>
          <w:p w14:paraId="1EDE1ED4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TLR4, MyD88, COX-2, HSP70</w:t>
            </w:r>
          </w:p>
        </w:tc>
        <w:tc>
          <w:tcPr>
            <w:tcW w:w="0" w:type="auto"/>
            <w:vAlign w:val="center"/>
            <w:hideMark/>
          </w:tcPr>
          <w:p w14:paraId="4A5176F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rats + HK-2 cells</w:t>
            </w:r>
          </w:p>
        </w:tc>
        <w:tc>
          <w:tcPr>
            <w:tcW w:w="826" w:type="dxa"/>
            <w:vAlign w:val="center"/>
            <w:hideMark/>
          </w:tcPr>
          <w:p w14:paraId="324ECF2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 + in vitro</w:t>
            </w:r>
          </w:p>
        </w:tc>
        <w:tc>
          <w:tcPr>
            <w:tcW w:w="3390" w:type="dxa"/>
            <w:vAlign w:val="center"/>
            <w:hideMark/>
          </w:tcPr>
          <w:p w14:paraId="146E060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↑ HSP70; inhibited TLR4/MyD88; ↓ cytokines; preserved tubular structure.</w:t>
            </w:r>
          </w:p>
        </w:tc>
        <w:tc>
          <w:tcPr>
            <w:tcW w:w="850" w:type="dxa"/>
          </w:tcPr>
          <w:p w14:paraId="5BEAF65D" w14:textId="01FCB2EC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Qi&lt;/Author&gt;&lt;Year&gt;2015&lt;/Year&gt;&lt;RecNum&gt;589&lt;/RecNum&gt;&lt;DisplayText&gt;(Qi et al. 2015)&lt;/DisplayText&gt;&lt;record&gt;&lt;rec-number&gt;589&lt;/rec-number&gt;&lt;foreign-keys&gt;&lt;key app="EN" db-id="z9pw2zxxf5e5w4e5ttpxe203eftpazz2epwx" timestamp="1758653990"&gt;589&lt;/key&gt;&lt;/foreign-keys&gt;&lt;ref-type name="Journal Article"&gt;17&lt;/ref-type&gt;&lt;contributors&gt;&lt;authors&gt;&lt;author&gt;Qi, Meng&lt;/author&gt;&lt;author&gt;Zheng, Lingli&lt;/author&gt;&lt;author&gt;Qi, Yan&lt;/author&gt;&lt;author&gt;Han, Xu&lt;/author&gt;&lt;author&gt;Xu, Youwei&lt;/author&gt;&lt;author&gt;Xu, Lina&lt;/author&gt;&lt;author&gt;Yin, Lianhong&lt;/author&gt;&lt;author&gt;Wang, Changyuan&lt;/author&gt;&lt;author&gt;Zhao, Yanyan&lt;/author&gt;&lt;author&gt;Sun, Huijun&lt;/author&gt;&lt;/authors&gt;&lt;/contributors&gt;&lt;titles&gt;&lt;title&gt;Dioscin attenuates renal ischemia/reperfusion injury by inhibiting the TLR4/MyD88 signaling pathway via up-regulation of HSP70&lt;/title&gt;&lt;secondary-title&gt;Pharmacological research&lt;/secondary-title&gt;&lt;/titles&gt;&lt;periodical&gt;&lt;full-title&gt;Pharmacological research&lt;/full-title&gt;&lt;/periodical&gt;&lt;pages&gt;341-352&lt;/pages&gt;&lt;volume&gt;100&lt;/volume&gt;&lt;dates&gt;&lt;year&gt;2015&lt;/year&gt;&lt;/dates&gt;&lt;isbn&gt;1043-6618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Qi et al. 2015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37F9944F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586E10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Curcumin (</w:t>
            </w:r>
            <w:r w:rsidRPr="000D56B8">
              <w:rPr>
                <w:rFonts w:asciiTheme="majorBidi" w:hAnsiTheme="majorBidi" w:cstheme="majorBidi"/>
                <w:i/>
                <w:iCs/>
              </w:rPr>
              <w:t>Curcuma longa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183150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TLR4, 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CBB19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and heatstroke AKI in rats</w:t>
            </w:r>
          </w:p>
        </w:tc>
        <w:tc>
          <w:tcPr>
            <w:tcW w:w="826" w:type="dxa"/>
            <w:vAlign w:val="center"/>
            <w:hideMark/>
          </w:tcPr>
          <w:p w14:paraId="0D69098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11A077A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cytokines &amp; oxidative stress; improved survival and renal function.</w:t>
            </w:r>
          </w:p>
        </w:tc>
        <w:tc>
          <w:tcPr>
            <w:tcW w:w="850" w:type="dxa"/>
          </w:tcPr>
          <w:p w14:paraId="541B5786" w14:textId="50372BD5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Zhu&lt;/Author&gt;&lt;Year&gt;2020&lt;/Year&gt;&lt;RecNum&gt;591&lt;/RecNum&gt;&lt;DisplayText&gt;(Zhu et al. 2020)&lt;/DisplayText&gt;&lt;record&gt;&lt;rec-number&gt;591&lt;/rec-number&gt;&lt;foreign-keys&gt;&lt;key app="EN" db-id="z9pw2zxxf5e5w4e5ttpxe203eftpazz2epwx" timestamp="1758654294"&gt;591&lt;/key&gt;&lt;/foreign-keys&gt;&lt;ref-type name="Journal Article"&gt;17&lt;/ref-type&gt;&lt;contributors&gt;&lt;authors&gt;&lt;author&gt;Zhu, Hongkun&lt;/author&gt;&lt;author&gt;Wang, Xinjun&lt;/author&gt;&lt;author&gt;Wang, Xiaoxiao&lt;/author&gt;&lt;author&gt;Liu, Bei&lt;/author&gt;&lt;author&gt;Yuan, Yizhen&lt;/author&gt;&lt;author&gt;Zuo, Xiangrong&lt;/author&gt;&lt;/authors&gt;&lt;/contributors&gt;&lt;titles&gt;&lt;title&gt;Curcumin attenuates inflammation and cell apoptosis through regulating NF-κB and JAK2/STAT3 signaling pathway against acute kidney injury&lt;/title&gt;&lt;secondary-title&gt;Cell Cycle&lt;/secondary-title&gt;&lt;/titles&gt;&lt;periodical&gt;&lt;full-title&gt;Cell Cycle&lt;/full-title&gt;&lt;/periodical&gt;&lt;pages&gt;1941-1951&lt;/pages&gt;&lt;volume&gt;19&lt;/volume&gt;&lt;number&gt;15&lt;/number&gt;&lt;dates&gt;&lt;year&gt;2020&lt;/year&gt;&lt;/dates&gt;&lt;isbn&gt;1538-4101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Zhu et al. 2020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3FAF4D62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E6FED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Luteolin (flavonoid)</w:t>
            </w:r>
          </w:p>
        </w:tc>
        <w:tc>
          <w:tcPr>
            <w:tcW w:w="0" w:type="auto"/>
            <w:vAlign w:val="center"/>
            <w:hideMark/>
          </w:tcPr>
          <w:p w14:paraId="7CCC373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>, cytokines</w:t>
            </w:r>
          </w:p>
        </w:tc>
        <w:tc>
          <w:tcPr>
            <w:tcW w:w="0" w:type="auto"/>
            <w:vAlign w:val="center"/>
            <w:hideMark/>
          </w:tcPr>
          <w:p w14:paraId="416FAF3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mice</w:t>
            </w:r>
          </w:p>
        </w:tc>
        <w:tc>
          <w:tcPr>
            <w:tcW w:w="826" w:type="dxa"/>
            <w:vAlign w:val="center"/>
            <w:hideMark/>
          </w:tcPr>
          <w:p w14:paraId="74A0E634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5BAC5F50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TNF-α, IL-6, IL-1β; reduced inflammatory damage.</w:t>
            </w:r>
          </w:p>
        </w:tc>
        <w:tc>
          <w:tcPr>
            <w:tcW w:w="850" w:type="dxa"/>
          </w:tcPr>
          <w:p w14:paraId="7ED154CE" w14:textId="6D80B62F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3316C2">
              <w:rPr>
                <w:rFonts w:asciiTheme="majorBidi" w:hAnsiTheme="majorBidi" w:cstheme="majorBidi"/>
              </w:rPr>
              <w:instrText xml:space="preserve"> ADDIN EN.CITE &lt;EndNote&gt;&lt;Cite&gt;&lt;Author&gt;Liu&lt;/Author&gt;&lt;Year&gt;2017&lt;/Year&gt;&lt;RecNum&gt;594&lt;/RecNum&gt;&lt;DisplayText&gt;(Liu et al. 2017b)&lt;/DisplayText&gt;&lt;record&gt;&lt;rec-number&gt;594&lt;/rec-number&gt;&lt;foreign-keys&gt;&lt;key app="EN" db-id="z9pw2zxxf5e5w4e5ttpxe203eftpazz2epwx" timestamp="1758654475"&gt;594&lt;/key&gt;&lt;/foreign-keys&gt;&lt;ref-type name="Journal Article"&gt;17&lt;/ref-type&gt;&lt;contributors&gt;&lt;authors&gt;&lt;author&gt;Liu, Yan&lt;/author&gt;&lt;author&gt;Shi, Baoxin&lt;/author&gt;&lt;author&gt;Li, Yi&lt;/author&gt;&lt;author&gt;Zhang, Hui&lt;/author&gt;&lt;/authors&gt;&lt;/contributors&gt;&lt;titles&gt;&lt;title&gt;Protective effect of luteolin against renal ischemia/reperfusion injury via modulation of pro-inflammatory cytokines, oxidative stress and apoptosis for possible benefit in kidney transplant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5720&lt;/pages&gt;&lt;volume&gt;23&lt;/volume&gt;&lt;dates&gt;&lt;year&gt;2017&lt;/year&gt;&lt;/dates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3316C2">
              <w:rPr>
                <w:rFonts w:asciiTheme="majorBidi" w:hAnsiTheme="majorBidi" w:cstheme="majorBidi"/>
                <w:noProof/>
              </w:rPr>
              <w:t>(Liu et al. 2017b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0EA6FCF7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88DD4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lastRenderedPageBreak/>
              <w:t>Ferulic acid (phenolic acid)</w:t>
            </w:r>
          </w:p>
        </w:tc>
        <w:tc>
          <w:tcPr>
            <w:tcW w:w="0" w:type="auto"/>
            <w:vAlign w:val="center"/>
            <w:hideMark/>
          </w:tcPr>
          <w:p w14:paraId="6BA5E710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>, ROS</w:t>
            </w:r>
          </w:p>
        </w:tc>
        <w:tc>
          <w:tcPr>
            <w:tcW w:w="0" w:type="auto"/>
            <w:vAlign w:val="center"/>
            <w:hideMark/>
          </w:tcPr>
          <w:p w14:paraId="569E43F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mice</w:t>
            </w:r>
          </w:p>
        </w:tc>
        <w:tc>
          <w:tcPr>
            <w:tcW w:w="826" w:type="dxa"/>
            <w:vAlign w:val="center"/>
            <w:hideMark/>
          </w:tcPr>
          <w:p w14:paraId="10A2AEB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4C1503E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cytokines &amp; oxidative stress; anti-inflammatory protection.</w:t>
            </w:r>
          </w:p>
        </w:tc>
        <w:tc>
          <w:tcPr>
            <w:tcW w:w="850" w:type="dxa"/>
          </w:tcPr>
          <w:p w14:paraId="5D43D749" w14:textId="02377045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Zhou&lt;/Author&gt;&lt;Year&gt;2018&lt;/Year&gt;&lt;RecNum&gt;595&lt;/RecNum&gt;&lt;DisplayText&gt;(Zhou et al. 2018)&lt;/DisplayText&gt;&lt;record&gt;&lt;rec-number&gt;595&lt;/rec-number&gt;&lt;foreign-keys&gt;&lt;key app="EN" db-id="z9pw2zxxf5e5w4e5ttpxe203eftpazz2epwx" timestamp="1758654523"&gt;595&lt;/key&gt;&lt;/foreign-keys&gt;&lt;ref-type name="Journal Article"&gt;17&lt;/ref-type&gt;&lt;contributors&gt;&lt;authors&gt;&lt;author&gt;Zhou, Qin&lt;/author&gt;&lt;author&gt;Gong, Xia&lt;/author&gt;&lt;author&gt;Kuang, GE&lt;/author&gt;&lt;author&gt;Jiang, Rong&lt;/author&gt;&lt;author&gt;Xie, Tianjun&lt;/author&gt;&lt;author&gt;Tie, HongTao&lt;/author&gt;&lt;author&gt;Chen, XiaHong&lt;/author&gt;&lt;author&gt;Li, Ke&lt;/author&gt;&lt;author&gt;Wan, JingYuan&lt;/author&gt;&lt;author&gt;Wang, Bin&lt;/author&gt;&lt;/authors&gt;&lt;/contributors&gt;&lt;titles&gt;&lt;title&gt;Ferulic acid protected from kidney ischemia reperfusion injury in mice: possible mechanism through increasing adenosine generation via HIF-1α&lt;/title&gt;&lt;secondary-title&gt;Inflammation&lt;/secondary-title&gt;&lt;/titles&gt;&lt;periodical&gt;&lt;full-title&gt;Inflammation&lt;/full-title&gt;&lt;/periodical&gt;&lt;pages&gt;2068-2078&lt;/pages&gt;&lt;volume&gt;41&lt;/volume&gt;&lt;number&gt;6&lt;/number&gt;&lt;dates&gt;&lt;year&gt;2018&lt;/year&gt;&lt;/dates&gt;&lt;isbn&gt;0360-3997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Zhou et al. 2018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313EFC83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3435B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Pycnogenol (</w:t>
            </w:r>
            <w:r w:rsidRPr="000D56B8">
              <w:rPr>
                <w:rFonts w:asciiTheme="majorBidi" w:hAnsiTheme="majorBidi" w:cstheme="majorBidi"/>
                <w:i/>
                <w:iCs/>
              </w:rPr>
              <w:t>Pinus bark extract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A7BD9AB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TNF-α, ICAM-1</w:t>
            </w:r>
          </w:p>
        </w:tc>
        <w:tc>
          <w:tcPr>
            <w:tcW w:w="0" w:type="auto"/>
            <w:vAlign w:val="center"/>
            <w:hideMark/>
          </w:tcPr>
          <w:p w14:paraId="6C5A4644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rats</w:t>
            </w:r>
          </w:p>
        </w:tc>
        <w:tc>
          <w:tcPr>
            <w:tcW w:w="826" w:type="dxa"/>
            <w:vAlign w:val="center"/>
            <w:hideMark/>
          </w:tcPr>
          <w:p w14:paraId="5E46940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54AA2EDB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TNF-α &amp; ICAM-1; improved renal histology &amp; function.</w:t>
            </w:r>
          </w:p>
        </w:tc>
        <w:tc>
          <w:tcPr>
            <w:tcW w:w="850" w:type="dxa"/>
          </w:tcPr>
          <w:p w14:paraId="1FD45EA1" w14:textId="0D417C42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5953E5">
              <w:rPr>
                <w:rFonts w:asciiTheme="majorBidi" w:hAnsiTheme="majorBidi" w:cstheme="majorBidi"/>
                <w:color w:val="1B1B1B"/>
              </w:rPr>
              <w:fldChar w:fldCharType="begin"/>
            </w:r>
            <w:r>
              <w:rPr>
                <w:rFonts w:asciiTheme="majorBidi" w:hAnsiTheme="majorBidi" w:cstheme="majorBidi"/>
                <w:color w:val="1B1B1B"/>
              </w:rPr>
              <w:instrText xml:space="preserve"> ADDIN EN.CITE &lt;EndNote&gt;&lt;Cite&gt;&lt;Author&gt;Ozer Şehirli&lt;/Author&gt;&lt;Year&gt;2009&lt;/Year&gt;&lt;RecNum&gt;80&lt;/RecNum&gt;&lt;DisplayText&gt;(Ozer Şehirli et al. 2009)&lt;/DisplayText&gt;&lt;record&gt;&lt;rec-number&gt;80&lt;/rec-number&gt;&lt;foreign-keys&gt;&lt;key app="EN" db-id="0vdwdt29l95xpxe5adz5zrwcwatwz0v9vfs5" timestamp="1738356794"&gt;80&lt;/key&gt;&lt;/foreign-keys&gt;&lt;ref-type name="Journal Article"&gt;17&lt;/ref-type&gt;&lt;contributors&gt;&lt;authors&gt;&lt;author&gt;Ozer Şehirli, Ahmet&lt;/author&gt;&lt;author&gt;Şener, Göksel&lt;/author&gt;&lt;author&gt;Ercan, Feriha&lt;/author&gt;&lt;/authors&gt;&lt;/contributors&gt;&lt;titles&gt;&lt;title&gt;Protective Effects of Pycnogenol against Ischemia Reperfusion-Induced Oxidative Renal Injury in Rats&lt;/title&gt;&lt;secondary-title&gt;Renal Failure&lt;/secondary-title&gt;&lt;/titles&gt;&lt;periodical&gt;&lt;full-title&gt;Ren Fail&lt;/full-title&gt;&lt;abbr-1&gt;Renal failure&lt;/abbr-1&gt;&lt;/periodical&gt;&lt;pages&gt;690-697&lt;/pages&gt;&lt;volume&gt;31&lt;/volume&gt;&lt;number&gt;8&lt;/number&gt;&lt;dates&gt;&lt;year&gt;2009&lt;/year&gt;&lt;/dates&gt;&lt;publisher&gt;Informa UK Limited&lt;/publisher&gt;&lt;isbn&gt;0886-022X&lt;/isbn&gt;&lt;urls&gt;&lt;related-urls&gt;&lt;url&gt;https://dx.doi.org/10.3109/08860220903085971&lt;/url&gt;&lt;/related-urls&gt;&lt;/urls&gt;&lt;electronic-resource-num&gt;10.3109/08860220903085971&lt;/electronic-resource-num&gt;&lt;/record&gt;&lt;/Cite&gt;&lt;/EndNote&gt;</w:instrTex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B1B1B"/>
              </w:rPr>
              <w:t>(Ozer Şehirli et al. 2009)</w: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end"/>
            </w:r>
          </w:p>
        </w:tc>
      </w:tr>
      <w:tr w:rsidR="000D56B8" w:rsidRPr="000D56B8" w14:paraId="5C713F46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A0601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EGCG (</w:t>
            </w:r>
            <w:r w:rsidRPr="000D56B8">
              <w:rPr>
                <w:rFonts w:asciiTheme="majorBidi" w:hAnsiTheme="majorBidi" w:cstheme="majorBidi"/>
                <w:i/>
                <w:iCs/>
              </w:rPr>
              <w:t>Green tea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6753B16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>, cytokines</w:t>
            </w:r>
          </w:p>
        </w:tc>
        <w:tc>
          <w:tcPr>
            <w:tcW w:w="0" w:type="auto"/>
            <w:vAlign w:val="center"/>
            <w:hideMark/>
          </w:tcPr>
          <w:p w14:paraId="0A68BC5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mice</w:t>
            </w:r>
          </w:p>
        </w:tc>
        <w:tc>
          <w:tcPr>
            <w:tcW w:w="826" w:type="dxa"/>
            <w:vAlign w:val="center"/>
            <w:hideMark/>
          </w:tcPr>
          <w:p w14:paraId="6F0D5D0B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6EB7653B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pro-inflammatory cytokines; improved renal biomarkers.</w:t>
            </w:r>
          </w:p>
        </w:tc>
        <w:tc>
          <w:tcPr>
            <w:tcW w:w="850" w:type="dxa"/>
          </w:tcPr>
          <w:p w14:paraId="0CB37A8E" w14:textId="7B7C7A46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Lv&lt;/Author&gt;&lt;Year&gt;2015&lt;/Year&gt;&lt;RecNum&gt;596&lt;/RecNum&gt;&lt;DisplayText&gt;(Lv et al. 2015b)&lt;/DisplayText&gt;&lt;record&gt;&lt;rec-number&gt;596&lt;/rec-number&gt;&lt;foreign-keys&gt;&lt;key app="EN" db-id="z9pw2zxxf5e5w4e5ttpxe203eftpazz2epwx" timestamp="1758654575"&gt;596&lt;/key&gt;&lt;/foreign-keys&gt;&lt;ref-type name="Journal Article"&gt;17&lt;/ref-type&gt;&lt;contributors&gt;&lt;authors&gt;&lt;author&gt;Lv, Jun&lt;/author&gt;&lt;author&gt;Feng, Min&lt;/author&gt;&lt;author&gt;Zhang, LiLi&lt;/author&gt;&lt;author&gt;Wan, Xia&lt;/author&gt;&lt;author&gt;Zeng, Yu Chun&lt;/author&gt;&lt;author&gt;Liang, Pei Fen&lt;/author&gt;&lt;author&gt;Xu, An Ping&lt;/author&gt;&lt;/authors&gt;&lt;/contributors&gt;&lt;titles&gt;&lt;title&gt;Protective effect of epigallocatechin gallate, a major constituent of green tea, against renal ischemia–reperfusion injury in rats&lt;/title&gt;&lt;secondary-title&gt;International urology and nephrology&lt;/secondary-title&gt;&lt;/titles&gt;&lt;periodical&gt;&lt;full-title&gt;International Urology and Nephrology&lt;/full-title&gt;&lt;/periodical&gt;&lt;pages&gt;1429-1435&lt;/pages&gt;&lt;volume&gt;47&lt;/volume&gt;&lt;number&gt;8&lt;/number&gt;&lt;dates&gt;&lt;year&gt;2015&lt;/year&gt;&lt;/dates&gt;&lt;isbn&gt;0301-1623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Lv et al. 2015b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115FFD64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5484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Arctigenin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(</w:t>
            </w:r>
            <w:r w:rsidRPr="000D56B8">
              <w:rPr>
                <w:rFonts w:asciiTheme="majorBidi" w:hAnsiTheme="majorBidi" w:cstheme="majorBidi"/>
                <w:i/>
                <w:iCs/>
              </w:rPr>
              <w:t xml:space="preserve">Arctium </w:t>
            </w:r>
            <w:proofErr w:type="spellStart"/>
            <w:r w:rsidRPr="000D56B8">
              <w:rPr>
                <w:rFonts w:asciiTheme="majorBidi" w:hAnsiTheme="majorBidi" w:cstheme="majorBidi"/>
                <w:i/>
                <w:iCs/>
              </w:rPr>
              <w:t>lappa</w:t>
            </w:r>
            <w:proofErr w:type="spellEnd"/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D02C28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  <w:r w:rsidRPr="000D56B8">
              <w:rPr>
                <w:rFonts w:asciiTheme="majorBidi" w:hAnsiTheme="majorBidi" w:cstheme="majorBidi"/>
              </w:rPr>
              <w:t>, cytokines</w:t>
            </w:r>
          </w:p>
        </w:tc>
        <w:tc>
          <w:tcPr>
            <w:tcW w:w="0" w:type="auto"/>
            <w:vAlign w:val="center"/>
            <w:hideMark/>
          </w:tcPr>
          <w:p w14:paraId="0DEE97A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mice</w:t>
            </w:r>
          </w:p>
        </w:tc>
        <w:tc>
          <w:tcPr>
            <w:tcW w:w="826" w:type="dxa"/>
            <w:vAlign w:val="center"/>
            <w:hideMark/>
          </w:tcPr>
          <w:p w14:paraId="153DBCB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3390" w:type="dxa"/>
            <w:vAlign w:val="center"/>
            <w:hideMark/>
          </w:tcPr>
          <w:p w14:paraId="7C7E5FEB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IL-6, TNF-α; anti-inflammatory &amp; anti-apoptotic.</w:t>
            </w:r>
          </w:p>
        </w:tc>
        <w:tc>
          <w:tcPr>
            <w:tcW w:w="850" w:type="dxa"/>
          </w:tcPr>
          <w:p w14:paraId="1732C298" w14:textId="01F3776A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5953E5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IYW48L0F1dGhvcj48WWVhcj4yMDE4PC9ZZWFyPjxSZWNO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=
</w:fldData>
              </w:fldChar>
            </w:r>
            <w:r w:rsidR="003316C2">
              <w:rPr>
                <w:rFonts w:asciiTheme="majorBidi" w:hAnsiTheme="majorBidi" w:cstheme="majorBidi"/>
                <w:color w:val="1B1B1B"/>
              </w:rPr>
              <w:instrText xml:space="preserve"> ADDIN EN.CITE </w:instrText>
            </w:r>
            <w:r w:rsidR="003316C2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IYW48L0F1dGhvcj48WWVhcj4yMDE4PC9ZZWFyPjxSZWNO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=
</w:fldData>
              </w:fldChar>
            </w:r>
            <w:r w:rsidR="003316C2">
              <w:rPr>
                <w:rFonts w:asciiTheme="majorBidi" w:hAnsiTheme="majorBidi" w:cstheme="majorBidi"/>
                <w:color w:val="1B1B1B"/>
              </w:rPr>
              <w:instrText xml:space="preserve"> ADDIN EN.CITE.DATA </w:instrText>
            </w:r>
            <w:r w:rsidR="003316C2">
              <w:rPr>
                <w:rFonts w:asciiTheme="majorBidi" w:hAnsiTheme="majorBidi" w:cstheme="majorBidi"/>
                <w:color w:val="1B1B1B"/>
              </w:rPr>
            </w:r>
            <w:r w:rsidR="003316C2">
              <w:rPr>
                <w:rFonts w:asciiTheme="majorBidi" w:hAnsiTheme="majorBidi" w:cstheme="majorBidi"/>
                <w:color w:val="1B1B1B"/>
              </w:rPr>
              <w:fldChar w:fldCharType="end"/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separate"/>
            </w:r>
            <w:r w:rsidR="003316C2">
              <w:rPr>
                <w:rFonts w:asciiTheme="majorBidi" w:hAnsiTheme="majorBidi" w:cstheme="majorBidi"/>
                <w:noProof/>
                <w:color w:val="1B1B1B"/>
              </w:rPr>
              <w:t>(Han et al. 2018b)</w: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end"/>
            </w:r>
          </w:p>
        </w:tc>
      </w:tr>
    </w:tbl>
    <w:p w14:paraId="2A889356" w14:textId="77777777" w:rsidR="000D56B8" w:rsidRPr="000D56B8" w:rsidRDefault="000D56B8" w:rsidP="000D56B8">
      <w:pPr>
        <w:rPr>
          <w:rFonts w:asciiTheme="majorBidi" w:hAnsiTheme="majorBidi" w:cstheme="majorBidi"/>
        </w:rPr>
      </w:pPr>
    </w:p>
    <w:p w14:paraId="548911F3" w14:textId="77777777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</w:p>
    <w:p w14:paraId="29826A99" w14:textId="77777777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</w:p>
    <w:p w14:paraId="0B4048D3" w14:textId="77777777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</w:p>
    <w:p w14:paraId="3C3686F1" w14:textId="77777777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</w:p>
    <w:p w14:paraId="12E39F8C" w14:textId="77777777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</w:p>
    <w:p w14:paraId="67BDF3E5" w14:textId="77777777" w:rsidR="000D56B8" w:rsidRDefault="000D56B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16C8916" w14:textId="22F13286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  <w:r w:rsidRPr="000D56B8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D56B8">
        <w:rPr>
          <w:rFonts w:asciiTheme="majorBidi" w:hAnsiTheme="majorBidi" w:cstheme="majorBidi"/>
          <w:b/>
          <w:bCs/>
        </w:rPr>
        <w:t>2. Natural compounds targeting Cell Adhesion Molecules (CAMs)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1"/>
        <w:gridCol w:w="1336"/>
        <w:gridCol w:w="1320"/>
        <w:gridCol w:w="799"/>
        <w:gridCol w:w="2657"/>
        <w:gridCol w:w="1137"/>
      </w:tblGrid>
      <w:tr w:rsidR="000D56B8" w:rsidRPr="000D56B8" w14:paraId="04788B04" w14:textId="7ED1AA68" w:rsidTr="000D56B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BD3F8EA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Compound (Source)</w:t>
            </w:r>
          </w:p>
        </w:tc>
        <w:tc>
          <w:tcPr>
            <w:tcW w:w="0" w:type="auto"/>
            <w:vAlign w:val="center"/>
            <w:hideMark/>
          </w:tcPr>
          <w:p w14:paraId="0E0126BE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Molecular Target(s)</w:t>
            </w:r>
          </w:p>
        </w:tc>
        <w:tc>
          <w:tcPr>
            <w:tcW w:w="0" w:type="auto"/>
            <w:vAlign w:val="center"/>
            <w:hideMark/>
          </w:tcPr>
          <w:p w14:paraId="5D37F2B5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Preclinical Model</w:t>
            </w:r>
          </w:p>
        </w:tc>
        <w:tc>
          <w:tcPr>
            <w:tcW w:w="0" w:type="auto"/>
            <w:vAlign w:val="center"/>
            <w:hideMark/>
          </w:tcPr>
          <w:p w14:paraId="4666DF9F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Study Type</w:t>
            </w:r>
          </w:p>
        </w:tc>
        <w:tc>
          <w:tcPr>
            <w:tcW w:w="0" w:type="auto"/>
            <w:vAlign w:val="center"/>
            <w:hideMark/>
          </w:tcPr>
          <w:p w14:paraId="739DB6BE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Therapeutic Effects</w:t>
            </w:r>
          </w:p>
        </w:tc>
        <w:tc>
          <w:tcPr>
            <w:tcW w:w="0" w:type="auto"/>
          </w:tcPr>
          <w:p w14:paraId="4C8363F9" w14:textId="05106B7E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f</w:t>
            </w:r>
          </w:p>
        </w:tc>
      </w:tr>
      <w:tr w:rsidR="000D56B8" w:rsidRPr="000D56B8" w14:paraId="016493BD" w14:textId="679F1B99" w:rsidTr="000D56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79D2D3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Luteolin (flavonoid)</w:t>
            </w:r>
          </w:p>
        </w:tc>
        <w:tc>
          <w:tcPr>
            <w:tcW w:w="0" w:type="auto"/>
            <w:vAlign w:val="center"/>
            <w:hideMark/>
          </w:tcPr>
          <w:p w14:paraId="1F99AF3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CAM-1, VCAM-1</w:t>
            </w:r>
          </w:p>
        </w:tc>
        <w:tc>
          <w:tcPr>
            <w:tcW w:w="0" w:type="auto"/>
            <w:vAlign w:val="center"/>
            <w:hideMark/>
          </w:tcPr>
          <w:p w14:paraId="65E46EA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mice</w:t>
            </w:r>
          </w:p>
        </w:tc>
        <w:tc>
          <w:tcPr>
            <w:tcW w:w="0" w:type="auto"/>
            <w:vAlign w:val="center"/>
            <w:hideMark/>
          </w:tcPr>
          <w:p w14:paraId="0776F9E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7A5DF3F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ICAM-1/VCAM-1; reduced leukocyte adhesion; improved renal recovery.</w:t>
            </w:r>
          </w:p>
        </w:tc>
        <w:tc>
          <w:tcPr>
            <w:tcW w:w="0" w:type="auto"/>
          </w:tcPr>
          <w:p w14:paraId="5DF2BC1C" w14:textId="0E384367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5953E5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MaXU8L0F1dGhvcj48WWVhcj4yMDE3PC9ZZWFyPjxSZWNO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==
</w:fldData>
              </w:fldChar>
            </w:r>
            <w:r w:rsidR="003316C2">
              <w:rPr>
                <w:rFonts w:asciiTheme="majorBidi" w:hAnsiTheme="majorBidi" w:cstheme="majorBidi"/>
                <w:color w:val="1B1B1B"/>
              </w:rPr>
              <w:instrText xml:space="preserve"> ADDIN EN.CITE </w:instrText>
            </w:r>
            <w:r w:rsidR="003316C2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MaXU8L0F1dGhvcj48WWVhcj4yMDE3PC9ZZWFyPjxSZWNO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==
</w:fldData>
              </w:fldChar>
            </w:r>
            <w:r w:rsidR="003316C2">
              <w:rPr>
                <w:rFonts w:asciiTheme="majorBidi" w:hAnsiTheme="majorBidi" w:cstheme="majorBidi"/>
                <w:color w:val="1B1B1B"/>
              </w:rPr>
              <w:instrText xml:space="preserve"> ADDIN EN.CITE.DATA </w:instrText>
            </w:r>
            <w:r w:rsidR="003316C2">
              <w:rPr>
                <w:rFonts w:asciiTheme="majorBidi" w:hAnsiTheme="majorBidi" w:cstheme="majorBidi"/>
                <w:color w:val="1B1B1B"/>
              </w:rPr>
            </w:r>
            <w:r w:rsidR="003316C2">
              <w:rPr>
                <w:rFonts w:asciiTheme="majorBidi" w:hAnsiTheme="majorBidi" w:cstheme="majorBidi"/>
                <w:color w:val="1B1B1B"/>
              </w:rPr>
              <w:fldChar w:fldCharType="end"/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separate"/>
            </w:r>
            <w:r w:rsidR="003316C2">
              <w:rPr>
                <w:rFonts w:asciiTheme="majorBidi" w:hAnsiTheme="majorBidi" w:cstheme="majorBidi"/>
                <w:noProof/>
                <w:color w:val="1B1B1B"/>
              </w:rPr>
              <w:t>(Liu et al. 2017a)</w: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end"/>
            </w:r>
          </w:p>
        </w:tc>
      </w:tr>
      <w:tr w:rsidR="000D56B8" w:rsidRPr="000D56B8" w14:paraId="43A27CF1" w14:textId="44275DDB" w:rsidTr="000D56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8460D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Ferulic acid (phenolic acid)</w:t>
            </w:r>
          </w:p>
        </w:tc>
        <w:tc>
          <w:tcPr>
            <w:tcW w:w="0" w:type="auto"/>
            <w:vAlign w:val="center"/>
            <w:hideMark/>
          </w:tcPr>
          <w:p w14:paraId="13843E9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CAM-1, VCAM-1</w:t>
            </w:r>
          </w:p>
        </w:tc>
        <w:tc>
          <w:tcPr>
            <w:tcW w:w="0" w:type="auto"/>
            <w:vAlign w:val="center"/>
            <w:hideMark/>
          </w:tcPr>
          <w:p w14:paraId="536249C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mice</w:t>
            </w:r>
          </w:p>
        </w:tc>
        <w:tc>
          <w:tcPr>
            <w:tcW w:w="0" w:type="auto"/>
            <w:vAlign w:val="center"/>
            <w:hideMark/>
          </w:tcPr>
          <w:p w14:paraId="7CB5902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5C6902E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adhesion molecules; limited inflammatory infiltration.</w:t>
            </w:r>
          </w:p>
        </w:tc>
        <w:tc>
          <w:tcPr>
            <w:tcW w:w="0" w:type="auto"/>
          </w:tcPr>
          <w:p w14:paraId="354872AD" w14:textId="1C0B6C58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5953E5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aaG91PC9BdXRob3I+PFllYXI+MjAxODwvWWVhcj48UmVj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rFonts w:asciiTheme="majorBidi" w:hAnsiTheme="majorBidi" w:cstheme="majorBidi"/>
                <w:color w:val="1B1B1B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aaG91PC9BdXRob3I+PFllYXI+MjAxODwvWWVhcj48UmVj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rFonts w:asciiTheme="majorBidi" w:hAnsiTheme="majorBidi" w:cstheme="majorBidi"/>
                <w:color w:val="1B1B1B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1B1B1B"/>
              </w:rPr>
            </w:r>
            <w:r>
              <w:rPr>
                <w:rFonts w:asciiTheme="majorBidi" w:hAnsiTheme="majorBidi" w:cstheme="majorBidi"/>
                <w:color w:val="1B1B1B"/>
              </w:rPr>
              <w:fldChar w:fldCharType="end"/>
            </w:r>
            <w:r w:rsidRPr="005953E5">
              <w:rPr>
                <w:rFonts w:asciiTheme="majorBidi" w:hAnsiTheme="majorBidi" w:cstheme="majorBidi"/>
                <w:color w:val="1B1B1B"/>
              </w:rPr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B1B1B"/>
              </w:rPr>
              <w:t>(Zhou et al. 2018)</w: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end"/>
            </w:r>
          </w:p>
        </w:tc>
      </w:tr>
      <w:tr w:rsidR="000D56B8" w:rsidRPr="000D56B8" w14:paraId="430E2F0B" w14:textId="376421B4" w:rsidTr="000D56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9FF58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Pycnogenol (</w:t>
            </w:r>
            <w:r w:rsidRPr="000D56B8">
              <w:rPr>
                <w:rFonts w:asciiTheme="majorBidi" w:hAnsiTheme="majorBidi" w:cstheme="majorBidi"/>
                <w:i/>
                <w:iCs/>
              </w:rPr>
              <w:t>Pinus bark extract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29B1CE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CAM-1</w:t>
            </w:r>
          </w:p>
        </w:tc>
        <w:tc>
          <w:tcPr>
            <w:tcW w:w="0" w:type="auto"/>
            <w:vAlign w:val="center"/>
            <w:hideMark/>
          </w:tcPr>
          <w:p w14:paraId="23B1849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rats</w:t>
            </w:r>
          </w:p>
        </w:tc>
        <w:tc>
          <w:tcPr>
            <w:tcW w:w="0" w:type="auto"/>
            <w:vAlign w:val="center"/>
            <w:hideMark/>
          </w:tcPr>
          <w:p w14:paraId="6C39770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7398AC1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ICAM-1; improved renal function.</w:t>
            </w:r>
          </w:p>
        </w:tc>
        <w:tc>
          <w:tcPr>
            <w:tcW w:w="0" w:type="auto"/>
          </w:tcPr>
          <w:p w14:paraId="176DBB7A" w14:textId="2DE7C186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5953E5">
              <w:rPr>
                <w:rFonts w:asciiTheme="majorBidi" w:hAnsiTheme="majorBidi" w:cstheme="majorBidi"/>
                <w:color w:val="1B1B1B"/>
              </w:rPr>
              <w:fldChar w:fldCharType="begin"/>
            </w:r>
            <w:r>
              <w:rPr>
                <w:rFonts w:asciiTheme="majorBidi" w:hAnsiTheme="majorBidi" w:cstheme="majorBidi"/>
                <w:color w:val="1B1B1B"/>
              </w:rPr>
              <w:instrText xml:space="preserve"> ADDIN EN.CITE &lt;EndNote&gt;&lt;Cite&gt;&lt;Author&gt;Ozer Şehirli&lt;/Author&gt;&lt;Year&gt;2009&lt;/Year&gt;&lt;RecNum&gt;80&lt;/RecNum&gt;&lt;DisplayText&gt;(Ozer Şehirli et al. 2009)&lt;/DisplayText&gt;&lt;record&gt;&lt;rec-number&gt;80&lt;/rec-number&gt;&lt;foreign-keys&gt;&lt;key app="EN" db-id="0vdwdt29l95xpxe5adz5zrwcwatwz0v9vfs5" timestamp="1738356794"&gt;80&lt;/key&gt;&lt;/foreign-keys&gt;&lt;ref-type name="Journal Article"&gt;17&lt;/ref-type&gt;&lt;contributors&gt;&lt;authors&gt;&lt;author&gt;Ozer Şehirli, Ahmet&lt;/author&gt;&lt;author&gt;Şener, Göksel&lt;/author&gt;&lt;author&gt;Ercan, Feriha&lt;/author&gt;&lt;/authors&gt;&lt;/contributors&gt;&lt;titles&gt;&lt;title&gt;Protective Effects of Pycnogenol against Ischemia Reperfusion-Induced Oxidative Renal Injury in Rats&lt;/title&gt;&lt;secondary-title&gt;Renal Failure&lt;/secondary-title&gt;&lt;/titles&gt;&lt;periodical&gt;&lt;full-title&gt;Ren Fail&lt;/full-title&gt;&lt;abbr-1&gt;Renal failure&lt;/abbr-1&gt;&lt;/periodical&gt;&lt;pages&gt;690-697&lt;/pages&gt;&lt;volume&gt;31&lt;/volume&gt;&lt;number&gt;8&lt;/number&gt;&lt;dates&gt;&lt;year&gt;2009&lt;/year&gt;&lt;/dates&gt;&lt;publisher&gt;Informa UK Limited&lt;/publisher&gt;&lt;isbn&gt;0886-022X&lt;/isbn&gt;&lt;urls&gt;&lt;related-urls&gt;&lt;url&gt;https://dx.doi.org/10.3109/08860220903085971&lt;/url&gt;&lt;/related-urls&gt;&lt;/urls&gt;&lt;electronic-resource-num&gt;10.3109/08860220903085971&lt;/electronic-resource-num&gt;&lt;/record&gt;&lt;/Cite&gt;&lt;/EndNote&gt;</w:instrTex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B1B1B"/>
              </w:rPr>
              <w:t>(Ozer Şehirli et al. 2009)</w: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end"/>
            </w:r>
          </w:p>
        </w:tc>
      </w:tr>
      <w:tr w:rsidR="000D56B8" w:rsidRPr="000D56B8" w14:paraId="239F3C54" w14:textId="67BDFCED" w:rsidTr="000D56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2F8042" w14:textId="7C2EE87A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  <w:r w:rsidRPr="00685A95">
              <w:rPr>
                <w:rFonts w:asciiTheme="majorBidi" w:hAnsiTheme="majorBidi" w:cstheme="majorBidi"/>
              </w:rPr>
              <w:t xml:space="preserve">pigallocatechin gallate </w:t>
            </w:r>
            <w:r w:rsidR="000D56B8" w:rsidRPr="000D56B8">
              <w:rPr>
                <w:rFonts w:asciiTheme="majorBidi" w:hAnsiTheme="majorBidi" w:cstheme="majorBidi"/>
              </w:rPr>
              <w:t>(</w:t>
            </w:r>
            <w:r w:rsidR="000D56B8" w:rsidRPr="000D56B8">
              <w:rPr>
                <w:rFonts w:asciiTheme="majorBidi" w:hAnsiTheme="majorBidi" w:cstheme="majorBidi"/>
                <w:i/>
                <w:iCs/>
              </w:rPr>
              <w:t>Green tea</w:t>
            </w:r>
            <w:r w:rsidR="000D56B8"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3580D7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CAM-1, VCAM-1</w:t>
            </w:r>
          </w:p>
        </w:tc>
        <w:tc>
          <w:tcPr>
            <w:tcW w:w="0" w:type="auto"/>
            <w:vAlign w:val="center"/>
            <w:hideMark/>
          </w:tcPr>
          <w:p w14:paraId="240A4004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mice</w:t>
            </w:r>
          </w:p>
        </w:tc>
        <w:tc>
          <w:tcPr>
            <w:tcW w:w="0" w:type="auto"/>
            <w:vAlign w:val="center"/>
            <w:hideMark/>
          </w:tcPr>
          <w:p w14:paraId="3846977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072EA5E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adhesion molecule expression; reduced inflammatory recruitment.</w:t>
            </w:r>
          </w:p>
        </w:tc>
        <w:tc>
          <w:tcPr>
            <w:tcW w:w="0" w:type="auto"/>
          </w:tcPr>
          <w:p w14:paraId="7E9D067B" w14:textId="05E1A744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5953E5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MdjwvQXV0aG9yPjxZZWFyPjIwMTU8L1llYXI+PFJlY051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</w:fldData>
              </w:fldChar>
            </w:r>
            <w:r w:rsidR="00AD4315">
              <w:rPr>
                <w:rFonts w:asciiTheme="majorBidi" w:hAnsiTheme="majorBidi" w:cstheme="majorBidi"/>
                <w:color w:val="1B1B1B"/>
              </w:rPr>
              <w:instrText xml:space="preserve"> ADDIN EN.CITE </w:instrText>
            </w:r>
            <w:r w:rsidR="00AD4315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MdjwvQXV0aG9yPjxZZWFyPjIwMTU8L1llYXI+PFJlY051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</w:fldData>
              </w:fldChar>
            </w:r>
            <w:r w:rsidR="00AD4315">
              <w:rPr>
                <w:rFonts w:asciiTheme="majorBidi" w:hAnsiTheme="majorBidi" w:cstheme="majorBidi"/>
                <w:color w:val="1B1B1B"/>
              </w:rPr>
              <w:instrText xml:space="preserve"> ADDIN EN.CITE.DATA </w:instrText>
            </w:r>
            <w:r w:rsidR="00AD4315">
              <w:rPr>
                <w:rFonts w:asciiTheme="majorBidi" w:hAnsiTheme="majorBidi" w:cstheme="majorBidi"/>
                <w:color w:val="1B1B1B"/>
              </w:rPr>
            </w:r>
            <w:r w:rsidR="00AD4315">
              <w:rPr>
                <w:rFonts w:asciiTheme="majorBidi" w:hAnsiTheme="majorBidi" w:cstheme="majorBidi"/>
                <w:color w:val="1B1B1B"/>
              </w:rPr>
              <w:fldChar w:fldCharType="end"/>
            </w:r>
            <w:r w:rsidRPr="005953E5">
              <w:rPr>
                <w:rFonts w:asciiTheme="majorBidi" w:hAnsiTheme="majorBidi" w:cstheme="majorBidi"/>
                <w:color w:val="1B1B1B"/>
              </w:rPr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separate"/>
            </w:r>
            <w:r w:rsidR="00AD4315">
              <w:rPr>
                <w:rFonts w:asciiTheme="majorBidi" w:hAnsiTheme="majorBidi" w:cstheme="majorBidi"/>
                <w:noProof/>
                <w:color w:val="1B1B1B"/>
              </w:rPr>
              <w:t>(Lv et al. 2015a)</w: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end"/>
            </w:r>
          </w:p>
        </w:tc>
      </w:tr>
      <w:tr w:rsidR="000D56B8" w:rsidRPr="000D56B8" w14:paraId="0381317E" w14:textId="690E9C96" w:rsidTr="000D56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A18D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Arctigenin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(</w:t>
            </w:r>
            <w:r w:rsidRPr="000D56B8">
              <w:rPr>
                <w:rFonts w:asciiTheme="majorBidi" w:hAnsiTheme="majorBidi" w:cstheme="majorBidi"/>
                <w:i/>
                <w:iCs/>
              </w:rPr>
              <w:t xml:space="preserve">Arctium </w:t>
            </w:r>
            <w:proofErr w:type="spellStart"/>
            <w:r w:rsidRPr="000D56B8">
              <w:rPr>
                <w:rFonts w:asciiTheme="majorBidi" w:hAnsiTheme="majorBidi" w:cstheme="majorBidi"/>
                <w:i/>
                <w:iCs/>
              </w:rPr>
              <w:t>lappa</w:t>
            </w:r>
            <w:proofErr w:type="spellEnd"/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FF7BE0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CAM-1</w:t>
            </w:r>
          </w:p>
        </w:tc>
        <w:tc>
          <w:tcPr>
            <w:tcW w:w="0" w:type="auto"/>
            <w:vAlign w:val="center"/>
            <w:hideMark/>
          </w:tcPr>
          <w:p w14:paraId="5E420F26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mice</w:t>
            </w:r>
          </w:p>
        </w:tc>
        <w:tc>
          <w:tcPr>
            <w:tcW w:w="0" w:type="auto"/>
            <w:vAlign w:val="center"/>
            <w:hideMark/>
          </w:tcPr>
          <w:p w14:paraId="274C015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29DC4CF6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ICAM-1; reduced endothelial dysfunction.</w:t>
            </w:r>
          </w:p>
        </w:tc>
        <w:tc>
          <w:tcPr>
            <w:tcW w:w="0" w:type="auto"/>
          </w:tcPr>
          <w:p w14:paraId="709A02BA" w14:textId="60AAD108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5953E5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IYW48L0F1dGhvcj48WWVhcj4yMDE4PC9ZZWFyPjxSZWNO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=
</w:fldData>
              </w:fldChar>
            </w:r>
            <w:r w:rsidR="003316C2">
              <w:rPr>
                <w:rFonts w:asciiTheme="majorBidi" w:hAnsiTheme="majorBidi" w:cstheme="majorBidi"/>
                <w:color w:val="1B1B1B"/>
              </w:rPr>
              <w:instrText xml:space="preserve"> ADDIN EN.CITE </w:instrText>
            </w:r>
            <w:r w:rsidR="003316C2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IYW48L0F1dGhvcj48WWVhcj4yMDE4PC9ZZWFyPjxSZWNO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=
</w:fldData>
              </w:fldChar>
            </w:r>
            <w:r w:rsidR="003316C2">
              <w:rPr>
                <w:rFonts w:asciiTheme="majorBidi" w:hAnsiTheme="majorBidi" w:cstheme="majorBidi"/>
                <w:color w:val="1B1B1B"/>
              </w:rPr>
              <w:instrText xml:space="preserve"> ADDIN EN.CITE.DATA </w:instrText>
            </w:r>
            <w:r w:rsidR="003316C2">
              <w:rPr>
                <w:rFonts w:asciiTheme="majorBidi" w:hAnsiTheme="majorBidi" w:cstheme="majorBidi"/>
                <w:color w:val="1B1B1B"/>
              </w:rPr>
            </w:r>
            <w:r w:rsidR="003316C2">
              <w:rPr>
                <w:rFonts w:asciiTheme="majorBidi" w:hAnsiTheme="majorBidi" w:cstheme="majorBidi"/>
                <w:color w:val="1B1B1B"/>
              </w:rPr>
              <w:fldChar w:fldCharType="end"/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separate"/>
            </w:r>
            <w:r w:rsidR="003316C2">
              <w:rPr>
                <w:rFonts w:asciiTheme="majorBidi" w:hAnsiTheme="majorBidi" w:cstheme="majorBidi"/>
                <w:noProof/>
                <w:color w:val="1B1B1B"/>
              </w:rPr>
              <w:t>(Han et al. 2018b)</w: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end"/>
            </w:r>
          </w:p>
        </w:tc>
      </w:tr>
    </w:tbl>
    <w:p w14:paraId="0E546420" w14:textId="77777777" w:rsidR="000D56B8" w:rsidRPr="000D56B8" w:rsidRDefault="000D56B8" w:rsidP="000D56B8">
      <w:pPr>
        <w:rPr>
          <w:rFonts w:asciiTheme="majorBidi" w:hAnsiTheme="majorBidi" w:cstheme="majorBidi"/>
        </w:rPr>
      </w:pPr>
    </w:p>
    <w:p w14:paraId="1E62F068" w14:textId="77777777" w:rsidR="000D56B8" w:rsidRDefault="000D56B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691DFB0" w14:textId="1A2C003F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  <w:r w:rsidRPr="000D56B8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D56B8">
        <w:rPr>
          <w:rFonts w:asciiTheme="majorBidi" w:hAnsiTheme="majorBidi" w:cstheme="majorBidi"/>
          <w:b/>
          <w:bCs/>
        </w:rPr>
        <w:t>3. Natural compounds targeting JAK/STAT signaling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6"/>
        <w:gridCol w:w="1365"/>
        <w:gridCol w:w="1617"/>
        <w:gridCol w:w="815"/>
        <w:gridCol w:w="2372"/>
        <w:gridCol w:w="805"/>
      </w:tblGrid>
      <w:tr w:rsidR="000D56B8" w:rsidRPr="000D56B8" w14:paraId="6D54FF9E" w14:textId="77777777" w:rsidTr="00D1594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3F4864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Compound (Source)</w:t>
            </w:r>
          </w:p>
        </w:tc>
        <w:tc>
          <w:tcPr>
            <w:tcW w:w="0" w:type="auto"/>
            <w:vAlign w:val="center"/>
            <w:hideMark/>
          </w:tcPr>
          <w:p w14:paraId="57C8FBEB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Molecular Target(s)</w:t>
            </w:r>
          </w:p>
        </w:tc>
        <w:tc>
          <w:tcPr>
            <w:tcW w:w="0" w:type="auto"/>
            <w:vAlign w:val="center"/>
            <w:hideMark/>
          </w:tcPr>
          <w:p w14:paraId="54754D2C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Preclinical Model</w:t>
            </w:r>
          </w:p>
        </w:tc>
        <w:tc>
          <w:tcPr>
            <w:tcW w:w="0" w:type="auto"/>
            <w:vAlign w:val="center"/>
            <w:hideMark/>
          </w:tcPr>
          <w:p w14:paraId="331E72EB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Study Type</w:t>
            </w:r>
          </w:p>
        </w:tc>
        <w:tc>
          <w:tcPr>
            <w:tcW w:w="2342" w:type="dxa"/>
            <w:vAlign w:val="center"/>
            <w:hideMark/>
          </w:tcPr>
          <w:p w14:paraId="322B645C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Therapeutic Effects</w:t>
            </w:r>
          </w:p>
        </w:tc>
        <w:tc>
          <w:tcPr>
            <w:tcW w:w="760" w:type="dxa"/>
          </w:tcPr>
          <w:p w14:paraId="45B5DFBC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Ref</w:t>
            </w:r>
          </w:p>
        </w:tc>
      </w:tr>
      <w:tr w:rsidR="000D56B8" w:rsidRPr="000D56B8" w14:paraId="2B08DF1A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F45C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Ellagic acid (fruits, nuts)</w:t>
            </w:r>
          </w:p>
        </w:tc>
        <w:tc>
          <w:tcPr>
            <w:tcW w:w="0" w:type="auto"/>
            <w:vAlign w:val="center"/>
            <w:hideMark/>
          </w:tcPr>
          <w:p w14:paraId="40860851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JAK1/2, STAT1</w:t>
            </w:r>
          </w:p>
        </w:tc>
        <w:tc>
          <w:tcPr>
            <w:tcW w:w="0" w:type="auto"/>
            <w:vAlign w:val="center"/>
            <w:hideMark/>
          </w:tcPr>
          <w:p w14:paraId="70F9D77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Hypoxia-induced injury in rats</w:t>
            </w:r>
          </w:p>
        </w:tc>
        <w:tc>
          <w:tcPr>
            <w:tcW w:w="0" w:type="auto"/>
            <w:vAlign w:val="center"/>
            <w:hideMark/>
          </w:tcPr>
          <w:p w14:paraId="3BCC4B2C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2342" w:type="dxa"/>
            <w:vAlign w:val="center"/>
            <w:hideMark/>
          </w:tcPr>
          <w:p w14:paraId="276CA78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JAK1/2 &amp; STAT1 phosphorylation; ↓ ROS, apoptosis, inflammation.</w:t>
            </w:r>
          </w:p>
        </w:tc>
        <w:tc>
          <w:tcPr>
            <w:tcW w:w="760" w:type="dxa"/>
          </w:tcPr>
          <w:p w14:paraId="0E63F05D" w14:textId="334E8380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Liu&lt;/Author&gt;&lt;Year&gt;2020&lt;/Year&gt;&lt;RecNum&gt;597&lt;/RecNum&gt;&lt;DisplayText&gt;(Liu et al. 2020)&lt;/DisplayText&gt;&lt;record&gt;&lt;rec-number&gt;597&lt;/rec-number&gt;&lt;foreign-keys&gt;&lt;key app="EN" db-id="z9pw2zxxf5e5w4e5ttpxe203eftpazz2epwx" timestamp="1758658691"&gt;597&lt;/key&gt;&lt;/foreign-keys&gt;&lt;ref-type name="Journal Article"&gt;17&lt;/ref-type&gt;&lt;contributors&gt;&lt;authors&gt;&lt;author&gt;Liu, Qiong&lt;/author&gt;&lt;author&gt;Liang, Xiaobing&lt;/author&gt;&lt;author&gt;Liang, Mintong&lt;/author&gt;&lt;author&gt;Qin, Rongbin&lt;/author&gt;&lt;author&gt;Qin, Feixing&lt;/author&gt;&lt;author&gt;Wang, Xuelan&lt;/author&gt;&lt;/authors&gt;&lt;/contributors&gt;&lt;titles&gt;&lt;title&gt;Ellagic acid ameliorates renal ischemic-reperfusion injury through NOX4/JAK/STAT signaling pathway&lt;/title&gt;&lt;secondary-title&gt;Inflammation&lt;/secondary-title&gt;&lt;/titles&gt;&lt;periodical&gt;&lt;full-title&gt;Inflammation&lt;/full-title&gt;&lt;/periodical&gt;&lt;pages&gt;298-309&lt;/pages&gt;&lt;volume&gt;43&lt;/volume&gt;&lt;number&gt;1&lt;/number&gt;&lt;dates&gt;&lt;year&gt;2020&lt;/year&gt;&lt;/dates&gt;&lt;isbn&gt;0360-3997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Liu et al. 2020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4B07E8D4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3AE9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Pectin (citrus polysaccharide)</w:t>
            </w:r>
          </w:p>
        </w:tc>
        <w:tc>
          <w:tcPr>
            <w:tcW w:w="0" w:type="auto"/>
            <w:vAlign w:val="center"/>
            <w:hideMark/>
          </w:tcPr>
          <w:p w14:paraId="212D3E3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JAK2, STAT3</w:t>
            </w:r>
          </w:p>
        </w:tc>
        <w:tc>
          <w:tcPr>
            <w:tcW w:w="0" w:type="auto"/>
            <w:vAlign w:val="center"/>
            <w:hideMark/>
          </w:tcPr>
          <w:p w14:paraId="5FB833F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njury in rats</w:t>
            </w:r>
          </w:p>
        </w:tc>
        <w:tc>
          <w:tcPr>
            <w:tcW w:w="0" w:type="auto"/>
            <w:vAlign w:val="center"/>
            <w:hideMark/>
          </w:tcPr>
          <w:p w14:paraId="38ADA9B3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2342" w:type="dxa"/>
            <w:vAlign w:val="center"/>
            <w:hideMark/>
          </w:tcPr>
          <w:p w14:paraId="7954093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Blocked JAK2/STAT3; ↓ hypertrophy markers &amp; stress proteins.</w:t>
            </w:r>
          </w:p>
        </w:tc>
        <w:tc>
          <w:tcPr>
            <w:tcW w:w="760" w:type="dxa"/>
          </w:tcPr>
          <w:p w14:paraId="27F3B232" w14:textId="170B3A28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8836C9">
              <w:rPr>
                <w:rFonts w:asciiTheme="majorBidi" w:hAnsiTheme="majorBidi" w:cstheme="majorBidi"/>
              </w:rPr>
              <w:fldChar w:fldCharType="begin"/>
            </w:r>
            <w:r w:rsidR="00AD4315">
              <w:rPr>
                <w:rFonts w:asciiTheme="majorBidi" w:hAnsiTheme="majorBidi" w:cstheme="majorBidi"/>
              </w:rPr>
              <w:instrText xml:space="preserve"> ADDIN EN.CITE &lt;EndNote&gt;&lt;Cite&gt;&lt;Author&gt;Li&lt;/Author&gt;&lt;Year&gt;2021&lt;/Year&gt;&lt;RecNum&gt;9&lt;/RecNum&gt;&lt;DisplayText&gt;(Li et al. 2021)&lt;/DisplayText&gt;&lt;record&gt;&lt;rec-number&gt;9&lt;/rec-number&gt;&lt;foreign-keys&gt;&lt;key app="EN" db-id="r5xeeavvlerw5xewspzx9afoz2d9re2safa5" timestamp="1738501982"&gt;9&lt;/key&gt;&lt;/foreign-keys&gt;&lt;ref-type name="Journal Article"&gt;17&lt;/ref-type&gt;&lt;contributors&gt;&lt;authors&gt;&lt;author&gt;Li, Yuan&lt;/author&gt;&lt;author&gt;Zhou, Wei-Wei&lt;/author&gt;&lt;author&gt;Sun, Jia-Huan&lt;/author&gt;&lt;author&gt;Yang, Hong-Xia&lt;/author&gt;&lt;author&gt;Xu, Geng-Rui&lt;/author&gt;&lt;author&gt;Zhang, Yue&lt;/author&gt;&lt;author&gt;Song, Qiu-Hang&lt;/author&gt;&lt;author&gt;Zhang, Chuang&lt;/author&gt;&lt;author&gt;Liu, Wei-Zhe&lt;/author&gt;&lt;author&gt;Liu, Xing-Chao&lt;/author&gt;&lt;author&gt;Li, Ai-Ying&lt;/author&gt;&lt;/authors&gt;&lt;/contributors&gt;&lt;titles&gt;&lt;title&gt;Modified citrus pectin prevents isoproterenol-induced cardiac hypertrophy associated with p38 signalling and TLR4/JAK/STAT3 pathway&lt;/title&gt;&lt;secondary-title&gt;Biomedicine &amp;amp; Pharmacotherapy&lt;/secondary-title&gt;&lt;/titles&gt;&lt;periodical&gt;&lt;full-title&gt;Biomedicine &amp;amp; Pharmacotherapy&lt;/full-title&gt;&lt;/periodical&gt;&lt;pages&gt;112178&lt;/pages&gt;&lt;volume&gt;143&lt;/volume&gt;&lt;keywords&gt;&lt;keyword&gt;Cardiac hypertrophy&lt;/keyword&gt;&lt;keyword&gt;Modified citrus pectin (MCP)&lt;/keyword&gt;&lt;keyword&gt;Galectin-3 (Gal-3)&lt;/keyword&gt;&lt;keyword&gt;TLR4&lt;/keyword&gt;&lt;keyword&gt;JAK2/STAT3 pathway&lt;/keyword&gt;&lt;keyword&gt;p38 signalling&lt;/keyword&gt;&lt;/keywords&gt;&lt;dates&gt;&lt;year&gt;2021&lt;/year&gt;&lt;pub-dates&gt;&lt;date&gt;2021/11/01/&lt;/date&gt;&lt;/pub-dates&gt;&lt;/dates&gt;&lt;isbn&gt;0753-3322&lt;/isbn&gt;&lt;urls&gt;&lt;related-urls&gt;&lt;url&gt;https://www.sciencedirect.com/science/article/pii/S0753332221009628&lt;/url&gt;&lt;/related-urls&gt;&lt;/urls&gt;&lt;electronic-resource-num&gt;https://doi.org/10.1016/j.biopha.2021.112178&lt;/electronic-resource-num&gt;&lt;/record&gt;&lt;/Cite&gt;&lt;/EndNote&gt;</w:instrText>
            </w:r>
            <w:r w:rsidRPr="008836C9">
              <w:rPr>
                <w:rFonts w:asciiTheme="majorBidi" w:hAnsiTheme="majorBidi" w:cstheme="majorBidi"/>
              </w:rPr>
              <w:fldChar w:fldCharType="separate"/>
            </w:r>
            <w:r w:rsidR="00AD4315">
              <w:rPr>
                <w:rFonts w:asciiTheme="majorBidi" w:hAnsiTheme="majorBidi" w:cstheme="majorBidi"/>
                <w:noProof/>
              </w:rPr>
              <w:t>(Li et al. 2021)</w:t>
            </w:r>
            <w:r w:rsidRPr="008836C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0D6A1A38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7BDD7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Magnolol (</w:t>
            </w:r>
            <w:r w:rsidRPr="000D56B8">
              <w:rPr>
                <w:rFonts w:asciiTheme="majorBidi" w:hAnsiTheme="majorBidi" w:cstheme="majorBidi"/>
                <w:i/>
                <w:iCs/>
              </w:rPr>
              <w:t>Magnolia officinalis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FECE16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JAK2, STAT3</w:t>
            </w:r>
          </w:p>
        </w:tc>
        <w:tc>
          <w:tcPr>
            <w:tcW w:w="0" w:type="auto"/>
            <w:vAlign w:val="center"/>
            <w:hideMark/>
          </w:tcPr>
          <w:p w14:paraId="6D8FC97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rats</w:t>
            </w:r>
          </w:p>
        </w:tc>
        <w:tc>
          <w:tcPr>
            <w:tcW w:w="0" w:type="auto"/>
            <w:vAlign w:val="center"/>
            <w:hideMark/>
          </w:tcPr>
          <w:p w14:paraId="4031AC8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2342" w:type="dxa"/>
            <w:vAlign w:val="center"/>
            <w:hideMark/>
          </w:tcPr>
          <w:p w14:paraId="4CB4BB71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JAK2/STAT3 activation; ↓ apoptosis &amp; inflammation; improved renal function.</w:t>
            </w:r>
          </w:p>
        </w:tc>
        <w:tc>
          <w:tcPr>
            <w:tcW w:w="760" w:type="dxa"/>
          </w:tcPr>
          <w:p w14:paraId="4C87B651" w14:textId="29BC1AE9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Tang&lt;/Author&gt;&lt;Year&gt;2017&lt;/Year&gt;&lt;RecNum&gt;598&lt;/RecNum&gt;&lt;DisplayText&gt;(Tang et al. 2017)&lt;/DisplayText&gt;&lt;record&gt;&lt;rec-number&gt;598&lt;/rec-number&gt;&lt;foreign-keys&gt;&lt;key app="EN" db-id="z9pw2zxxf5e5w4e5ttpxe203eftpazz2epwx" timestamp="1758658884"&gt;598&lt;/key&gt;&lt;/foreign-keys&gt;&lt;ref-type name="Journal Article"&gt;17&lt;/ref-type&gt;&lt;contributors&gt;&lt;authors&gt;&lt;author&gt;Tang, Chia-Yu&lt;/author&gt;&lt;author&gt;Lai, Chang-Chi&lt;/author&gt;&lt;author&gt;Huang, Po-Hsun&lt;/author&gt;&lt;author&gt;Yang, An-Han&lt;/author&gt;&lt;author&gt;Chiang, Shu-Chiung&lt;/author&gt;&lt;author&gt;Huang, Po-Chao&lt;/author&gt;&lt;author&gt;Tseng, Kuo-Wei&lt;/author&gt;&lt;author&gt;Huang, Cheng-Hsiung&lt;/author&gt;&lt;/authors&gt;&lt;/contributors&gt;&lt;titles&gt;&lt;title&gt;Magnolol reduces renal ischemia and reperfusion injury via inhibition of apoptosis&lt;/title&gt;&lt;secondary-title&gt;The American Journal of Chinese Medicine&lt;/secondary-title&gt;&lt;/titles&gt;&lt;periodical&gt;&lt;full-title&gt;The American Journal of Chinese Medicine&lt;/full-title&gt;&lt;/periodical&gt;&lt;pages&gt;1421-1439&lt;/pages&gt;&lt;volume&gt;45&lt;/volume&gt;&lt;number&gt;07&lt;/number&gt;&lt;dates&gt;&lt;year&gt;2017&lt;/year&gt;&lt;/dates&gt;&lt;isbn&gt;0192-415X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Tang et al. 2017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49A30939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7C9330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Shikonin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(</w:t>
            </w:r>
            <w:r w:rsidRPr="000D56B8">
              <w:rPr>
                <w:rFonts w:asciiTheme="majorBidi" w:hAnsiTheme="majorBidi" w:cstheme="majorBidi"/>
                <w:i/>
                <w:iCs/>
              </w:rPr>
              <w:t>Symphytum officinale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8275ECB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JAK2, STAT3</w:t>
            </w:r>
          </w:p>
        </w:tc>
        <w:tc>
          <w:tcPr>
            <w:tcW w:w="0" w:type="auto"/>
            <w:vAlign w:val="center"/>
            <w:hideMark/>
          </w:tcPr>
          <w:p w14:paraId="796C8116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fibrosis in rats</w:t>
            </w:r>
          </w:p>
        </w:tc>
        <w:tc>
          <w:tcPr>
            <w:tcW w:w="0" w:type="auto"/>
            <w:vAlign w:val="center"/>
            <w:hideMark/>
          </w:tcPr>
          <w:p w14:paraId="52A1260C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2342" w:type="dxa"/>
            <w:vAlign w:val="center"/>
            <w:hideMark/>
          </w:tcPr>
          <w:p w14:paraId="0B3D7A5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JAK2/STAT3 phosphorylation; ↓ collagen; antioxidant protection.</w:t>
            </w:r>
          </w:p>
        </w:tc>
        <w:tc>
          <w:tcPr>
            <w:tcW w:w="760" w:type="dxa"/>
          </w:tcPr>
          <w:p w14:paraId="508B4F98" w14:textId="70228D2F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Peng&lt;/Author&gt;&lt;Year&gt;2022&lt;/Year&gt;&lt;RecNum&gt;599&lt;/RecNum&gt;&lt;DisplayText&gt;(Peng et al. 2022)&lt;/DisplayText&gt;&lt;record&gt;&lt;rec-number&gt;599&lt;/rec-number&gt;&lt;foreign-keys&gt;&lt;key app="EN" db-id="z9pw2zxxf5e5w4e5ttpxe203eftpazz2epwx" timestamp="1758658922"&gt;599&lt;/key&gt;&lt;/foreign-keys&gt;&lt;ref-type name="Journal Article"&gt;17&lt;/ref-type&gt;&lt;contributors&gt;&lt;authors&gt;&lt;author&gt;Peng, Yanqin&lt;/author&gt;&lt;author&gt;Li, Yuan&lt;/author&gt;&lt;author&gt;Li, Hao&lt;/author&gt;&lt;author&gt;Yu, Junhua&lt;/author&gt;&lt;/authors&gt;&lt;/contributors&gt;&lt;titles&gt;&lt;title&gt;Shikonin attenuates kidney tubular epithelial cells apoptosis, oxidative stress, and inflammatory response through nicotinamide adenine dinucleotide phosphate oxidase 4/PTEN pathway in acute kidney injury of sepsis model&lt;/title&gt;&lt;secondary-title&gt;Drug Development Research&lt;/secondary-title&gt;&lt;/titles&gt;&lt;periodical&gt;&lt;full-title&gt;Drug Development Research&lt;/full-title&gt;&lt;/periodical&gt;&lt;pages&gt;1111-1124&lt;/pages&gt;&lt;volume&gt;83&lt;/volume&gt;&lt;number&gt;5&lt;/number&gt;&lt;dates&gt;&lt;year&gt;2022&lt;/year&gt;&lt;/dates&gt;&lt;isbn&gt;0272-4391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Peng et al. 2022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  <w:p w14:paraId="0B795AF4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</w:p>
        </w:tc>
      </w:tr>
      <w:tr w:rsidR="000D56B8" w:rsidRPr="000D56B8" w14:paraId="4FDEDF42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A5AD9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Hydroxysafflor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Yellow A (</w:t>
            </w:r>
            <w:r w:rsidRPr="000D56B8">
              <w:rPr>
                <w:rFonts w:asciiTheme="majorBidi" w:hAnsiTheme="majorBidi" w:cstheme="majorBidi"/>
                <w:i/>
                <w:iCs/>
              </w:rPr>
              <w:t>Carthamus tinctorius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5016A8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JAK2, STAT3</w:t>
            </w:r>
          </w:p>
        </w:tc>
        <w:tc>
          <w:tcPr>
            <w:tcW w:w="0" w:type="auto"/>
            <w:vAlign w:val="center"/>
            <w:hideMark/>
          </w:tcPr>
          <w:p w14:paraId="22615DE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rats</w:t>
            </w:r>
          </w:p>
        </w:tc>
        <w:tc>
          <w:tcPr>
            <w:tcW w:w="0" w:type="auto"/>
            <w:vAlign w:val="center"/>
            <w:hideMark/>
          </w:tcPr>
          <w:p w14:paraId="0C5BD64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2342" w:type="dxa"/>
            <w:vAlign w:val="center"/>
            <w:hideMark/>
          </w:tcPr>
          <w:p w14:paraId="3A387BEC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↓ JAK2/STAT3; ↓ oxidative stress; improved renal histology.</w:t>
            </w:r>
          </w:p>
        </w:tc>
        <w:tc>
          <w:tcPr>
            <w:tcW w:w="760" w:type="dxa"/>
          </w:tcPr>
          <w:p w14:paraId="23F6D890" w14:textId="6F9DC220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Bai&lt;/Author&gt;&lt;Year&gt;2018&lt;/Year&gt;&lt;RecNum&gt;600&lt;/RecNum&gt;&lt;DisplayText&gt;(Bai et al. 2018)&lt;/DisplayText&gt;&lt;record&gt;&lt;rec-number&gt;600&lt;/rec-number&gt;&lt;foreign-keys&gt;&lt;key app="EN" db-id="z9pw2zxxf5e5w4e5ttpxe203eftpazz2epwx" timestamp="1758658953"&gt;600&lt;/key&gt;&lt;/foreign-keys&gt;&lt;ref-type name="Journal Article"&gt;17&lt;/ref-type&gt;&lt;contributors&gt;&lt;authors&gt;&lt;author&gt;Bai, Juan&lt;/author&gt;&lt;author&gt;Zhao, Jinyi&lt;/author&gt;&lt;author&gt;Cui, Dongxiao&lt;/author&gt;&lt;author&gt;Wang, Fan&lt;/author&gt;&lt;author&gt;Song, Ying&lt;/author&gt;&lt;author&gt;Cheng, Lianghua&lt;/author&gt;&lt;author&gt;Gao, Kai&lt;/author&gt;&lt;author&gt;Wang, Jin&lt;/author&gt;&lt;author&gt;Li, Long&lt;/author&gt;&lt;author&gt;Li, Shujun&lt;/author&gt;&lt;/authors&gt;&lt;/contributors&gt;&lt;titles&gt;&lt;title&gt;Protective effect of hydroxysafflor yellow A against acute kidney injury via the TLR4/NF-κB signaling pathway&lt;/title&gt;&lt;secondary-title&gt;Scientific reports&lt;/secondary-title&gt;&lt;/titles&gt;&lt;periodical&gt;&lt;full-title&gt;Scientific Reports&lt;/full-title&gt;&lt;/periodical&gt;&lt;pages&gt;9173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Bai et al. 2018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3427C3BD" w14:textId="77777777" w:rsidR="000D56B8" w:rsidRPr="000D56B8" w:rsidRDefault="000D56B8" w:rsidP="000D56B8">
      <w:pPr>
        <w:rPr>
          <w:rFonts w:asciiTheme="majorBidi" w:hAnsiTheme="majorBidi" w:cstheme="majorBidi"/>
        </w:rPr>
      </w:pPr>
    </w:p>
    <w:p w14:paraId="43AAF9BA" w14:textId="77777777" w:rsidR="000D56B8" w:rsidRDefault="000D56B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48CFE8D" w14:textId="00E34B32" w:rsidR="000D56B8" w:rsidRPr="000D56B8" w:rsidRDefault="000D56B8" w:rsidP="000D56B8">
      <w:pPr>
        <w:tabs>
          <w:tab w:val="left" w:pos="6360"/>
        </w:tabs>
        <w:rPr>
          <w:rFonts w:asciiTheme="majorBidi" w:hAnsiTheme="majorBidi" w:cstheme="majorBidi"/>
          <w:b/>
          <w:bCs/>
        </w:rPr>
      </w:pPr>
      <w:r w:rsidRPr="000D56B8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D56B8">
        <w:rPr>
          <w:rFonts w:asciiTheme="majorBidi" w:hAnsiTheme="majorBidi" w:cstheme="majorBidi"/>
          <w:b/>
          <w:bCs/>
        </w:rPr>
        <w:t xml:space="preserve">4. Natural compounds </w:t>
      </w:r>
      <w:proofErr w:type="gramStart"/>
      <w:r w:rsidRPr="000D56B8">
        <w:rPr>
          <w:rFonts w:asciiTheme="majorBidi" w:hAnsiTheme="majorBidi" w:cstheme="majorBidi"/>
          <w:b/>
          <w:bCs/>
        </w:rPr>
        <w:t>targeting</w:t>
      </w:r>
      <w:proofErr w:type="gramEnd"/>
      <w:r w:rsidRPr="000D56B8">
        <w:rPr>
          <w:rFonts w:asciiTheme="majorBidi" w:hAnsiTheme="majorBidi" w:cstheme="majorBidi"/>
          <w:b/>
          <w:bCs/>
        </w:rPr>
        <w:t xml:space="preserve"> the P2X7 receptor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5"/>
        <w:gridCol w:w="2016"/>
        <w:gridCol w:w="1971"/>
        <w:gridCol w:w="805"/>
        <w:gridCol w:w="1921"/>
        <w:gridCol w:w="1002"/>
      </w:tblGrid>
      <w:tr w:rsidR="000D56B8" w:rsidRPr="000D56B8" w14:paraId="538B61FB" w14:textId="77777777" w:rsidTr="00D1594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0E5FB5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Compound (Source)</w:t>
            </w:r>
          </w:p>
        </w:tc>
        <w:tc>
          <w:tcPr>
            <w:tcW w:w="0" w:type="auto"/>
            <w:vAlign w:val="center"/>
            <w:hideMark/>
          </w:tcPr>
          <w:p w14:paraId="227A7F98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Molecular Target(s)</w:t>
            </w:r>
          </w:p>
        </w:tc>
        <w:tc>
          <w:tcPr>
            <w:tcW w:w="0" w:type="auto"/>
            <w:vAlign w:val="center"/>
            <w:hideMark/>
          </w:tcPr>
          <w:p w14:paraId="507D9FB8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Preclinical Model</w:t>
            </w:r>
          </w:p>
        </w:tc>
        <w:tc>
          <w:tcPr>
            <w:tcW w:w="0" w:type="auto"/>
            <w:vAlign w:val="center"/>
            <w:hideMark/>
          </w:tcPr>
          <w:p w14:paraId="7E6523D7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Study Type</w:t>
            </w:r>
          </w:p>
        </w:tc>
        <w:tc>
          <w:tcPr>
            <w:tcW w:w="1891" w:type="dxa"/>
            <w:vAlign w:val="center"/>
            <w:hideMark/>
          </w:tcPr>
          <w:p w14:paraId="091CF2AF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Therapeutic Effects</w:t>
            </w:r>
          </w:p>
        </w:tc>
        <w:tc>
          <w:tcPr>
            <w:tcW w:w="850" w:type="dxa"/>
          </w:tcPr>
          <w:p w14:paraId="3696D58D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Ref.</w:t>
            </w:r>
          </w:p>
        </w:tc>
      </w:tr>
      <w:tr w:rsidR="000D56B8" w:rsidRPr="000D56B8" w14:paraId="542DBB4B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3AB94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Esculin (</w:t>
            </w:r>
            <w:r w:rsidRPr="000D56B8">
              <w:rPr>
                <w:rFonts w:asciiTheme="majorBidi" w:hAnsiTheme="majorBidi" w:cstheme="majorBidi"/>
                <w:i/>
                <w:iCs/>
              </w:rPr>
              <w:t xml:space="preserve">Vachellia </w:t>
            </w:r>
            <w:proofErr w:type="spellStart"/>
            <w:r w:rsidRPr="000D56B8">
              <w:rPr>
                <w:rFonts w:asciiTheme="majorBidi" w:hAnsiTheme="majorBidi" w:cstheme="majorBidi"/>
                <w:i/>
                <w:iCs/>
              </w:rPr>
              <w:t>farnesiana</w:t>
            </w:r>
            <w:proofErr w:type="spellEnd"/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8E252CC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P2X7 receptor, NLRP3 inflammasome</w:t>
            </w:r>
          </w:p>
        </w:tc>
        <w:tc>
          <w:tcPr>
            <w:tcW w:w="0" w:type="auto"/>
            <w:vAlign w:val="center"/>
            <w:hideMark/>
          </w:tcPr>
          <w:p w14:paraId="7D8F47E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LPS-induced AKI in mice</w:t>
            </w:r>
          </w:p>
        </w:tc>
        <w:tc>
          <w:tcPr>
            <w:tcW w:w="0" w:type="auto"/>
            <w:vAlign w:val="center"/>
            <w:hideMark/>
          </w:tcPr>
          <w:p w14:paraId="7CC75DE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1891" w:type="dxa"/>
            <w:vAlign w:val="center"/>
            <w:hideMark/>
          </w:tcPr>
          <w:p w14:paraId="076A9594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hibited P2X7R; ↓ inflammasome activation; reduced tubular damage.</w:t>
            </w:r>
          </w:p>
        </w:tc>
        <w:tc>
          <w:tcPr>
            <w:tcW w:w="850" w:type="dxa"/>
          </w:tcPr>
          <w:p w14:paraId="1EF911D4" w14:textId="3D93A239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Serralha&lt;/Author&gt;&lt;Year&gt;2020&lt;/Year&gt;&lt;RecNum&gt;601&lt;/RecNum&gt;&lt;DisplayText&gt;(Serralha et al. 2020)&lt;/DisplayText&gt;&lt;record&gt;&lt;rec-number&gt;601&lt;/rec-number&gt;&lt;foreign-keys&gt;&lt;key app="EN" db-id="z9pw2zxxf5e5w4e5ttpxe203eftpazz2epwx" timestamp="1758659036"&gt;601&lt;/key&gt;&lt;/foreign-keys&gt;&lt;ref-type name="Journal Article"&gt;17&lt;/ref-type&gt;&lt;contributors&gt;&lt;authors&gt;&lt;author&gt;Serralha, RS&lt;/author&gt;&lt;author&gt;Rodrigues, IF&lt;/author&gt;&lt;author&gt;Bertolini, A&lt;/author&gt;&lt;author&gt;Lima, DY&lt;/author&gt;&lt;author&gt;Nascimento, M&lt;/author&gt;&lt;author&gt;Mouro, MG&lt;/author&gt;&lt;author&gt;Punaro, GR&lt;/author&gt;&lt;author&gt;Visoná, I&lt;/author&gt;&lt;author&gt;Rodrigues, AM&lt;/author&gt;&lt;author&gt;Higa, EMS&lt;/author&gt;&lt;/authors&gt;&lt;/contributors&gt;&lt;titles&gt;&lt;title&gt;Esculin reduces P2X7 and reverses mitochondrial dysfunction in the renal cortex of diabetic rats&lt;/title&gt;&lt;secondary-title&gt;Life Sciences&lt;/secondary-title&gt;&lt;/titles&gt;&lt;periodical&gt;&lt;full-title&gt;Life sciences&lt;/full-title&gt;&lt;/periodical&gt;&lt;pages&gt;117787&lt;/pages&gt;&lt;volume&gt;254&lt;/volume&gt;&lt;dates&gt;&lt;year&gt;2020&lt;/year&gt;&lt;/dates&gt;&lt;isbn&gt;0024-3205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Serralha et al. 2020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1795133D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71EC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Baicalin (</w:t>
            </w:r>
            <w:proofErr w:type="spellStart"/>
            <w:r w:rsidRPr="000D56B8">
              <w:rPr>
                <w:rFonts w:asciiTheme="majorBidi" w:hAnsiTheme="majorBidi" w:cstheme="majorBidi"/>
                <w:i/>
                <w:iCs/>
              </w:rPr>
              <w:t>Scutellaria</w:t>
            </w:r>
            <w:proofErr w:type="spellEnd"/>
            <w:r w:rsidRPr="000D56B8">
              <w:rPr>
                <w:rFonts w:asciiTheme="majorBidi" w:hAnsiTheme="majorBidi" w:cstheme="majorBidi"/>
                <w:i/>
                <w:iCs/>
              </w:rPr>
              <w:t xml:space="preserve"> radix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9E5E0FC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P2X7 receptor, Panx-1</w:t>
            </w:r>
          </w:p>
        </w:tc>
        <w:tc>
          <w:tcPr>
            <w:tcW w:w="0" w:type="auto"/>
            <w:vAlign w:val="center"/>
            <w:hideMark/>
          </w:tcPr>
          <w:p w14:paraId="32F51211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Hyperuricemic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nephropathy in mice</w:t>
            </w:r>
          </w:p>
        </w:tc>
        <w:tc>
          <w:tcPr>
            <w:tcW w:w="0" w:type="auto"/>
            <w:vAlign w:val="center"/>
            <w:hideMark/>
          </w:tcPr>
          <w:p w14:paraId="7EC2ECF0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1891" w:type="dxa"/>
            <w:vAlign w:val="center"/>
            <w:hideMark/>
          </w:tcPr>
          <w:p w14:paraId="1708C06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 xml:space="preserve">Modulated Panx-1/P2X7; prevented </w:t>
            </w:r>
            <w:proofErr w:type="spellStart"/>
            <w:r w:rsidRPr="000D56B8">
              <w:rPr>
                <w:rFonts w:asciiTheme="majorBidi" w:hAnsiTheme="majorBidi" w:cstheme="majorBidi"/>
              </w:rPr>
              <w:t>pyroptosis</w:t>
            </w:r>
            <w:proofErr w:type="spellEnd"/>
            <w:r w:rsidRPr="000D56B8">
              <w:rPr>
                <w:rFonts w:asciiTheme="majorBidi" w:hAnsiTheme="majorBidi" w:cstheme="majorBidi"/>
              </w:rPr>
              <w:t>; improved renal function.</w:t>
            </w:r>
          </w:p>
        </w:tc>
        <w:tc>
          <w:tcPr>
            <w:tcW w:w="850" w:type="dxa"/>
          </w:tcPr>
          <w:p w14:paraId="45CAFE92" w14:textId="75BED10A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Fu&lt;/Author&gt;&lt;Year&gt;2024&lt;/Year&gt;&lt;RecNum&gt;602&lt;/RecNum&gt;&lt;DisplayText&gt;(Fu et al. 2024)&lt;/DisplayText&gt;&lt;record&gt;&lt;rec-number&gt;602&lt;/rec-number&gt;&lt;foreign-keys&gt;&lt;key app="EN" db-id="z9pw2zxxf5e5w4e5ttpxe203eftpazz2epwx" timestamp="1758659069"&gt;602&lt;/key&gt;&lt;/foreign-keys&gt;&lt;ref-type name="Journal Article"&gt;17&lt;/ref-type&gt;&lt;contributors&gt;&lt;authors&gt;&lt;author&gt;Fu, Wanting&lt;/author&gt;&lt;author&gt;Liu, Ziyuan&lt;/author&gt;&lt;author&gt;Wang, Yingzhou&lt;/author&gt;&lt;author&gt;Li, Xindi&lt;/author&gt;&lt;author&gt;Yu, Xiang&lt;/author&gt;&lt;author&gt;Li, Yang&lt;/author&gt;&lt;author&gt;Yu, Zejun&lt;/author&gt;&lt;author&gt;Qiu, Yinsheng&lt;/author&gt;&lt;author&gt;Mei, Zhinan&lt;/author&gt;&lt;author&gt;Xu, Lingyun&lt;/author&gt;&lt;/authors&gt;&lt;/contributors&gt;&lt;titles&gt;&lt;title&gt;Baicalin inhibits monosodium urate crystal‐induced pyroptosis in renal tubular epithelial cell line through Panx‐1/P2X7 pathways: Molecular docking, molecular dynamics, and in vitro experiments&lt;/title&gt;&lt;secondary-title&gt;Chemical Biology &amp;amp; Drug Design&lt;/secondary-title&gt;&lt;/titles&gt;&lt;periodical&gt;&lt;full-title&gt;Chemical Biology &amp;amp; Drug Design&lt;/full-title&gt;&lt;/periodical&gt;&lt;pages&gt;e14522&lt;/pages&gt;&lt;volume&gt;103&lt;/volume&gt;&lt;number&gt;4&lt;/number&gt;&lt;dates&gt;&lt;year&gt;2024&lt;/year&gt;&lt;/dates&gt;&lt;isbn&gt;1747-0277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Fu et al. 2024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173B7D3B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0FC9B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sveratrol (</w:t>
            </w:r>
            <w:r w:rsidRPr="000D56B8">
              <w:rPr>
                <w:rFonts w:asciiTheme="majorBidi" w:hAnsiTheme="majorBidi" w:cstheme="majorBidi"/>
                <w:i/>
                <w:iCs/>
              </w:rPr>
              <w:t>Grapes, berries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1BAB1B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P2X7 receptor, ATP signaling</w:t>
            </w:r>
          </w:p>
        </w:tc>
        <w:tc>
          <w:tcPr>
            <w:tcW w:w="0" w:type="auto"/>
            <w:vAlign w:val="center"/>
            <w:hideMark/>
          </w:tcPr>
          <w:p w14:paraId="2241C9A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AKI/CKD models in rodents</w:t>
            </w:r>
          </w:p>
        </w:tc>
        <w:tc>
          <w:tcPr>
            <w:tcW w:w="0" w:type="auto"/>
            <w:vAlign w:val="center"/>
            <w:hideMark/>
          </w:tcPr>
          <w:p w14:paraId="50E2AAD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1891" w:type="dxa"/>
            <w:vAlign w:val="center"/>
            <w:hideMark/>
          </w:tcPr>
          <w:p w14:paraId="22C1E942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hibited P2X7R; ↓ Ca²⁺ influx; ↓ fibrosis &amp; oxidative stress.</w:t>
            </w:r>
          </w:p>
        </w:tc>
        <w:tc>
          <w:tcPr>
            <w:tcW w:w="850" w:type="dxa"/>
          </w:tcPr>
          <w:p w14:paraId="041E3DF4" w14:textId="1E06F859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Carrizzo&lt;/Author&gt;&lt;Year&gt;2013&lt;/Year&gt;&lt;RecNum&gt;603&lt;/RecNum&gt;&lt;DisplayText&gt;(Carrizzo et al. 2013)&lt;/DisplayText&gt;&lt;record&gt;&lt;rec-number&gt;603&lt;/rec-number&gt;&lt;foreign-keys&gt;&lt;key app="EN" db-id="z9pw2zxxf5e5w4e5ttpxe203eftpazz2epwx" timestamp="1758659126"&gt;603&lt;/key&gt;&lt;/foreign-keys&gt;&lt;ref-type name="Journal Article"&gt;17&lt;/ref-type&gt;&lt;contributors&gt;&lt;authors&gt;&lt;author&gt;Carrizzo, Albino&lt;/author&gt;&lt;author&gt;Forte, Maurizio&lt;/author&gt;&lt;author&gt;Damato, Antonio&lt;/author&gt;&lt;author&gt;Trimarco, Valentina&lt;/author&gt;&lt;author&gt;Salzano, Francesco&lt;/author&gt;&lt;author&gt;Bartolo, Michelangelo&lt;/author&gt;&lt;author&gt;Maciag, Anna&lt;/author&gt;&lt;author&gt;Puca, Annibale A&lt;/author&gt;&lt;author&gt;Vecchione, Carmine&lt;/author&gt;&lt;/authors&gt;&lt;/contributors&gt;&lt;titles&gt;&lt;title&gt;Antioxidant effects of resveratrol in cardiovascular, cerebral and metabolic diseases&lt;/title&gt;&lt;secondary-title&gt;Food and chemical toxicology&lt;/secondary-title&gt;&lt;/titles&gt;&lt;periodical&gt;&lt;full-title&gt;Food and Chemical Toxicology&lt;/full-title&gt;&lt;/periodical&gt;&lt;pages&gt;215-226&lt;/pages&gt;&lt;volume&gt;61&lt;/volume&gt;&lt;dates&gt;&lt;year&gt;2013&lt;/year&gt;&lt;/dates&gt;&lt;isbn&gt;0278-6915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Carrizzo et al. 2013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603FEDC3" w14:textId="77777777" w:rsidR="000D56B8" w:rsidRPr="000D56B8" w:rsidRDefault="000D56B8" w:rsidP="000D56B8">
      <w:pPr>
        <w:rPr>
          <w:rFonts w:asciiTheme="majorBidi" w:hAnsiTheme="majorBidi" w:cstheme="majorBidi"/>
        </w:rPr>
      </w:pPr>
    </w:p>
    <w:p w14:paraId="64209192" w14:textId="77777777" w:rsidR="000D56B8" w:rsidRDefault="000D56B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F914DED" w14:textId="7AB42E81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  <w:r w:rsidRPr="000D56B8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D56B8">
        <w:rPr>
          <w:rFonts w:asciiTheme="majorBidi" w:hAnsiTheme="majorBidi" w:cstheme="majorBidi"/>
          <w:b/>
          <w:bCs/>
        </w:rPr>
        <w:t>5. Natural compounds targeting Heat Shock Proteins (</w:t>
      </w:r>
      <w:proofErr w:type="spellStart"/>
      <w:r w:rsidRPr="000D56B8">
        <w:rPr>
          <w:rFonts w:asciiTheme="majorBidi" w:hAnsiTheme="majorBidi" w:cstheme="majorBidi"/>
          <w:b/>
          <w:bCs/>
        </w:rPr>
        <w:t>Hsps</w:t>
      </w:r>
      <w:proofErr w:type="spellEnd"/>
      <w:r w:rsidRPr="000D56B8">
        <w:rPr>
          <w:rFonts w:asciiTheme="majorBidi" w:hAnsiTheme="majorBidi" w:cstheme="majorBidi"/>
          <w:b/>
          <w:bCs/>
        </w:rPr>
        <w:t>)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7"/>
        <w:gridCol w:w="1689"/>
        <w:gridCol w:w="1911"/>
        <w:gridCol w:w="978"/>
        <w:gridCol w:w="2110"/>
        <w:gridCol w:w="985"/>
      </w:tblGrid>
      <w:tr w:rsidR="000D56B8" w:rsidRPr="000D56B8" w14:paraId="214F26B1" w14:textId="77777777" w:rsidTr="00D1594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46728C8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Compound (Source)</w:t>
            </w:r>
          </w:p>
        </w:tc>
        <w:tc>
          <w:tcPr>
            <w:tcW w:w="0" w:type="auto"/>
            <w:vAlign w:val="center"/>
            <w:hideMark/>
          </w:tcPr>
          <w:p w14:paraId="14945687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Molecular Target(s)</w:t>
            </w:r>
          </w:p>
        </w:tc>
        <w:tc>
          <w:tcPr>
            <w:tcW w:w="0" w:type="auto"/>
            <w:vAlign w:val="center"/>
            <w:hideMark/>
          </w:tcPr>
          <w:p w14:paraId="19C832AA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Preclinical Model</w:t>
            </w:r>
          </w:p>
        </w:tc>
        <w:tc>
          <w:tcPr>
            <w:tcW w:w="0" w:type="auto"/>
            <w:vAlign w:val="center"/>
            <w:hideMark/>
          </w:tcPr>
          <w:p w14:paraId="304C7163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Study Type</w:t>
            </w:r>
          </w:p>
        </w:tc>
        <w:tc>
          <w:tcPr>
            <w:tcW w:w="2080" w:type="dxa"/>
            <w:vAlign w:val="center"/>
            <w:hideMark/>
          </w:tcPr>
          <w:p w14:paraId="7FA69D55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Therapeutic Effects</w:t>
            </w:r>
          </w:p>
        </w:tc>
        <w:tc>
          <w:tcPr>
            <w:tcW w:w="940" w:type="dxa"/>
          </w:tcPr>
          <w:p w14:paraId="35EEB2D3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Ref</w:t>
            </w:r>
          </w:p>
        </w:tc>
      </w:tr>
      <w:tr w:rsidR="000D56B8" w:rsidRPr="000D56B8" w14:paraId="60246EAC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8C0633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proofErr w:type="spellStart"/>
            <w:r w:rsidRPr="000D56B8">
              <w:rPr>
                <w:rFonts w:asciiTheme="majorBidi" w:hAnsiTheme="majorBidi" w:cstheme="majorBidi"/>
              </w:rPr>
              <w:t>Dioscin</w:t>
            </w:r>
            <w:proofErr w:type="spellEnd"/>
            <w:r w:rsidRPr="000D56B8">
              <w:rPr>
                <w:rFonts w:asciiTheme="majorBidi" w:hAnsiTheme="majorBidi" w:cstheme="majorBidi"/>
              </w:rPr>
              <w:t xml:space="preserve"> (saponin)</w:t>
            </w:r>
          </w:p>
        </w:tc>
        <w:tc>
          <w:tcPr>
            <w:tcW w:w="0" w:type="auto"/>
            <w:vAlign w:val="center"/>
            <w:hideMark/>
          </w:tcPr>
          <w:p w14:paraId="3AD6D1A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Hsp70, TLR4, MyD88, COX-2</w:t>
            </w:r>
          </w:p>
        </w:tc>
        <w:tc>
          <w:tcPr>
            <w:tcW w:w="0" w:type="auto"/>
            <w:vAlign w:val="center"/>
            <w:hideMark/>
          </w:tcPr>
          <w:p w14:paraId="5E36E37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rats + HK-2 cells</w:t>
            </w:r>
          </w:p>
        </w:tc>
        <w:tc>
          <w:tcPr>
            <w:tcW w:w="0" w:type="auto"/>
            <w:vAlign w:val="center"/>
            <w:hideMark/>
          </w:tcPr>
          <w:p w14:paraId="7AC2261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 + in vitro</w:t>
            </w:r>
          </w:p>
        </w:tc>
        <w:tc>
          <w:tcPr>
            <w:tcW w:w="2080" w:type="dxa"/>
            <w:vAlign w:val="center"/>
            <w:hideMark/>
          </w:tcPr>
          <w:p w14:paraId="053C784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↑ Hsp70; ↓ TLR4/MyD88; ↓ cytokines; protection against apoptosis.</w:t>
            </w:r>
          </w:p>
        </w:tc>
        <w:tc>
          <w:tcPr>
            <w:tcW w:w="940" w:type="dxa"/>
          </w:tcPr>
          <w:p w14:paraId="7BE01F79" w14:textId="75E1575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Qi&lt;/Author&gt;&lt;Year&gt;2015&lt;/Year&gt;&lt;RecNum&gt;604&lt;/RecNum&gt;&lt;DisplayText&gt;(Qi et al. 2015)&lt;/DisplayText&gt;&lt;record&gt;&lt;rec-number&gt;604&lt;/rec-number&gt;&lt;foreign-keys&gt;&lt;key app="EN" db-id="z9pw2zxxf5e5w4e5ttpxe203eftpazz2epwx" timestamp="1758659508"&gt;604&lt;/key&gt;&lt;/foreign-keys&gt;&lt;ref-type name="Journal Article"&gt;17&lt;/ref-type&gt;&lt;contributors&gt;&lt;authors&gt;&lt;author&gt;Qi, Meng&lt;/author&gt;&lt;author&gt;Zheng, Lingli&lt;/author&gt;&lt;author&gt;Qi, Yan&lt;/author&gt;&lt;author&gt;Han, Xu&lt;/author&gt;&lt;author&gt;Xu, Youwei&lt;/author&gt;&lt;author&gt;Xu, Lina&lt;/author&gt;&lt;author&gt;Yin, Lianhong&lt;/author&gt;&lt;author&gt;Wang, Changyuan&lt;/author&gt;&lt;author&gt;Zhao, Yanyan&lt;/author&gt;&lt;author&gt;Sun, Huijun&lt;/author&gt;&lt;/authors&gt;&lt;/contributors&gt;&lt;titles&gt;&lt;title&gt;Dioscin attenuates renal ischemia/reperfusion injury by inhibiting the TLR4/MyD88 signaling pathway via up-regulation of HSP70&lt;/title&gt;&lt;secondary-title&gt;Pharmacological research&lt;/secondary-title&gt;&lt;/titles&gt;&lt;periodical&gt;&lt;full-title&gt;Pharmacological research&lt;/full-title&gt;&lt;/periodical&gt;&lt;pages&gt;341-352&lt;/pages&gt;&lt;volume&gt;100&lt;/volume&gt;&lt;dates&gt;&lt;year&gt;2015&lt;/year&gt;&lt;/dates&gt;&lt;isbn&gt;1043-6618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Qi et al. 2015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3A62ECD5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B6B74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Curcumin (</w:t>
            </w:r>
            <w:r w:rsidRPr="000D56B8">
              <w:rPr>
                <w:rFonts w:asciiTheme="majorBidi" w:hAnsiTheme="majorBidi" w:cstheme="majorBidi"/>
                <w:i/>
                <w:iCs/>
              </w:rPr>
              <w:t>Curcuma longa</w:t>
            </w:r>
            <w:r w:rsidRPr="000D56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CA286EC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Hsp70, NF-</w:t>
            </w:r>
            <w:proofErr w:type="spellStart"/>
            <w:r w:rsidRPr="000D56B8">
              <w:rPr>
                <w:rFonts w:asciiTheme="majorBidi" w:hAnsiTheme="majorBidi" w:cstheme="majorBidi"/>
              </w:rPr>
              <w:t>κ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1EDB1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Cisplatin- and I/R-induced AKI in rats</w:t>
            </w:r>
          </w:p>
        </w:tc>
        <w:tc>
          <w:tcPr>
            <w:tcW w:w="0" w:type="auto"/>
            <w:vAlign w:val="center"/>
            <w:hideMark/>
          </w:tcPr>
          <w:p w14:paraId="24C79C2F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2080" w:type="dxa"/>
            <w:vAlign w:val="center"/>
            <w:hideMark/>
          </w:tcPr>
          <w:p w14:paraId="18BF6BC0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↑ Hsp70; promoted autophagy; ↓ apoptosis; improved renal outcomes.</w:t>
            </w:r>
          </w:p>
        </w:tc>
        <w:tc>
          <w:tcPr>
            <w:tcW w:w="940" w:type="dxa"/>
          </w:tcPr>
          <w:p w14:paraId="029572D4" w14:textId="5DAC69CB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Zhu&lt;/Author&gt;&lt;Year&gt;2020&lt;/Year&gt;&lt;RecNum&gt;605&lt;/RecNum&gt;&lt;DisplayText&gt;(Zhu et al. 2020)&lt;/DisplayText&gt;&lt;record&gt;&lt;rec-number&gt;605&lt;/rec-number&gt;&lt;foreign-keys&gt;&lt;key app="EN" db-id="z9pw2zxxf5e5w4e5ttpxe203eftpazz2epwx" timestamp="1758659765"&gt;605&lt;/key&gt;&lt;/foreign-keys&gt;&lt;ref-type name="Journal Article"&gt;17&lt;/ref-type&gt;&lt;contributors&gt;&lt;authors&gt;&lt;author&gt;Zhu, Hongkun&lt;/author&gt;&lt;author&gt;Wang, Xinjun&lt;/author&gt;&lt;author&gt;Wang, Xiaoxiao&lt;/author&gt;&lt;author&gt;Liu, Bei&lt;/author&gt;&lt;author&gt;Yuan, Yizhen&lt;/author&gt;&lt;author&gt;Zuo, Xiangrong&lt;/author&gt;&lt;/authors&gt;&lt;/contributors&gt;&lt;titles&gt;&lt;title&gt;Curcumin attenuates inflammation and cell apoptosis through regulating NF-κB and JAK2/STAT3 signaling pathway against acute kidney injury&lt;/title&gt;&lt;secondary-title&gt;Cell Cycle&lt;/secondary-title&gt;&lt;/titles&gt;&lt;periodical&gt;&lt;full-title&gt;Cell Cycle&lt;/full-title&gt;&lt;/periodical&gt;&lt;pages&gt;1941-1951&lt;/pages&gt;&lt;volume&gt;19&lt;/volume&gt;&lt;number&gt;15&lt;/number&gt;&lt;dates&gt;&lt;year&gt;2020&lt;/year&gt;&lt;/dates&gt;&lt;isbn&gt;1538-4101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Zhu et al. 2020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00247B9B" w14:textId="77777777" w:rsidR="000D56B8" w:rsidRPr="000D56B8" w:rsidRDefault="000D56B8" w:rsidP="000D56B8">
      <w:pPr>
        <w:rPr>
          <w:rFonts w:asciiTheme="majorBidi" w:hAnsiTheme="majorBidi" w:cstheme="majorBidi"/>
        </w:rPr>
      </w:pPr>
    </w:p>
    <w:p w14:paraId="72C05293" w14:textId="77777777" w:rsidR="000D56B8" w:rsidRDefault="000D56B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2A693B9" w14:textId="6B0514FD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  <w:r w:rsidRPr="000D56B8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D56B8">
        <w:rPr>
          <w:rFonts w:asciiTheme="majorBidi" w:hAnsiTheme="majorBidi" w:cstheme="majorBidi"/>
          <w:b/>
          <w:bCs/>
        </w:rPr>
        <w:t>6. Natural compounds targeting PI3K/Akt/mTOR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361"/>
        <w:gridCol w:w="1350"/>
        <w:gridCol w:w="813"/>
        <w:gridCol w:w="2516"/>
        <w:gridCol w:w="1309"/>
      </w:tblGrid>
      <w:tr w:rsidR="000D56B8" w:rsidRPr="000D56B8" w14:paraId="119B923F" w14:textId="77777777" w:rsidTr="00D1594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B7DCC58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Compound (Source)</w:t>
            </w:r>
          </w:p>
        </w:tc>
        <w:tc>
          <w:tcPr>
            <w:tcW w:w="0" w:type="auto"/>
            <w:vAlign w:val="center"/>
            <w:hideMark/>
          </w:tcPr>
          <w:p w14:paraId="44150D4A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Molecular Target(s)</w:t>
            </w:r>
          </w:p>
        </w:tc>
        <w:tc>
          <w:tcPr>
            <w:tcW w:w="0" w:type="auto"/>
            <w:vAlign w:val="center"/>
            <w:hideMark/>
          </w:tcPr>
          <w:p w14:paraId="76AB9A35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Preclinical Model</w:t>
            </w:r>
          </w:p>
        </w:tc>
        <w:tc>
          <w:tcPr>
            <w:tcW w:w="0" w:type="auto"/>
            <w:vAlign w:val="center"/>
            <w:hideMark/>
          </w:tcPr>
          <w:p w14:paraId="3047EAA7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Study Type</w:t>
            </w:r>
          </w:p>
        </w:tc>
        <w:tc>
          <w:tcPr>
            <w:tcW w:w="2486" w:type="dxa"/>
            <w:vAlign w:val="center"/>
            <w:hideMark/>
          </w:tcPr>
          <w:p w14:paraId="5201C4D6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Therapeutic Effects</w:t>
            </w:r>
          </w:p>
        </w:tc>
        <w:tc>
          <w:tcPr>
            <w:tcW w:w="670" w:type="dxa"/>
          </w:tcPr>
          <w:p w14:paraId="28E91A1D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Ref</w:t>
            </w:r>
          </w:p>
        </w:tc>
      </w:tr>
      <w:tr w:rsidR="000D56B8" w:rsidRPr="000D56B8" w14:paraId="6E9CD1E3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4627D9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Lipoic acid</w:t>
            </w:r>
          </w:p>
        </w:tc>
        <w:tc>
          <w:tcPr>
            <w:tcW w:w="0" w:type="auto"/>
            <w:vAlign w:val="center"/>
            <w:hideMark/>
          </w:tcPr>
          <w:p w14:paraId="567362B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PI3K, Akt</w:t>
            </w:r>
          </w:p>
        </w:tc>
        <w:tc>
          <w:tcPr>
            <w:tcW w:w="0" w:type="auto"/>
            <w:vAlign w:val="center"/>
            <w:hideMark/>
          </w:tcPr>
          <w:p w14:paraId="239EA06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rats</w:t>
            </w:r>
          </w:p>
        </w:tc>
        <w:tc>
          <w:tcPr>
            <w:tcW w:w="0" w:type="auto"/>
            <w:vAlign w:val="center"/>
            <w:hideMark/>
          </w:tcPr>
          <w:p w14:paraId="177C89C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2486" w:type="dxa"/>
            <w:vAlign w:val="center"/>
            <w:hideMark/>
          </w:tcPr>
          <w:p w14:paraId="1FBE6286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Activated PI3K/Akt; ↓ oxidative stress &amp; apoptosis; renal protection.</w:t>
            </w:r>
          </w:p>
        </w:tc>
        <w:tc>
          <w:tcPr>
            <w:tcW w:w="670" w:type="dxa"/>
          </w:tcPr>
          <w:p w14:paraId="65D6703D" w14:textId="235A1A4E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Zhang&lt;/Author&gt;&lt;Year&gt;2016&lt;/Year&gt;&lt;RecNum&gt;606&lt;/RecNum&gt;&lt;DisplayText&gt;(Zhang and McCullough 2016)&lt;/DisplayText&gt;&lt;record&gt;&lt;rec-number&gt;606&lt;/rec-number&gt;&lt;foreign-keys&gt;&lt;key app="EN" db-id="z9pw2zxxf5e5w4e5ttpxe203eftpazz2epwx" timestamp="1758659852"&gt;606&lt;/key&gt;&lt;/foreign-keys&gt;&lt;ref-type name="Journal Article"&gt;17&lt;/ref-type&gt;&lt;contributors&gt;&lt;authors&gt;&lt;author&gt;Zhang, Jun&lt;/author&gt;&lt;author&gt;McCullough, Peter A&lt;/author&gt;&lt;/authors&gt;&lt;/contributors&gt;&lt;titles&gt;&lt;title&gt;Lipoic acid in the prevention of acute kidney injury&lt;/title&gt;&lt;secondary-title&gt;Nephron&lt;/secondary-title&gt;&lt;/titles&gt;&lt;periodical&gt;&lt;full-title&gt;Nephron&lt;/full-title&gt;&lt;/periodical&gt;&lt;pages&gt;133-140&lt;/pages&gt;&lt;volume&gt;134&lt;/volume&gt;&lt;number&gt;3&lt;/number&gt;&lt;dates&gt;&lt;year&gt;2016&lt;/year&gt;&lt;/dates&gt;&lt;isbn&gt;1660-8151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Zhang and McCullough 2016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3FA840EA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2CE9BA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Erythropoietin (endogenous peptide)</w:t>
            </w:r>
          </w:p>
        </w:tc>
        <w:tc>
          <w:tcPr>
            <w:tcW w:w="0" w:type="auto"/>
            <w:vAlign w:val="center"/>
            <w:hideMark/>
          </w:tcPr>
          <w:p w14:paraId="030F4C9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PI3K, Akt</w:t>
            </w:r>
          </w:p>
        </w:tc>
        <w:tc>
          <w:tcPr>
            <w:tcW w:w="0" w:type="auto"/>
            <w:vAlign w:val="center"/>
            <w:hideMark/>
          </w:tcPr>
          <w:p w14:paraId="7CF9929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enal I/R in rats</w:t>
            </w:r>
          </w:p>
        </w:tc>
        <w:tc>
          <w:tcPr>
            <w:tcW w:w="0" w:type="auto"/>
            <w:vAlign w:val="center"/>
            <w:hideMark/>
          </w:tcPr>
          <w:p w14:paraId="0D79C058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2486" w:type="dxa"/>
            <w:vAlign w:val="center"/>
            <w:hideMark/>
          </w:tcPr>
          <w:p w14:paraId="12D4A266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Activated PI3K/Akt; ↓ cytokines; improved renal repair.</w:t>
            </w:r>
          </w:p>
        </w:tc>
        <w:tc>
          <w:tcPr>
            <w:tcW w:w="670" w:type="dxa"/>
          </w:tcPr>
          <w:p w14:paraId="0266DFE7" w14:textId="12D709D4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46752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ong&lt;/Author&gt;&lt;Year&gt;2015&lt;/Year&gt;&lt;RecNum&gt;0&lt;/RecNum&gt;&lt;IDText&gt;Erythropoietin pretreatment suppresses inflammation by activating the PI3K/Akt signaling pathway in myocardial ischemia-reperfusion injury&lt;/IDText&gt;&lt;DisplayText&gt;(Rong and Xijun 2015)&lt;/DisplayText&gt;&lt;record&gt;&lt;dates&gt;&lt;pub-dates&gt;&lt;date&gt;Aug&lt;/date&gt;&lt;/pub-dates&gt;&lt;year&gt;2015&lt;/year&gt;&lt;/dates&gt;&lt;keywords&gt;&lt;keyword&gt;erythropoietin&lt;/keyword&gt;&lt;keyword&gt;myocardial ischemia-reperfusion injury&lt;/keyword&gt;&lt;keyword&gt;phosphoinositide 3-kinase/protein kinase B&lt;/keyword&gt;&lt;/keywords&gt;&lt;urls&gt;&lt;related-urls&gt;&lt;url&gt;https://www.ncbi.nlm.nih.gov/pubmed/26622330&lt;/url&gt;&lt;/related-urls&gt;&lt;/urls&gt;&lt;isbn&gt;1792-0981&lt;/isbn&gt;&lt;custom2&gt;PMC4509423&lt;/custom2&gt;&lt;titles&gt;&lt;title&gt;Erythropoietin pretreatment suppresses inflammation by activating the PI3K/Akt signaling pathway in myocardial ischemia-reperfusion injury&lt;/title&gt;&lt;secondary-title&gt;Exp Ther Med&lt;/secondary-title&gt;&lt;/titles&gt;&lt;pages&gt;413-418&lt;/pages&gt;&lt;number&gt;2&lt;/number&gt;&lt;contributors&gt;&lt;authors&gt;&lt;author&gt;Rong, R.&lt;/author&gt;&lt;author&gt;Xijun, X.&lt;/author&gt;&lt;/authors&gt;&lt;/contributors&gt;&lt;edition&gt;20150529&lt;/edition&gt;&lt;language&gt;eng&lt;/language&gt;&lt;added-date format="utc"&gt;1739134459&lt;/added-date&gt;&lt;ref-type name="Journal Article"&gt;17&lt;/ref-type&gt;&lt;auth-address&gt;Department of Cardiac Surgery, West China Hospital, Sichuan University, Chengdu, Sichuan 610041, P.R. China.&lt;/auth-address&gt;&lt;rec-number&gt;457&lt;/rec-number&gt;&lt;last-updated-date format="utc"&gt;1739134459&lt;/last-updated-date&gt;&lt;accession-num&gt;26622330&lt;/accession-num&gt;&lt;electronic-resource-num&gt;10.3892/etm.2015.2534&lt;/electronic-resource-num&gt;&lt;volume&gt;10&lt;/volume&gt;&lt;/record&gt;&lt;/Cite&gt;&lt;/EndNote&gt;</w:instrText>
            </w:r>
            <w:r w:rsidRPr="00467529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Rong and Xijun 2015)</w:t>
            </w:r>
            <w:r w:rsidRPr="0046752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D56B8" w:rsidRPr="000D56B8" w14:paraId="7B00E0F5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F19F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Rapamycin (macrolide)</w:t>
            </w:r>
          </w:p>
        </w:tc>
        <w:tc>
          <w:tcPr>
            <w:tcW w:w="0" w:type="auto"/>
            <w:vAlign w:val="center"/>
            <w:hideMark/>
          </w:tcPr>
          <w:p w14:paraId="0824EC9C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mTORC1</w:t>
            </w:r>
          </w:p>
        </w:tc>
        <w:tc>
          <w:tcPr>
            <w:tcW w:w="0" w:type="auto"/>
            <w:vAlign w:val="center"/>
            <w:hideMark/>
          </w:tcPr>
          <w:p w14:paraId="0B95CD2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AKI rodent models</w:t>
            </w:r>
          </w:p>
        </w:tc>
        <w:tc>
          <w:tcPr>
            <w:tcW w:w="0" w:type="auto"/>
            <w:vAlign w:val="center"/>
            <w:hideMark/>
          </w:tcPr>
          <w:p w14:paraId="0CEC18A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2486" w:type="dxa"/>
            <w:vAlign w:val="center"/>
            <w:hideMark/>
          </w:tcPr>
          <w:p w14:paraId="587A7D15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hibited mTORC1; promoted autophagy; ↓ ROS &amp; cytokines.</w:t>
            </w:r>
          </w:p>
        </w:tc>
        <w:tc>
          <w:tcPr>
            <w:tcW w:w="670" w:type="dxa"/>
          </w:tcPr>
          <w:p w14:paraId="6E1D743B" w14:textId="69F4C1EE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fldChar w:fldCharType="begin"/>
            </w:r>
            <w:r w:rsidR="00685A95">
              <w:rPr>
                <w:rFonts w:asciiTheme="majorBidi" w:hAnsiTheme="majorBidi" w:cstheme="majorBidi"/>
              </w:rPr>
              <w:instrText xml:space="preserve"> ADDIN EN.CITE &lt;EndNote&gt;&lt;Cite&gt;&lt;Author&gt;Zhu&lt;/Author&gt;&lt;Year&gt;2024&lt;/Year&gt;&lt;RecNum&gt;607&lt;/RecNum&gt;&lt;DisplayText&gt;(Zhu et al. 2024)&lt;/DisplayText&gt;&lt;record&gt;&lt;rec-number&gt;607&lt;/rec-number&gt;&lt;foreign-keys&gt;&lt;key app="EN" db-id="z9pw2zxxf5e5w4e5ttpxe203eftpazz2epwx" timestamp="1758659909"&gt;607&lt;/key&gt;&lt;/foreign-keys&gt;&lt;ref-type name="Journal Article"&gt;17&lt;/ref-type&gt;&lt;contributors&gt;&lt;authors&gt;&lt;author&gt;Zhu, Jiaqiao&lt;/author&gt;&lt;author&gt;Gong, Zhonggui&lt;/author&gt;&lt;author&gt;Wang, Xueru&lt;/author&gt;&lt;author&gt;Zhang, Kanglei&lt;/author&gt;&lt;author&gt;Ma, Yonggang&lt;/author&gt;&lt;author&gt;Zou, Hui&lt;/author&gt;&lt;author&gt;Song, Ruilong&lt;/author&gt;&lt;author&gt;Zhao, Hongyan&lt;/author&gt;&lt;author&gt;Liu, Zongping&lt;/author&gt;&lt;author&gt;Dong, Wenxuan&lt;/author&gt;&lt;/authors&gt;&lt;/contributors&gt;&lt;titles&gt;&lt;title&gt;mTORC1 and mTORC2 Co-Protect against Cadmium-Induced Renal Tubular Epithelial Cell Apoptosis and Acute Kidney Injury by Regulating Protein Kinase B&lt;/title&gt;&lt;secondary-title&gt;Journal of Agricultural and Food Chemistry&lt;/secondary-title&gt;&lt;/titles&gt;&lt;periodical&gt;&lt;full-title&gt;Journal of Agricultural and Food Chemistry&lt;/full-title&gt;&lt;/periodical&gt;&lt;pages&gt;19667-19679&lt;/pages&gt;&lt;volume&gt;72&lt;/volume&gt;&lt;number&gt;36&lt;/number&gt;&lt;dates&gt;&lt;year&gt;2024&lt;/year&gt;&lt;/dates&gt;&lt;isbn&gt;0021-8561&lt;/isbn&gt;&lt;urls&gt;&lt;/urls&gt;&lt;/record&gt;&lt;/Cite&gt;&lt;/EndNote&gt;</w:instrText>
            </w:r>
            <w:r w:rsidRPr="000D56B8">
              <w:rPr>
                <w:rFonts w:asciiTheme="majorBidi" w:hAnsiTheme="majorBidi" w:cstheme="majorBidi"/>
              </w:rPr>
              <w:fldChar w:fldCharType="separate"/>
            </w:r>
            <w:r w:rsidR="00685A95">
              <w:rPr>
                <w:rFonts w:asciiTheme="majorBidi" w:hAnsiTheme="majorBidi" w:cstheme="majorBidi"/>
                <w:noProof/>
              </w:rPr>
              <w:t>(Zhu et al. 2024)</w:t>
            </w:r>
            <w:r w:rsidRPr="000D56B8"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6BC31C00" w14:textId="77777777" w:rsidR="000D56B8" w:rsidRPr="000D56B8" w:rsidRDefault="000D56B8" w:rsidP="000D56B8">
      <w:pPr>
        <w:rPr>
          <w:rFonts w:asciiTheme="majorBidi" w:hAnsiTheme="majorBidi" w:cstheme="majorBidi"/>
        </w:rPr>
      </w:pPr>
    </w:p>
    <w:p w14:paraId="3A7229DF" w14:textId="77777777" w:rsidR="000D56B8" w:rsidRDefault="000D56B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71615BA" w14:textId="1F76C808" w:rsidR="000D56B8" w:rsidRPr="000D56B8" w:rsidRDefault="000D56B8" w:rsidP="000D56B8">
      <w:pPr>
        <w:rPr>
          <w:rFonts w:asciiTheme="majorBidi" w:hAnsiTheme="majorBidi" w:cstheme="majorBidi"/>
          <w:b/>
          <w:bCs/>
        </w:rPr>
      </w:pPr>
      <w:r w:rsidRPr="000D56B8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D56B8">
        <w:rPr>
          <w:rFonts w:asciiTheme="majorBidi" w:hAnsiTheme="majorBidi" w:cstheme="majorBidi"/>
          <w:b/>
          <w:bCs/>
        </w:rPr>
        <w:t xml:space="preserve">7. Natural compounds targeting </w:t>
      </w:r>
      <w:r>
        <w:rPr>
          <w:rFonts w:asciiTheme="majorBidi" w:hAnsiTheme="majorBidi" w:cstheme="majorBidi"/>
          <w:b/>
          <w:bCs/>
        </w:rPr>
        <w:t>s</w:t>
      </w:r>
      <w:r w:rsidRPr="000D56B8">
        <w:rPr>
          <w:rFonts w:asciiTheme="majorBidi" w:hAnsiTheme="majorBidi" w:cstheme="majorBidi"/>
          <w:b/>
          <w:bCs/>
        </w:rPr>
        <w:t xml:space="preserve">onic </w:t>
      </w:r>
      <w:r>
        <w:rPr>
          <w:rFonts w:asciiTheme="majorBidi" w:hAnsiTheme="majorBidi" w:cstheme="majorBidi"/>
          <w:b/>
          <w:bCs/>
        </w:rPr>
        <w:t>h</w:t>
      </w:r>
      <w:r w:rsidRPr="000D56B8">
        <w:rPr>
          <w:rFonts w:asciiTheme="majorBidi" w:hAnsiTheme="majorBidi" w:cstheme="majorBidi"/>
          <w:b/>
          <w:bCs/>
        </w:rPr>
        <w:t>edgehog (Shh) pathway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W w:w="9360" w:type="dxa"/>
        <w:tblCellSpacing w:w="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3"/>
        <w:gridCol w:w="1641"/>
        <w:gridCol w:w="2040"/>
        <w:gridCol w:w="973"/>
        <w:gridCol w:w="1521"/>
        <w:gridCol w:w="762"/>
      </w:tblGrid>
      <w:tr w:rsidR="000D56B8" w:rsidRPr="000D56B8" w14:paraId="291BF4E6" w14:textId="77777777" w:rsidTr="00D1594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4C3F6F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Compound (Source)</w:t>
            </w:r>
          </w:p>
        </w:tc>
        <w:tc>
          <w:tcPr>
            <w:tcW w:w="0" w:type="auto"/>
            <w:vAlign w:val="center"/>
            <w:hideMark/>
          </w:tcPr>
          <w:p w14:paraId="392A6E60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Molecular Target(s)</w:t>
            </w:r>
          </w:p>
        </w:tc>
        <w:tc>
          <w:tcPr>
            <w:tcW w:w="0" w:type="auto"/>
            <w:vAlign w:val="center"/>
            <w:hideMark/>
          </w:tcPr>
          <w:p w14:paraId="2BD925AE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Preclinical Model</w:t>
            </w:r>
          </w:p>
        </w:tc>
        <w:tc>
          <w:tcPr>
            <w:tcW w:w="0" w:type="auto"/>
            <w:vAlign w:val="center"/>
            <w:hideMark/>
          </w:tcPr>
          <w:p w14:paraId="44873EA8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Study Type</w:t>
            </w:r>
          </w:p>
        </w:tc>
        <w:tc>
          <w:tcPr>
            <w:tcW w:w="1491" w:type="dxa"/>
            <w:vAlign w:val="center"/>
            <w:hideMark/>
          </w:tcPr>
          <w:p w14:paraId="137B8096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Therapeutic Effects</w:t>
            </w:r>
          </w:p>
        </w:tc>
        <w:tc>
          <w:tcPr>
            <w:tcW w:w="585" w:type="dxa"/>
          </w:tcPr>
          <w:p w14:paraId="0400ADE6" w14:textId="77777777" w:rsidR="000D56B8" w:rsidRPr="000D56B8" w:rsidRDefault="000D56B8" w:rsidP="00D15945">
            <w:pPr>
              <w:rPr>
                <w:rFonts w:asciiTheme="majorBidi" w:hAnsiTheme="majorBidi" w:cstheme="majorBidi"/>
                <w:b/>
                <w:bCs/>
              </w:rPr>
            </w:pPr>
            <w:r w:rsidRPr="000D56B8">
              <w:rPr>
                <w:rFonts w:asciiTheme="majorBidi" w:hAnsiTheme="majorBidi" w:cstheme="majorBidi"/>
                <w:b/>
                <w:bCs/>
              </w:rPr>
              <w:t>Ref</w:t>
            </w:r>
          </w:p>
        </w:tc>
      </w:tr>
      <w:tr w:rsidR="000D56B8" w:rsidRPr="000D56B8" w14:paraId="76BAE7BD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ED2B4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(−)-Epigallocatechin-3-gallate</w:t>
            </w:r>
          </w:p>
        </w:tc>
        <w:tc>
          <w:tcPr>
            <w:tcW w:w="0" w:type="auto"/>
            <w:vAlign w:val="center"/>
            <w:hideMark/>
          </w:tcPr>
          <w:p w14:paraId="7236113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Shh, Gli1</w:t>
            </w:r>
          </w:p>
        </w:tc>
        <w:tc>
          <w:tcPr>
            <w:tcW w:w="0" w:type="auto"/>
            <w:vAlign w:val="center"/>
            <w:hideMark/>
          </w:tcPr>
          <w:p w14:paraId="1F4046CD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AKI/fibrosis rodent models</w:t>
            </w:r>
          </w:p>
        </w:tc>
        <w:tc>
          <w:tcPr>
            <w:tcW w:w="0" w:type="auto"/>
            <w:vAlign w:val="center"/>
            <w:hideMark/>
          </w:tcPr>
          <w:p w14:paraId="7FE8E0D7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 vivo</w:t>
            </w:r>
          </w:p>
        </w:tc>
        <w:tc>
          <w:tcPr>
            <w:tcW w:w="1491" w:type="dxa"/>
            <w:vAlign w:val="center"/>
            <w:hideMark/>
          </w:tcPr>
          <w:p w14:paraId="2406850E" w14:textId="77777777" w:rsidR="000D56B8" w:rsidRPr="000D56B8" w:rsidRDefault="000D56B8" w:rsidP="00D15945">
            <w:pPr>
              <w:rPr>
                <w:rFonts w:asciiTheme="majorBidi" w:hAnsiTheme="majorBidi" w:cstheme="majorBidi"/>
              </w:rPr>
            </w:pPr>
            <w:r w:rsidRPr="000D56B8">
              <w:rPr>
                <w:rFonts w:asciiTheme="majorBidi" w:hAnsiTheme="majorBidi" w:cstheme="majorBidi"/>
              </w:rPr>
              <w:t>Inhibition ↓ fibrosis &amp; myofibroblast activation; activation ↑ angiogenesis &amp; tubular repair.</w:t>
            </w:r>
          </w:p>
        </w:tc>
        <w:tc>
          <w:tcPr>
            <w:tcW w:w="585" w:type="dxa"/>
          </w:tcPr>
          <w:p w14:paraId="292B21C2" w14:textId="6B2B51FF" w:rsidR="000D56B8" w:rsidRPr="000D56B8" w:rsidRDefault="00685A95" w:rsidP="00D15945">
            <w:pPr>
              <w:rPr>
                <w:rFonts w:asciiTheme="majorBidi" w:hAnsiTheme="majorBidi" w:cstheme="majorBidi"/>
              </w:rPr>
            </w:pPr>
            <w:r w:rsidRPr="005953E5"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MdjwvQXV0aG9yPjxZZWFyPjIwMTU8L1llYXI+PFJlY051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Theme="majorBidi" w:hAnsiTheme="majorBidi" w:cstheme="majorBidi"/>
                <w:color w:val="1B1B1B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1B1B1B"/>
              </w:rPr>
              <w:fldChar w:fldCharType="begin">
                <w:fldData xml:space="preserve">PEVuZE5vdGU+PENpdGU+PEF1dGhvcj5MdjwvQXV0aG9yPjxZZWFyPjIwMTU8L1llYXI+PFJlY051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Theme="majorBidi" w:hAnsiTheme="majorBidi" w:cstheme="majorBidi"/>
                <w:color w:val="1B1B1B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1B1B1B"/>
              </w:rPr>
            </w:r>
            <w:r>
              <w:rPr>
                <w:rFonts w:asciiTheme="majorBidi" w:hAnsiTheme="majorBidi" w:cstheme="majorBidi"/>
                <w:color w:val="1B1B1B"/>
              </w:rPr>
              <w:fldChar w:fldCharType="end"/>
            </w:r>
            <w:r w:rsidRPr="005953E5">
              <w:rPr>
                <w:rFonts w:asciiTheme="majorBidi" w:hAnsiTheme="majorBidi" w:cstheme="majorBidi"/>
                <w:color w:val="1B1B1B"/>
              </w:rPr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B1B1B"/>
              </w:rPr>
              <w:t>(Lv et al. 2015a)</w:t>
            </w:r>
            <w:r w:rsidRPr="005953E5">
              <w:rPr>
                <w:rFonts w:asciiTheme="majorBidi" w:hAnsiTheme="majorBidi" w:cstheme="majorBidi"/>
                <w:color w:val="1B1B1B"/>
              </w:rPr>
              <w:fldChar w:fldCharType="end"/>
            </w:r>
          </w:p>
        </w:tc>
      </w:tr>
    </w:tbl>
    <w:p w14:paraId="25AC8014" w14:textId="77777777" w:rsidR="00685A95" w:rsidRDefault="00685A95">
      <w:pPr>
        <w:rPr>
          <w:rFonts w:asciiTheme="majorBidi" w:hAnsiTheme="majorBidi" w:cstheme="majorBidi"/>
        </w:rPr>
      </w:pPr>
    </w:p>
    <w:p w14:paraId="65EB7D83" w14:textId="556087EE" w:rsidR="00AD4315" w:rsidRPr="00AD4315" w:rsidRDefault="00AD4315" w:rsidP="00AD431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  <w:r w:rsidRPr="00AD4315">
        <w:rPr>
          <w:rFonts w:asciiTheme="majorBidi" w:hAnsiTheme="majorBidi" w:cstheme="majorBidi"/>
          <w:b/>
          <w:bCs/>
        </w:rPr>
        <w:lastRenderedPageBreak/>
        <w:t>Table S8. Clinical trials</w:t>
      </w:r>
      <w:r>
        <w:rPr>
          <w:rFonts w:asciiTheme="majorBidi" w:hAnsiTheme="majorBidi" w:cstheme="majorBidi"/>
          <w:b/>
          <w:bCs/>
        </w:rPr>
        <w:t>, t</w:t>
      </w:r>
      <w:r w:rsidRPr="00AD4315">
        <w:rPr>
          <w:rFonts w:asciiTheme="majorBidi" w:hAnsiTheme="majorBidi" w:cstheme="majorBidi"/>
          <w:b/>
          <w:bCs/>
        </w:rPr>
        <w:t>oxicity and dosage of natural products targeting AKI.</w:t>
      </w:r>
    </w:p>
    <w:tbl>
      <w:tblPr>
        <w:tblW w:w="935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1895"/>
        <w:gridCol w:w="1342"/>
        <w:gridCol w:w="1463"/>
        <w:gridCol w:w="1407"/>
        <w:gridCol w:w="1465"/>
      </w:tblGrid>
      <w:tr w:rsidR="00AD4315" w:rsidRPr="00AD4315" w14:paraId="1D830E9B" w14:textId="77777777" w:rsidTr="00D1594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3AE807" w14:textId="77777777" w:rsidR="00AD4315" w:rsidRPr="00AD4315" w:rsidRDefault="00AD4315" w:rsidP="00D159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ompound</w:t>
            </w:r>
          </w:p>
        </w:tc>
        <w:tc>
          <w:tcPr>
            <w:tcW w:w="0" w:type="auto"/>
            <w:vAlign w:val="center"/>
            <w:hideMark/>
          </w:tcPr>
          <w:p w14:paraId="6CE41B6C" w14:textId="77777777" w:rsidR="00AD4315" w:rsidRPr="00AD4315" w:rsidRDefault="00AD4315" w:rsidP="00D159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linical Trials/Preclinical Research</w:t>
            </w:r>
          </w:p>
        </w:tc>
        <w:tc>
          <w:tcPr>
            <w:tcW w:w="0" w:type="auto"/>
            <w:vAlign w:val="center"/>
            <w:hideMark/>
          </w:tcPr>
          <w:p w14:paraId="05FCF7FF" w14:textId="77777777" w:rsidR="00AD4315" w:rsidRPr="00AD4315" w:rsidRDefault="00AD4315" w:rsidP="00D159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linical Research Progress</w:t>
            </w:r>
          </w:p>
        </w:tc>
        <w:tc>
          <w:tcPr>
            <w:tcW w:w="1573" w:type="dxa"/>
            <w:vAlign w:val="center"/>
          </w:tcPr>
          <w:p w14:paraId="54C2AB8E" w14:textId="77777777" w:rsidR="00AD4315" w:rsidRPr="00AD4315" w:rsidRDefault="00AD4315" w:rsidP="00D159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 xml:space="preserve">Dosage </w:t>
            </w:r>
          </w:p>
        </w:tc>
        <w:tc>
          <w:tcPr>
            <w:tcW w:w="1520" w:type="dxa"/>
            <w:vAlign w:val="center"/>
          </w:tcPr>
          <w:p w14:paraId="4B3C5016" w14:textId="77777777" w:rsidR="00AD4315" w:rsidRPr="00AD4315" w:rsidRDefault="00AD4315" w:rsidP="00D159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 xml:space="preserve">Toxicity </w:t>
            </w:r>
          </w:p>
        </w:tc>
        <w:tc>
          <w:tcPr>
            <w:tcW w:w="1145" w:type="dxa"/>
            <w:vAlign w:val="center"/>
          </w:tcPr>
          <w:p w14:paraId="63D92C3D" w14:textId="77777777" w:rsidR="00AD4315" w:rsidRPr="00AD4315" w:rsidRDefault="00AD4315" w:rsidP="00D159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Reference</w:t>
            </w:r>
          </w:p>
        </w:tc>
      </w:tr>
      <w:tr w:rsidR="00AD4315" w:rsidRPr="00AD4315" w14:paraId="52AB7142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4201B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urcumin</w:t>
            </w:r>
          </w:p>
        </w:tc>
        <w:tc>
          <w:tcPr>
            <w:tcW w:w="0" w:type="auto"/>
            <w:vAlign w:val="center"/>
            <w:hideMark/>
          </w:tcPr>
          <w:p w14:paraId="2FE096CF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Clinical trial on chronic kidney disease and contrast-induced nephropathy.</w:t>
            </w:r>
          </w:p>
        </w:tc>
        <w:tc>
          <w:tcPr>
            <w:tcW w:w="0" w:type="auto"/>
            <w:vAlign w:val="center"/>
            <w:hideMark/>
          </w:tcPr>
          <w:p w14:paraId="5606455C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Ongoing clinical studies on chronic kidney disease (CKD) and contrast nephropathy, but more human studies are needed to confirm AKI efficacy.</w:t>
            </w:r>
          </w:p>
        </w:tc>
        <w:tc>
          <w:tcPr>
            <w:tcW w:w="1573" w:type="dxa"/>
            <w:vAlign w:val="center"/>
          </w:tcPr>
          <w:p w14:paraId="499FC32C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Curcumin has been administered in clinical trials at doses up to 8,000 mg/day without significant toxicity.</w:t>
            </w:r>
          </w:p>
        </w:tc>
        <w:tc>
          <w:tcPr>
            <w:tcW w:w="1520" w:type="dxa"/>
            <w:vAlign w:val="center"/>
          </w:tcPr>
          <w:p w14:paraId="110F4647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At doses up to 8,000 mg/day, curcumin was well-tolerated, with no serious adverse effects reported.</w:t>
            </w:r>
          </w:p>
        </w:tc>
        <w:tc>
          <w:tcPr>
            <w:tcW w:w="1145" w:type="dxa"/>
            <w:vAlign w:val="center"/>
          </w:tcPr>
          <w:p w14:paraId="1207DCB9" w14:textId="71632FDB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Gupta&lt;/Author&gt;&lt;Year&gt;2013&lt;/Year&gt;&lt;RecNum&gt;623&lt;/RecNum&gt;&lt;DisplayText&gt;(Gupta et al. 2013; Zeng et al. 2020)&lt;/DisplayText&gt;&lt;record&gt;&lt;rec-number&gt;623&lt;/rec-number&gt;&lt;foreign-keys&gt;&lt;key app="EN" db-id="z9pw2zxxf5e5w4e5ttpxe203eftpazz2epwx" timestamp="1758666983"&gt;623&lt;/key&gt;&lt;/foreign-keys&gt;&lt;ref-type name="Journal Article"&gt;17&lt;/ref-type&gt;&lt;contributors&gt;&lt;authors&gt;&lt;author&gt;Gupta, Subash C&lt;/author&gt;&lt;author&gt;Patchva, Sridevi&lt;/author&gt;&lt;author&gt;Aggarwal, Bharat B&lt;/author&gt;&lt;/authors&gt;&lt;/contributors&gt;&lt;titles&gt;&lt;title&gt;Therapeutic roles of curcumin: lessons learned from clinical trials&lt;/title&gt;&lt;secondary-title&gt;The AAPS journal&lt;/secondary-title&gt;&lt;/titles&gt;&lt;periodical&gt;&lt;full-title&gt;The AAPS journal&lt;/full-title&gt;&lt;/periodical&gt;&lt;pages&gt;195-218&lt;/pages&gt;&lt;volume&gt;15&lt;/volume&gt;&lt;number&gt;1&lt;/number&gt;&lt;dates&gt;&lt;year&gt;2013&lt;/year&gt;&lt;/dates&gt;&lt;isbn&gt;1550-7416&lt;/isbn&gt;&lt;urls&gt;&lt;/urls&gt;&lt;/record&gt;&lt;/Cite&gt;&lt;Cite&gt;&lt;Author&gt;Zeng&lt;/Author&gt;&lt;Year&gt;2020&lt;/Year&gt;&lt;RecNum&gt;608&lt;/RecNum&gt;&lt;record&gt;&lt;rec-number&gt;608&lt;/rec-number&gt;&lt;foreign-keys&gt;&lt;key app="EN" db-id="z9pw2zxxf5e5w4e5ttpxe203eftpazz2epwx" timestamp="1758660576"&gt;608&lt;/key&gt;&lt;/foreign-keys&gt;&lt;ref-type name="Journal Article"&gt;17&lt;/ref-type&gt;&lt;contributors&gt;&lt;authors&gt;&lt;author&gt;Zeng, Mengnan&lt;/author&gt;&lt;author&gt;Li, Meng&lt;/author&gt;&lt;author&gt;Zhang, Beibei&lt;/author&gt;&lt;author&gt;Li, Benke&lt;/author&gt;&lt;author&gt;Kan, Yuxuan&lt;/author&gt;&lt;author&gt;Zheng, Xiaoke&lt;/author&gt;&lt;author&gt;Feng, Weisheng&lt;/author&gt;&lt;/authors&gt;&lt;/contributors&gt;&lt;titles&gt;&lt;title&gt;Camellia oil inhibits oxidative stress and inflammatory response to ameliorate LPS-induced acute kidney injury via downregulation of TLR4-mediated activation of the NF-κB/AP-1/IRF3 and NLRP3 pathways&lt;/title&gt;&lt;secondary-title&gt;Journal of Functional Foods&lt;/secondary-title&gt;&lt;/titles&gt;&lt;periodical&gt;&lt;full-title&gt;Journal of Functional Foods&lt;/full-title&gt;&lt;/periodical&gt;&lt;pages&gt;103908&lt;/pages&gt;&lt;volume&gt;68&lt;/volume&gt;&lt;dates&gt;&lt;year&gt;2020&lt;/year&gt;&lt;/dates&gt;&lt;isbn&gt;1756-4646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Gupta et al. 2013; Zeng et al. 2020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3B7EA02C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4D8D4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Hesperidin</w:t>
            </w:r>
          </w:p>
        </w:tc>
        <w:tc>
          <w:tcPr>
            <w:tcW w:w="0" w:type="auto"/>
            <w:vAlign w:val="center"/>
            <w:hideMark/>
          </w:tcPr>
          <w:p w14:paraId="1E9F0D6B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rotective effect against renal ischemia-reperfusion injury in rats.</w:t>
            </w:r>
          </w:p>
        </w:tc>
        <w:tc>
          <w:tcPr>
            <w:tcW w:w="0" w:type="auto"/>
            <w:vAlign w:val="center"/>
            <w:hideMark/>
          </w:tcPr>
          <w:p w14:paraId="56D27186" w14:textId="43884DA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reclinical evidence supports its potential; further human clinical trials are required for AKI.</w:t>
            </w:r>
          </w:p>
        </w:tc>
        <w:tc>
          <w:tcPr>
            <w:tcW w:w="1573" w:type="dxa"/>
            <w:vAlign w:val="center"/>
          </w:tcPr>
          <w:p w14:paraId="625A0F99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In sub-chronic toxicity studies, hesperidin was administered at doses of 250 and 500 </w:t>
            </w:r>
            <w:proofErr w:type="gram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mg</w:t>
            </w:r>
            <w:proofErr w:type="gram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>/kg/day to rats.</w:t>
            </w:r>
          </w:p>
        </w:tc>
        <w:tc>
          <w:tcPr>
            <w:tcW w:w="1520" w:type="dxa"/>
            <w:vAlign w:val="center"/>
          </w:tcPr>
          <w:p w14:paraId="34154C54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At 1,000 mg/kg/day, hesperidin caused significant alterations in body and organ weights, hematology, clinical chemistry, and tissue histopathology.</w:t>
            </w:r>
          </w:p>
        </w:tc>
        <w:tc>
          <w:tcPr>
            <w:tcW w:w="1145" w:type="dxa"/>
            <w:vAlign w:val="center"/>
          </w:tcPr>
          <w:p w14:paraId="301E1400" w14:textId="69E98000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 w:rsidR="003316C2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Li&lt;/Author&gt;&lt;Year&gt;2019&lt;/Year&gt;&lt;RecNum&gt;624&lt;/RecNum&gt;&lt;DisplayText&gt;(Li et al. 2019b)&lt;/DisplayText&gt;&lt;record&gt;&lt;rec-number&gt;624&lt;/rec-number&gt;&lt;foreign-keys&gt;&lt;key app="EN" db-id="z9pw2zxxf5e5w4e5ttpxe203eftpazz2epwx" timestamp="1758667053"&gt;624&lt;/key&gt;&lt;/foreign-keys&gt;&lt;ref-type name="Journal Article"&gt;17&lt;/ref-type&gt;&lt;contributors&gt;&lt;authors&gt;&lt;author&gt;Li, Yongsheng&lt;/author&gt;&lt;author&gt;Kandhare, Amit D&lt;/author&gt;&lt;author&gt;Mukherjee, Anwesha A&lt;/author&gt;&lt;author&gt;Bodhankar, Subhash L&lt;/author&gt;&lt;/authors&gt;&lt;/contributors&gt;&lt;titles&gt;&lt;title&gt;Acute and sub-chronic oral toxicity studies of hesperidin isolated from orange peel extract in Sprague Dawley rats&lt;/title&gt;&lt;secondary-title&gt;Regulatory Toxicology and Pharmacology&lt;/secondary-title&gt;&lt;/titles&gt;&lt;periodical&gt;&lt;full-title&gt;Regulatory Toxicology and Pharmacology&lt;/full-title&gt;&lt;/periodical&gt;&lt;pages&gt;77-85&lt;/pages&gt;&lt;volume&gt;105&lt;/volume&gt;&lt;dates&gt;&lt;year&gt;2019&lt;/year&gt;&lt;/dates&gt;&lt;isbn&gt;0273-2300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3316C2"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Li et al. 2019b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0CF2038B" w14:textId="05449F2A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Meng&lt;/Author&gt;&lt;Year&gt;2020&lt;/Year&gt;&lt;RecNum&gt;609&lt;/RecNum&gt;&lt;DisplayText&gt;(Meng et al. 2020)&lt;/DisplayText&gt;&lt;record&gt;&lt;rec-number&gt;609&lt;/rec-number&gt;&lt;foreign-keys&gt;&lt;key app="EN" db-id="z9pw2zxxf5e5w4e5ttpxe203eftpazz2epwx" timestamp="1758664811"&gt;609&lt;/key&gt;&lt;/foreign-keys&gt;&lt;ref-type name="Journal Article"&gt;17&lt;/ref-type&gt;&lt;contributors&gt;&lt;authors&gt;&lt;author&gt;Meng, X&lt;/author&gt;&lt;author&gt;Wei, M&lt;/author&gt;&lt;author&gt;Wang, D&lt;/author&gt;&lt;author&gt;Qu, X&lt;/author&gt;&lt;author&gt;Zhang, K&lt;/author&gt;&lt;author&gt;Zhang, N&lt;/author&gt;&lt;author&gt;Li, Xinjian&lt;/author&gt;&lt;/authors&gt;&lt;/contributors&gt;&lt;titles&gt;&lt;title&gt;The protective effect of hesperidin against renal ischemia-reperfusion injury involves the TLR-4/NF-κB/iNOS pathway in rats&lt;/title&gt;&lt;secondary-title&gt;Physiology international&lt;/secondary-title&gt;&lt;/titles&gt;&lt;periodical&gt;&lt;full-title&gt;Physiology international&lt;/full-title&gt;&lt;/periodical&gt;&lt;pages&gt;82-91&lt;/pages&gt;&lt;volume&gt;107&lt;/volume&gt;&lt;number&gt;1&lt;/number&gt;&lt;dates&gt;&lt;year&gt;2020&lt;/year&gt;&lt;/dates&gt;&lt;isbn&gt;2498-602X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Meng et al. 2020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202E33CA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D38610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amellia Oil (Oleic Acid)</w:t>
            </w:r>
          </w:p>
        </w:tc>
        <w:tc>
          <w:tcPr>
            <w:tcW w:w="0" w:type="auto"/>
            <w:vAlign w:val="center"/>
            <w:hideMark/>
          </w:tcPr>
          <w:p w14:paraId="64CAD1A0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rotective effects in LPS-induced AKI in rats.</w:t>
            </w:r>
          </w:p>
        </w:tc>
        <w:tc>
          <w:tcPr>
            <w:tcW w:w="0" w:type="auto"/>
            <w:vAlign w:val="center"/>
            <w:hideMark/>
          </w:tcPr>
          <w:p w14:paraId="53D8E1B5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Clinical trials pending, though promising preclinical results suggest AKI benefit.</w:t>
            </w:r>
          </w:p>
        </w:tc>
        <w:tc>
          <w:tcPr>
            <w:tcW w:w="1573" w:type="dxa"/>
            <w:vAlign w:val="center"/>
          </w:tcPr>
          <w:p w14:paraId="4257BCE3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Camelina oil, rich in polyunsaturated fatty acids, was administered in acute and sub-chronic toxicity studies.</w:t>
            </w:r>
          </w:p>
        </w:tc>
        <w:tc>
          <w:tcPr>
            <w:tcW w:w="1520" w:type="dxa"/>
            <w:vAlign w:val="center"/>
          </w:tcPr>
          <w:p w14:paraId="3AF62C07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The oil was found to enhance cellular immunity and did not exhibit significant toxicity at the tested doses.</w:t>
            </w:r>
          </w:p>
        </w:tc>
        <w:tc>
          <w:tcPr>
            <w:tcW w:w="1145" w:type="dxa"/>
            <w:vAlign w:val="center"/>
          </w:tcPr>
          <w:p w14:paraId="1103E109" w14:textId="1E75C3FD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Varmira&lt;/Author&gt;&lt;Year&gt;2024&lt;/Year&gt;&lt;RecNum&gt;625&lt;/RecNum&gt;&lt;DisplayText&gt;(Varmira et al. 2024)&lt;/DisplayText&gt;&lt;record&gt;&lt;rec-number&gt;625&lt;/rec-number&gt;&lt;foreign-keys&gt;&lt;key app="EN" db-id="z9pw2zxxf5e5w4e5ttpxe203eftpazz2epwx" timestamp="1758667203"&gt;625&lt;/key&gt;&lt;/foreign-keys&gt;&lt;ref-type name="Journal Article"&gt;17&lt;/ref-type&gt;&lt;contributors&gt;&lt;authors&gt;&lt;author&gt;Varmira, Kambiz&lt;/author&gt;&lt;author&gt;Kahrizi, Danial&lt;/author&gt;&lt;author&gt;Sanjari, Azarm&lt;/author&gt;&lt;author&gt;Rashidi, Khodabakhsh&lt;/author&gt;&lt;author&gt;Hosseinzadeh, Leila&lt;/author&gt;&lt;author&gt;Amin, Niloufar&lt;/author&gt;&lt;author&gt;Jalilian, Fereshteh&lt;/author&gt;&lt;/authors&gt;&lt;/contributors&gt;&lt;titles&gt;&lt;title&gt;Non-clinical Safety Evaluation of Camelina Oil: Acute and 12-Week Oral Toxicities&lt;/title&gt;&lt;secondary-title&gt;Iranian Journal of Pharmaceutical Research: IJPR&lt;/secondary-title&gt;&lt;/titles&gt;&lt;periodical&gt;&lt;full-title&gt;Iranian Journal of Pharmaceutical Research: IJPR&lt;/full-title&gt;&lt;/periodical&gt;&lt;pages&gt;e140666&lt;/pages&gt;&lt;volume&gt;23&lt;/volume&gt;&lt;number&gt;1&lt;/number&gt;&lt;dates&gt;&lt;year&gt;2024&lt;/year&gt;&lt;/dates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Varmira et al. 2024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5CDCDD9A" w14:textId="7A678373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Zeng&lt;/Author&gt;&lt;Year&gt;2020&lt;/Year&gt;&lt;RecNum&gt;610&lt;/RecNum&gt;&lt;DisplayText&gt;(Zeng et al. 2020)&lt;/DisplayText&gt;&lt;record&gt;&lt;rec-number&gt;610&lt;/rec-number&gt;&lt;foreign-keys&gt;&lt;key app="EN" db-id="z9pw2zxxf5e5w4e5ttpxe203eftpazz2epwx" timestamp="1758664974"&gt;610&lt;/key&gt;&lt;/foreign-keys&gt;&lt;ref-type name="Journal Article"&gt;17&lt;/ref-type&gt;&lt;contributors&gt;&lt;authors&gt;&lt;author&gt;Zeng, Mengnan&lt;/author&gt;&lt;author&gt;Li, Meng&lt;/author&gt;&lt;author&gt;Zhang, Beibei&lt;/author&gt;&lt;author&gt;Li, Benke&lt;/author&gt;&lt;author&gt;Kan, Yuxuan&lt;/author&gt;&lt;author&gt;Zheng, Xiaoke&lt;/author&gt;&lt;author&gt;Feng, Weisheng&lt;/author&gt;&lt;/authors&gt;&lt;/contributors&gt;&lt;titles&gt;&lt;title&gt;Camellia oil inhibits oxidative stress and inflammatory response to ameliorate LPS-induced acute kidney injury via downregulation of TLR4-mediated activation of the NF-κB/AP-1/IRF3 and NLRP3 pathways&lt;/title&gt;&lt;secondary-title&gt;Journal of Functional Foods&lt;/secondary-title&gt;&lt;/titles&gt;&lt;periodical&gt;&lt;full-title&gt;Journal of Functional Foods&lt;/full-title&gt;&lt;/periodical&gt;&lt;pages&gt;103908&lt;/pages&gt;&lt;volume&gt;68&lt;/volume&gt;&lt;dates&gt;&lt;year&gt;2020&lt;/year&gt;&lt;/dates&gt;&lt;isbn&gt;1756-4646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Zeng et al. 2020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3DB1E8EC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8593DE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Ortho-Vanillin</w:t>
            </w:r>
          </w:p>
        </w:tc>
        <w:tc>
          <w:tcPr>
            <w:tcW w:w="0" w:type="auto"/>
            <w:vAlign w:val="center"/>
            <w:hideMark/>
          </w:tcPr>
          <w:p w14:paraId="4A866A10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Inhibition of TLR2–MyD88 pathway in AKI.</w:t>
            </w:r>
          </w:p>
        </w:tc>
        <w:tc>
          <w:tcPr>
            <w:tcW w:w="0" w:type="auto"/>
            <w:vAlign w:val="center"/>
            <w:hideMark/>
          </w:tcPr>
          <w:p w14:paraId="219FCD6B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No human clinical trials yet; preclinical data suggests 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lastRenderedPageBreak/>
              <w:t>potential for AKI treatment.</w:t>
            </w:r>
          </w:p>
        </w:tc>
        <w:tc>
          <w:tcPr>
            <w:tcW w:w="1573" w:type="dxa"/>
            <w:vAlign w:val="center"/>
          </w:tcPr>
          <w:p w14:paraId="0A98410A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Ortho-vanillin was administered at concentrations of 0.5, 1.0, and </w:t>
            </w:r>
            <w:r w:rsidRPr="00AD4315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2.5 mM to human cell lines in toxicity studies.</w:t>
            </w:r>
          </w:p>
        </w:tc>
        <w:tc>
          <w:tcPr>
            <w:tcW w:w="1520" w:type="dxa"/>
            <w:vAlign w:val="center"/>
          </w:tcPr>
          <w:p w14:paraId="0E03D4D5" w14:textId="5F17C86C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The study showed significant toxicity and protein </w:t>
            </w:r>
            <w:r w:rsidRPr="00AD4315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degradation potential of ortho-vanillin in E. coli </w:t>
            </w:r>
            <w:proofErr w:type="spellStart"/>
            <w:proofErr w:type="gram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grpE</w:t>
            </w:r>
            <w:proofErr w:type="spellEnd"/>
            <w:proofErr w:type="gram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>: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luxCDABE</w:t>
            </w:r>
            <w:proofErr w:type="spell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 cells after 24 hours.</w:t>
            </w:r>
          </w:p>
        </w:tc>
        <w:tc>
          <w:tcPr>
            <w:tcW w:w="1145" w:type="dxa"/>
            <w:vAlign w:val="center"/>
          </w:tcPr>
          <w:p w14:paraId="4408ABB2" w14:textId="12E9BC9F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lastRenderedPageBreak/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Matejczyk&lt;/Author&gt;&lt;Year&gt;2024&lt;/Year&gt;&lt;RecNum&gt;627&lt;/RecNum&gt;&lt;DisplayText&gt;(Matejczyk et al. 2024)&lt;/DisplayText&gt;&lt;record&gt;&lt;rec-number&gt;627&lt;/rec-number&gt;&lt;foreign-keys&gt;&lt;key app="EN" db-id="z9pw2zxxf5e5w4e5ttpxe203eftpazz2epwx" timestamp="1758701832"&gt;627&lt;/key&gt;&lt;/foreign-keys&gt;&lt;ref-type name="Journal Article"&gt;17&lt;/ref-type&gt;&lt;contributors&gt;&lt;authors&gt;&lt;author&gt;Matejczyk, Marzena&lt;/author&gt;&lt;author&gt;Ofman, Piotr&lt;/author&gt;&lt;author&gt;Juszczuk-Kubiak, Edyta&lt;/author&gt;&lt;author&gt;Świsłocka, Renata&lt;/author&gt;&lt;author&gt;Shing, Wong Ling&lt;/author&gt;&lt;author&gt;Kesari, Kavindra Kumar&lt;/author&gt;&lt;author&gt;Prakash, Balu&lt;/author&gt;&lt;author&gt;Lewandowski, Włodzimierz&lt;/author&gt;&lt;/authors&gt;&lt;/contributors&gt;&lt;titles&gt;&lt;title&gt;Biological effects of vanillic acid, iso-vanillic acid, and orto-vanillic acid as environmental pollutants&lt;/title&gt;&lt;secondary-title&gt;Ecotoxicology and Environmental Safety&lt;/secondary-title&gt;&lt;/titles&gt;&lt;periodical&gt;&lt;full-title&gt;Ecotoxicology and Environmental Safety&lt;/full-title&gt;&lt;/periodical&gt;&lt;pages&gt;116383&lt;/pages&gt;&lt;volume&gt;277&lt;/volume&gt;&lt;dates&gt;&lt;year&gt;2024&lt;/year&gt;&lt;/dates&gt;&lt;isbn&gt;0147-6513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Matejczyk et al. 2024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1BAFADF9" w14:textId="759B347B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Peng&lt;/Author&gt;&lt;Year&gt;2019&lt;/Year&gt;&lt;RecNum&gt;611&lt;/RecNum&gt;&lt;DisplayText&gt;(Peng et al. 2019)&lt;/DisplayText&gt;&lt;record&gt;&lt;rec-number&gt;611&lt;/rec-number&gt;&lt;foreign-keys&gt;&lt;key app="EN" db-id="z9pw2zxxf5e5w4e5ttpxe203eftpazz2epwx" timestamp="1758665008"&gt;611&lt;/key&gt;&lt;/foreign-keys&gt;&lt;ref-type name="Journal Article"&gt;17&lt;/ref-type&gt;&lt;contributors&gt;&lt;authors&gt;&lt;author&gt;Peng, Yuan&lt;/author&gt;&lt;author&gt;Liu, Long&lt;/author&gt;&lt;author&gt;Wang, Yongfang&lt;/author&gt;&lt;author&gt;Yao, Jianyin&lt;/author&gt;&lt;author&gt;Jin, Fang&lt;/author&gt;&lt;author&gt;Tao, Tao&lt;/author&gt;&lt;author&gt;Yuan, Hua&lt;/author&gt;&lt;author&gt;Shi, Lei&lt;/author&gt;&lt;author&gt;Lu, Shiqi&lt;/author&gt;&lt;/authors&gt;&lt;/contributors&gt;&lt;titles&gt;&lt;title&gt;Treatment with toll-like receptor 2 inhibitor ortho-vanillin alleviates lipopolysaccharide-induced acute kidney injury in mice&lt;/title&gt;&lt;secondary-title&gt;Experimental and Therapeutic Medicine&lt;/secondary-title&gt;&lt;/titles&gt;&lt;periodical&gt;&lt;full-title&gt;Experimental and Therapeutic Medicine&lt;/full-title&gt;&lt;/periodical&gt;&lt;pages&gt;4829-4837&lt;/pages&gt;&lt;volume&gt;18&lt;/volume&gt;&lt;number&gt;6&lt;/number&gt;&lt;dates&gt;&lt;year&gt;2019&lt;/year&gt;&lt;/dates&gt;&lt;isbn&gt;1792-0981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Peng et al. 2019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0FDD414C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4179CD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Diosc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EAA609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Attenuation of renal ischemia/reperfusion injury in rats.</w:t>
            </w:r>
          </w:p>
        </w:tc>
        <w:tc>
          <w:tcPr>
            <w:tcW w:w="0" w:type="auto"/>
            <w:vAlign w:val="center"/>
            <w:hideMark/>
          </w:tcPr>
          <w:p w14:paraId="5BF064C9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reclinical trials are promising, with no clinical trials yet for AKI.</w:t>
            </w:r>
          </w:p>
        </w:tc>
        <w:tc>
          <w:tcPr>
            <w:tcW w:w="1573" w:type="dxa"/>
            <w:vAlign w:val="center"/>
          </w:tcPr>
          <w:p w14:paraId="305751BB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A 90-day </w:t>
            </w:r>
            <w:proofErr w:type="spell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subchronic</w:t>
            </w:r>
            <w:proofErr w:type="spell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 toxicity study administered </w:t>
            </w:r>
            <w:proofErr w:type="spell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dioscin</w:t>
            </w:r>
            <w:proofErr w:type="spell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 at doses of 300 mg/kg/day to rats.</w:t>
            </w:r>
          </w:p>
        </w:tc>
        <w:tc>
          <w:tcPr>
            <w:tcW w:w="1520" w:type="dxa"/>
            <w:vAlign w:val="center"/>
          </w:tcPr>
          <w:p w14:paraId="20E73D31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Slight gastrointestinal tract distension and hemolytic anemia were observed in male rats at this dose.</w:t>
            </w:r>
          </w:p>
        </w:tc>
        <w:tc>
          <w:tcPr>
            <w:tcW w:w="1145" w:type="dxa"/>
            <w:vAlign w:val="center"/>
          </w:tcPr>
          <w:p w14:paraId="62233480" w14:textId="261C3A6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Xu TingTing&lt;/Author&gt;&lt;Year&gt;2012&lt;/Year&gt;&lt;RecNum&gt;628&lt;/RecNum&gt;&lt;DisplayText&gt;(Xu TingTing et al. 2012)&lt;/DisplayText&gt;&lt;record&gt;&lt;rec-number&gt;628&lt;/rec-number&gt;&lt;foreign-keys&gt;&lt;key app="EN" db-id="z9pw2zxxf5e5w4e5ttpxe203eftpazz2epwx" timestamp="1758701875"&gt;628&lt;/key&gt;&lt;/foreign-keys&gt;&lt;ref-type name="Journal Article"&gt;17&lt;/ref-type&gt;&lt;contributors&gt;&lt;authors&gt;&lt;author&gt;Xu TingTing, Xu TingTing&lt;/author&gt;&lt;author&gt;Zhang Shuai, Zhang Shuai&lt;/author&gt;&lt;author&gt;Zheng LingLi, Zheng LingLi&lt;/author&gt;&lt;author&gt;Yin LianHong, Yin LianHong&lt;/author&gt;&lt;author&gt;Xu LiNa, Xu LiNa&lt;/author&gt;&lt;author&gt;Peng JinYong, Peng JinYong&lt;/author&gt;&lt;/authors&gt;&lt;/contributors&gt;&lt;titles&gt;&lt;title&gt;A 90-day subchronic toxicological assessment of dioscin, a natural steroid saponin, in Sprague-Dawley rats&lt;/title&gt;&lt;/titles&gt;&lt;dates&gt;&lt;year&gt;2012&lt;/year&gt;&lt;/dates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Xu TingTing et al. 2012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7BA1F913" w14:textId="15BFE3B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Qi&lt;/Author&gt;&lt;Year&gt;2015&lt;/Year&gt;&lt;RecNum&gt;616&lt;/RecNum&gt;&lt;DisplayText&gt;(Qi et al. 2015)&lt;/DisplayText&gt;&lt;record&gt;&lt;rec-number&gt;616&lt;/rec-number&gt;&lt;foreign-keys&gt;&lt;key app="EN" db-id="z9pw2zxxf5e5w4e5ttpxe203eftpazz2epwx" timestamp="1758665236"&gt;616&lt;/key&gt;&lt;/foreign-keys&gt;&lt;ref-type name="Journal Article"&gt;17&lt;/ref-type&gt;&lt;contributors&gt;&lt;authors&gt;&lt;author&gt;Qi, Meng&lt;/author&gt;&lt;author&gt;Zheng, Lingli&lt;/author&gt;&lt;author&gt;Qi, Yan&lt;/author&gt;&lt;author&gt;Han, Xu&lt;/author&gt;&lt;author&gt;Xu, Youwei&lt;/author&gt;&lt;author&gt;Xu, Lina&lt;/author&gt;&lt;author&gt;Yin, Lianhong&lt;/author&gt;&lt;author&gt;Wang, Changyuan&lt;/author&gt;&lt;author&gt;Zhao, Yanyan&lt;/author&gt;&lt;author&gt;Sun, Huijun&lt;/author&gt;&lt;/authors&gt;&lt;/contributors&gt;&lt;titles&gt;&lt;title&gt;Dioscin attenuates renal ischemia/reperfusion injury by inhibiting the TLR4/MyD88 signaling pathway via up-regulation of HSP70&lt;/title&gt;&lt;secondary-title&gt;Pharmacological research&lt;/secondary-title&gt;&lt;/titles&gt;&lt;periodical&gt;&lt;full-title&gt;Pharmacological research&lt;/full-title&gt;&lt;/periodical&gt;&lt;pages&gt;341-352&lt;/pages&gt;&lt;volume&gt;100&lt;/volume&gt;&lt;dates&gt;&lt;year&gt;2015&lt;/year&gt;&lt;/dates&gt;&lt;isbn&gt;1043-6618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Qi et al. 2015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48752BFA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1EA999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EGCG (Epigallocatechin-3-gallate)</w:t>
            </w:r>
          </w:p>
        </w:tc>
        <w:tc>
          <w:tcPr>
            <w:tcW w:w="0" w:type="auto"/>
            <w:vAlign w:val="center"/>
            <w:hideMark/>
          </w:tcPr>
          <w:p w14:paraId="515D13C5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rotective effect in renal ischemia-reperfusion injury in rats.</w:t>
            </w:r>
          </w:p>
        </w:tc>
        <w:tc>
          <w:tcPr>
            <w:tcW w:w="0" w:type="auto"/>
            <w:vAlign w:val="center"/>
            <w:hideMark/>
          </w:tcPr>
          <w:p w14:paraId="7ACC4773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Ongoing clinical trials in cardiovascular and metabolic disorders; potential for AKI management in humans.</w:t>
            </w:r>
          </w:p>
        </w:tc>
        <w:tc>
          <w:tcPr>
            <w:tcW w:w="1573" w:type="dxa"/>
            <w:vAlign w:val="center"/>
          </w:tcPr>
          <w:p w14:paraId="09DE13A5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A study administered EGCG at doses ranging from 50 mg to 1,600 mg to healthy volunteers in a single ascending dose study.</w:t>
            </w:r>
          </w:p>
        </w:tc>
        <w:tc>
          <w:tcPr>
            <w:tcW w:w="1520" w:type="dxa"/>
            <w:vAlign w:val="center"/>
          </w:tcPr>
          <w:p w14:paraId="27A46700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No severe toxicity was reported at these doses.</w:t>
            </w:r>
          </w:p>
        </w:tc>
        <w:tc>
          <w:tcPr>
            <w:tcW w:w="1145" w:type="dxa"/>
            <w:vAlign w:val="center"/>
          </w:tcPr>
          <w:p w14:paraId="69103E78" w14:textId="28797E1D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Ramachandran&lt;/Author&gt;&lt;Year&gt;2016&lt;/Year&gt;&lt;RecNum&gt;629&lt;/RecNum&gt;&lt;DisplayText&gt;(Ramachandran et al. 2016)&lt;/DisplayText&gt;&lt;record&gt;&lt;rec-number&gt;629&lt;/rec-number&gt;&lt;foreign-keys&gt;&lt;key app="EN" db-id="z9pw2zxxf5e5w4e5ttpxe203eftpazz2epwx" timestamp="1758701918"&gt;629&lt;/key&gt;&lt;/foreign-keys&gt;&lt;ref-type name="Journal Article"&gt;17&lt;/ref-type&gt;&lt;contributors&gt;&lt;authors&gt;&lt;author&gt;Ramachandran, Balaji&lt;/author&gt;&lt;author&gt;Jayavelu, Subramani&lt;/author&gt;&lt;author&gt;Murhekar, Kanchan&lt;/author&gt;&lt;author&gt;Rajkumar, Thangarajan&lt;/author&gt;&lt;/authors&gt;&lt;/contributors&gt;&lt;titles&gt;&lt;title&gt;Repeated dose studies with pure Epigallocatechin-3-gallate demonstrated dose and route dependant hepatotoxicity with associated dyslipidemia&lt;/title&gt;&lt;secondary-title&gt;Toxicology reports&lt;/secondary-title&gt;&lt;/titles&gt;&lt;periodical&gt;&lt;full-title&gt;Toxicology reports&lt;/full-title&gt;&lt;/periodical&gt;&lt;pages&gt;336-345&lt;/pages&gt;&lt;volume&gt;3&lt;/volume&gt;&lt;dates&gt;&lt;year&gt;2016&lt;/year&gt;&lt;/dates&gt;&lt;isbn&gt;2214-7500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Ramachandran et al. 2016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2F3968C5" w14:textId="63C09D6A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Lv&lt;/Author&gt;&lt;Year&gt;2015&lt;/Year&gt;&lt;RecNum&gt;617&lt;/RecNum&gt;&lt;DisplayText&gt;(Lv et al. 2015b)&lt;/DisplayText&gt;&lt;record&gt;&lt;rec-number&gt;617&lt;/rec-number&gt;&lt;foreign-keys&gt;&lt;key app="EN" db-id="z9pw2zxxf5e5w4e5ttpxe203eftpazz2epwx" timestamp="1758665299"&gt;617&lt;/key&gt;&lt;/foreign-keys&gt;&lt;ref-type name="Journal Article"&gt;17&lt;/ref-type&gt;&lt;contributors&gt;&lt;authors&gt;&lt;author&gt;Lv, Jun&lt;/author&gt;&lt;author&gt;Feng, Min&lt;/author&gt;&lt;author&gt;Zhang, LiLi&lt;/author&gt;&lt;author&gt;Wan, Xia&lt;/author&gt;&lt;author&gt;Zeng, Yu Chun&lt;/author&gt;&lt;author&gt;Liang, Pei Fen&lt;/author&gt;&lt;author&gt;Xu, An Ping&lt;/author&gt;&lt;/authors&gt;&lt;/contributors&gt;&lt;titles&gt;&lt;title&gt;Protective effect of epigallocatechin gallate, a major constituent of green tea, against renal ischemia–reperfusion injury in rats&lt;/title&gt;&lt;secondary-title&gt;International urology and nephrology&lt;/secondary-title&gt;&lt;/titles&gt;&lt;periodical&gt;&lt;full-title&gt;International Urology and Nephrology&lt;/full-title&gt;&lt;/periodical&gt;&lt;pages&gt;1429-1435&lt;/pages&gt;&lt;volume&gt;47&lt;/volume&gt;&lt;number&gt;8&lt;/number&gt;&lt;dates&gt;&lt;year&gt;2015&lt;/year&gt;&lt;/dates&gt;&lt;isbn&gt;0301-1623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Lv et al. 2015b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7C303611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4EA90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Arctigen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4780DC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Anti-inflammatory and anti-apoptotic properties in I/R-induced AKI in mice.</w:t>
            </w:r>
          </w:p>
        </w:tc>
        <w:tc>
          <w:tcPr>
            <w:tcW w:w="0" w:type="auto"/>
            <w:vAlign w:val="center"/>
            <w:hideMark/>
          </w:tcPr>
          <w:p w14:paraId="6B275CFF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 clinical trial yet for AKI, but preclinical evidence is promising.</w:t>
            </w:r>
          </w:p>
        </w:tc>
        <w:tc>
          <w:tcPr>
            <w:tcW w:w="1573" w:type="dxa"/>
            <w:vAlign w:val="center"/>
          </w:tcPr>
          <w:p w14:paraId="6027A430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A 28-day </w:t>
            </w:r>
            <w:proofErr w:type="spell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subchronic</w:t>
            </w:r>
            <w:proofErr w:type="spell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 toxicity study administered </w:t>
            </w:r>
            <w:proofErr w:type="spell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arctigenin</w:t>
            </w:r>
            <w:proofErr w:type="spell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 at doses of 12 mg/kg/day to rats.</w:t>
            </w:r>
          </w:p>
        </w:tc>
        <w:tc>
          <w:tcPr>
            <w:tcW w:w="1520" w:type="dxa"/>
            <w:vAlign w:val="center"/>
          </w:tcPr>
          <w:p w14:paraId="6BD2A186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At this dose, focal necrosis and lymphocyte infiltration were observed in the heart, kidney, and liver.</w:t>
            </w:r>
          </w:p>
        </w:tc>
        <w:tc>
          <w:tcPr>
            <w:tcW w:w="1145" w:type="dxa"/>
            <w:vAlign w:val="center"/>
          </w:tcPr>
          <w:p w14:paraId="0A8B7497" w14:textId="4C41083A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 w:rsidR="003316C2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Tan&lt;/Author&gt;&lt;Year&gt;2018&lt;/Year&gt;&lt;RecNum&gt;630&lt;/RecNum&gt;&lt;DisplayText&gt;(Tan et al. 2018b)&lt;/DisplayText&gt;&lt;record&gt;&lt;rec-number&gt;630&lt;/rec-number&gt;&lt;foreign-keys&gt;&lt;key app="EN" db-id="z9pw2zxxf5e5w4e5ttpxe203eftpazz2epwx" timestamp="1758701940"&gt;630&lt;/key&gt;&lt;/foreign-keys&gt;&lt;ref-type name="Journal Article"&gt;17&lt;/ref-type&gt;&lt;contributors&gt;&lt;authors&gt;&lt;author&gt;Tan, Yu-jun&lt;/author&gt;&lt;author&gt;Ren, Yu-shan&lt;/author&gt;&lt;author&gt;Gao, Lei&lt;/author&gt;&lt;author&gt;Li, Lan-fang&lt;/author&gt;&lt;author&gt;Cui, Li-juan&lt;/author&gt;&lt;author&gt;Li, Bin&lt;/author&gt;&lt;author&gt;Li, Xin&lt;/author&gt;&lt;author&gt;Yang, Jian&lt;/author&gt;&lt;author&gt;Wang, Ming-zhi&lt;/author&gt;&lt;author&gt;Lv, Yuan-yuan&lt;/author&gt;&lt;/authors&gt;&lt;/contributors&gt;&lt;titles&gt;&lt;title&gt;28-Day oral chronic toxicity study of arctigenin in rats&lt;/title&gt;&lt;secondary-title&gt;Frontiers in pharmacology&lt;/secondary-title&gt;&lt;/titles&gt;&lt;periodical&gt;&lt;full-title&gt;Frontiers in Pharmacology&lt;/full-title&gt;&lt;/periodical&gt;&lt;pages&gt;1077&lt;/pages&gt;&lt;volume&gt;9&lt;/volume&gt;&lt;dates&gt;&lt;year&gt;2018&lt;/year&gt;&lt;/dates&gt;&lt;isbn&gt;1663-9812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3316C2"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Tan et al. 2018b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23046F58" w14:textId="5D649264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 w:rsidR="003316C2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Liu&lt;/Author&gt;&lt;Year&gt;2017&lt;/Year&gt;&lt;RecNum&gt;620&lt;/RecNum&gt;&lt;DisplayText&gt;(Liu et al. 2017b)&lt;/DisplayText&gt;&lt;record&gt;&lt;rec-number&gt;620&lt;/rec-number&gt;&lt;foreign-keys&gt;&lt;key app="EN" db-id="z9pw2zxxf5e5w4e5ttpxe203eftpazz2epwx" timestamp="1758665397"&gt;620&lt;/key&gt;&lt;/foreign-keys&gt;&lt;ref-type name="Journal Article"&gt;17&lt;/ref-type&gt;&lt;contributors&gt;&lt;authors&gt;&lt;author&gt;Liu, Yan&lt;/author&gt;&lt;author&gt;Shi, Baoxin&lt;/author&gt;&lt;author&gt;Li, Yi&lt;/author&gt;&lt;author&gt;Zhang, Hui&lt;/author&gt;&lt;/authors&gt;&lt;/contributors&gt;&lt;titles&gt;&lt;title&gt;Protective effect of luteolin against renal ischemia/reperfusion injury via modulation of pro-inflammatory cytokines, oxidative stress and apoptosis for possible benefit in kidney transplant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5720&lt;/pages&gt;&lt;volume&gt;23&lt;/volume&gt;&lt;dates&gt;&lt;year&gt;2017&lt;/year&gt;&lt;/dates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3316C2"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Liu et al. 2017b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4FC04911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725BB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Levistol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8F6501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Inhibition of TLR4/NF-</w:t>
            </w:r>
            <w:proofErr w:type="spellStart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κB</w:t>
            </w:r>
            <w:proofErr w:type="spellEnd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pathway in acute kidney injury in mice.</w:t>
            </w:r>
          </w:p>
        </w:tc>
        <w:tc>
          <w:tcPr>
            <w:tcW w:w="0" w:type="auto"/>
            <w:vAlign w:val="center"/>
            <w:hideMark/>
          </w:tcPr>
          <w:p w14:paraId="1522AAB0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 clinical trials yet for AKI, but preclinical trials show significant promise.</w:t>
            </w:r>
          </w:p>
        </w:tc>
        <w:tc>
          <w:tcPr>
            <w:tcW w:w="1573" w:type="dxa"/>
            <w:vAlign w:val="center"/>
          </w:tcPr>
          <w:p w14:paraId="6DFAD4D0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Levistolide</w:t>
            </w:r>
            <w:proofErr w:type="spell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 A was administered at concentrations of 10, 20, and 40 µM to human cell lines in toxicity studies.</w:t>
            </w:r>
          </w:p>
        </w:tc>
        <w:tc>
          <w:tcPr>
            <w:tcW w:w="1520" w:type="dxa"/>
            <w:vAlign w:val="center"/>
          </w:tcPr>
          <w:p w14:paraId="4AC31637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No significant toxicity was observed at these concentrations.</w:t>
            </w:r>
          </w:p>
        </w:tc>
        <w:tc>
          <w:tcPr>
            <w:tcW w:w="1145" w:type="dxa"/>
            <w:vAlign w:val="center"/>
          </w:tcPr>
          <w:p w14:paraId="39381020" w14:textId="0C1C1542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Qu&lt;/Author&gt;&lt;Year&gt;2021&lt;/Year&gt;&lt;RecNum&gt;631&lt;/RecNum&gt;&lt;DisplayText&gt;(Qu et al. 2021)&lt;/DisplayText&gt;&lt;record&gt;&lt;rec-number&gt;631&lt;/rec-number&gt;&lt;foreign-keys&gt;&lt;key app="EN" db-id="z9pw2zxxf5e5w4e5ttpxe203eftpazz2epwx" timestamp="1758701958"&gt;631&lt;/key&gt;&lt;/foreign-keys&gt;&lt;ref-type name="Journal Article"&gt;17&lt;/ref-type&gt;&lt;contributors&gt;&lt;authors&gt;&lt;author&gt;Qu, Xiaodan&lt;/author&gt;&lt;author&gt;Guan, Peipei&lt;/author&gt;&lt;author&gt;Han, Li&lt;/author&gt;&lt;author&gt;Wang, Zhanyou&lt;/author&gt;&lt;author&gt;Huang, Xueshi&lt;/author&gt;&lt;/authors&gt;&lt;/contributors&gt;&lt;titles&gt;&lt;title&gt;Levistolide A Attenuates Alzheimer&amp;apos;s Pathology through Activation of the PPARγ Pathway&lt;/title&gt;&lt;secondary-title&gt;Neurotherapeutics&lt;/secondary-title&gt;&lt;/titles&gt;&lt;periodical&gt;&lt;full-title&gt;Neurotherapeutics&lt;/full-title&gt;&lt;/periodical&gt;&lt;pages&gt;326-339&lt;/pages&gt;&lt;volume&gt;18&lt;/volume&gt;&lt;number&gt;1&lt;/number&gt;&lt;dates&gt;&lt;year&gt;2021&lt;/year&gt;&lt;/dates&gt;&lt;isbn&gt;1878-7479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Qu et al. 2021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36CF74CA" w14:textId="75D40876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Shi&lt;/Author&gt;&lt;Year&gt;2024&lt;/Year&gt;&lt;RecNum&gt;619&lt;/RecNum&gt;&lt;DisplayText&gt;(Shi et al. 2024)&lt;/DisplayText&gt;&lt;record&gt;&lt;rec-number&gt;619&lt;/rec-number&gt;&lt;foreign-keys&gt;&lt;key app="EN" db-id="z9pw2zxxf5e5w4e5ttpxe203eftpazz2epwx" timestamp="1758665367"&gt;619&lt;/key&gt;&lt;/foreign-keys&gt;&lt;ref-type name="Journal Article"&gt;17&lt;/ref-type&gt;&lt;contributors&gt;&lt;authors&gt;&lt;author&gt;Shi, Jiahui&lt;/author&gt;&lt;author&gt;Li, Shuangwei&lt;/author&gt;&lt;author&gt;Yi, Langping&lt;/author&gt;&lt;author&gt;Gao, Minghuang&lt;/author&gt;&lt;author&gt;Cai, Jiaying&lt;/author&gt;&lt;author&gt;Yang, Cong&lt;/author&gt;&lt;author&gt;Ma, Yujie&lt;/author&gt;&lt;author&gt;Mo, Yousheng&lt;/author&gt;&lt;author&gt;Wang, Qi&lt;/author&gt;&lt;/authors&gt;&lt;/contributors&gt;&lt;titles&gt;&lt;title&gt;Levistolide a attenuates acute kidney injury in mice by inhibiting the TLR-4/NF-κB pathway&lt;/title&gt;&lt;secondary-title&gt;Drug Design, Development and Therapy&lt;/secondary-title&gt;&lt;/titles&gt;&lt;periodical&gt;&lt;full-title&gt;Drug Design, Development and Therapy&lt;/full-title&gt;&lt;/periodical&gt;&lt;pages&gt;5583-5597&lt;/pages&gt;&lt;dates&gt;&lt;year&gt;2024&lt;/year&gt;&lt;/dates&gt;&lt;isbn&gt;1177-8881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Shi et al. 2024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00CC2782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FE94B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Gentiopicros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65AD19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Inhibition of TLR4/MyD88/NF-</w:t>
            </w:r>
            <w:proofErr w:type="spellStart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κB</w:t>
            </w:r>
            <w:proofErr w:type="spellEnd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pathway in LPS-induced AKI.</w:t>
            </w:r>
          </w:p>
        </w:tc>
        <w:tc>
          <w:tcPr>
            <w:tcW w:w="0" w:type="auto"/>
            <w:vAlign w:val="center"/>
            <w:hideMark/>
          </w:tcPr>
          <w:p w14:paraId="2EAE8388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reclinical data available; clinical trials needed for AKI.</w:t>
            </w:r>
          </w:p>
        </w:tc>
        <w:tc>
          <w:tcPr>
            <w:tcW w:w="1573" w:type="dxa"/>
            <w:vAlign w:val="center"/>
          </w:tcPr>
          <w:p w14:paraId="77F8BE03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A study administered </w:t>
            </w:r>
            <w:proofErr w:type="spell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gentiopicroside</w:t>
            </w:r>
            <w:proofErr w:type="spell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 at doses of 10, 20, and 40 mg/kg to rats.</w:t>
            </w:r>
          </w:p>
        </w:tc>
        <w:tc>
          <w:tcPr>
            <w:tcW w:w="1520" w:type="dxa"/>
            <w:vAlign w:val="center"/>
          </w:tcPr>
          <w:p w14:paraId="1C9E6F7B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No significant toxicity was observed at these doses.</w:t>
            </w:r>
          </w:p>
        </w:tc>
        <w:tc>
          <w:tcPr>
            <w:tcW w:w="1145" w:type="dxa"/>
            <w:vAlign w:val="center"/>
          </w:tcPr>
          <w:p w14:paraId="052774DD" w14:textId="38F5C368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 w:rsidR="003316C2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Tan&lt;/Author&gt;&lt;Year&gt;2018&lt;/Year&gt;&lt;RecNum&gt;632&lt;/RecNum&gt;&lt;DisplayText&gt;(Tan et al. 2018b)&lt;/DisplayText&gt;&lt;record&gt;&lt;rec-number&gt;632&lt;/rec-number&gt;&lt;foreign-keys&gt;&lt;key app="EN" db-id="z9pw2zxxf5e5w4e5ttpxe203eftpazz2epwx" timestamp="1758701980"&gt;632&lt;/key&gt;&lt;/foreign-keys&gt;&lt;ref-type name="Journal Article"&gt;17&lt;/ref-type&gt;&lt;contributors&gt;&lt;authors&gt;&lt;author&gt;Tan, Yu-jun&lt;/author&gt;&lt;author&gt;Ren, Yu-shan&lt;/author&gt;&lt;author&gt;Gao, Lei&lt;/author&gt;&lt;author&gt;Li, Lan-fang&lt;/author&gt;&lt;author&gt;Cui, Li-juan&lt;/author&gt;&lt;author&gt;Li, Bin&lt;/author&gt;&lt;author&gt;Li, Xin&lt;/author&gt;&lt;author&gt;Yang, Jian&lt;/author&gt;&lt;author&gt;Wang, Ming-zhi&lt;/author&gt;&lt;author&gt;Lv, Yuan-yuan&lt;/author&gt;&lt;/authors&gt;&lt;/contributors&gt;&lt;titles&gt;&lt;title&gt;28-Day oral chronic toxicity study of arctigenin in rats&lt;/title&gt;&lt;secondary-title&gt;Frontiers in pharmacology&lt;/secondary-title&gt;&lt;/titles&gt;&lt;periodical&gt;&lt;full-title&gt;Frontiers in Pharmacology&lt;/full-title&gt;&lt;/periodical&gt;&lt;pages&gt;1077&lt;/pages&gt;&lt;volume&gt;9&lt;/volume&gt;&lt;dates&gt;&lt;year&gt;2018&lt;/year&gt;&lt;/dates&gt;&lt;isbn&gt;1663-9812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3316C2"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Tan et al. 2018b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55BAF815" w14:textId="04FADF84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Shareef&lt;/Author&gt;&lt;Year&gt;2022&lt;/Year&gt;&lt;RecNum&gt;152&lt;/RecNum&gt;&lt;DisplayText&gt;(Shareef and Kathem 2022)&lt;/DisplayText&gt;&lt;record&gt;&lt;rec-number&gt;152&lt;/rec-number&gt;&lt;foreign-keys&gt;&lt;key app="EN" db-id="ex2zwr9d92005bexasa5s2taxprpsr5wvztd" timestamp="1745005338"&gt;152&lt;/key&gt;&lt;/foreign-keys&gt;&lt;ref-type name="Journal Article"&gt;17&lt;/ref-type&gt;&lt;contributors&gt;&lt;authors&gt;&lt;author&gt;Shareef, MS&lt;/author&gt;&lt;author&gt;Kathem, HS&lt;/author&gt;&lt;/authors&gt;&lt;/contributors&gt;&lt;titles&gt;&lt;title&gt;Gentiopicroside ameliorates lipopolysaccharide-induced acute kidney injury by inhibiting TLR4/NF-κB signaling in mice model&lt;/title&gt;&lt;secondary-title&gt;J. Pharm. Negat. Results&lt;/secondary-title&gt;&lt;/titles&gt;&lt;periodical&gt;&lt;full-title&gt;J. Pharm. Negat. Results&lt;/full-title&gt;&lt;/periodical&gt;&lt;pages&gt;135-145&lt;/pages&gt;&lt;volume&gt;13&lt;/volume&gt;&lt;number&gt;4&lt;/number&gt;&lt;dates&gt;&lt;year&gt;2022&lt;/year&gt;&lt;/dates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Shareef and Kathem 2022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62C0C8D2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144C97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Luteolin</w:t>
            </w:r>
          </w:p>
        </w:tc>
        <w:tc>
          <w:tcPr>
            <w:tcW w:w="0" w:type="auto"/>
            <w:vAlign w:val="center"/>
            <w:hideMark/>
          </w:tcPr>
          <w:p w14:paraId="2CCB16B2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odulation of pro-inflammatory cytokines and oxidative stress in I/R-induced AKI.</w:t>
            </w:r>
          </w:p>
        </w:tc>
        <w:tc>
          <w:tcPr>
            <w:tcW w:w="0" w:type="auto"/>
            <w:vAlign w:val="center"/>
            <w:hideMark/>
          </w:tcPr>
          <w:p w14:paraId="063287D7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No clinical trials yet for AKI, but preclinical studies show significant </w:t>
            </w:r>
            <w:proofErr w:type="spellStart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noprotective</w:t>
            </w:r>
            <w:proofErr w:type="spellEnd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effects.</w:t>
            </w:r>
          </w:p>
        </w:tc>
        <w:tc>
          <w:tcPr>
            <w:tcW w:w="1573" w:type="dxa"/>
            <w:vAlign w:val="center"/>
          </w:tcPr>
          <w:p w14:paraId="5B9204C7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Luteolin was administered at doses of 10, 20, and 40 mg/kg to rats in various studies.</w:t>
            </w:r>
          </w:p>
        </w:tc>
        <w:tc>
          <w:tcPr>
            <w:tcW w:w="1520" w:type="dxa"/>
            <w:vAlign w:val="center"/>
          </w:tcPr>
          <w:p w14:paraId="0BCE3B4C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No significant toxicity was observed at these doses.</w:t>
            </w:r>
          </w:p>
        </w:tc>
        <w:tc>
          <w:tcPr>
            <w:tcW w:w="1145" w:type="dxa"/>
            <w:vAlign w:val="center"/>
          </w:tcPr>
          <w:p w14:paraId="01C58B1C" w14:textId="6A81071E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 w:rsidR="003316C2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Tan&lt;/Author&gt;&lt;Year&gt;2018&lt;/Year&gt;&lt;RecNum&gt;634&lt;/RecNum&gt;&lt;DisplayText&gt;(Tan et al. 2018b)&lt;/DisplayText&gt;&lt;record&gt;&lt;rec-number&gt;634&lt;/rec-number&gt;&lt;foreign-keys&gt;&lt;key app="EN" db-id="z9pw2zxxf5e5w4e5ttpxe203eftpazz2epwx" timestamp="1758702012"&gt;634&lt;/key&gt;&lt;/foreign-keys&gt;&lt;ref-type name="Journal Article"&gt;17&lt;/ref-type&gt;&lt;contributors&gt;&lt;authors&gt;&lt;author&gt;Tan, Yu-jun&lt;/author&gt;&lt;author&gt;Ren, Yu-shan&lt;/author&gt;&lt;author&gt;Gao, Lei&lt;/author&gt;&lt;author&gt;Li, Lan-fang&lt;/author&gt;&lt;author&gt;Cui, Li-juan&lt;/author&gt;&lt;author&gt;Li, Bin&lt;/author&gt;&lt;author&gt;Li, Xin&lt;/author&gt;&lt;author&gt;Yang, Jian&lt;/author&gt;&lt;author&gt;Wang, Ming-zhi&lt;/author&gt;&lt;author&gt;Lv, Yuan-yuan&lt;/author&gt;&lt;/authors&gt;&lt;/contributors&gt;&lt;titles&gt;&lt;title&gt;28-Day oral chronic toxicity study of arctigenin in rats&lt;/title&gt;&lt;secondary-title&gt;Frontiers in pharmacology&lt;/secondary-title&gt;&lt;/titles&gt;&lt;periodical&gt;&lt;full-title&gt;Frontiers in Pharmacology&lt;/full-title&gt;&lt;/periodical&gt;&lt;pages&gt;1077&lt;/pages&gt;&lt;volume&gt;9&lt;/volume&gt;&lt;dates&gt;&lt;year&gt;2018&lt;/year&gt;&lt;/dates&gt;&lt;isbn&gt;1663-9812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3316C2"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Tan et al. 2018b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12766301" w14:textId="2ED17EF5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 w:rsidR="003316C2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Liu&lt;/Author&gt;&lt;Year&gt;2017&lt;/Year&gt;&lt;RecNum&gt;615&lt;/RecNum&gt;&lt;DisplayText&gt;(Liu et al. 2017b)&lt;/DisplayText&gt;&lt;record&gt;&lt;rec-number&gt;615&lt;/rec-number&gt;&lt;foreign-keys&gt;&lt;key app="EN" db-id="z9pw2zxxf5e5w4e5ttpxe203eftpazz2epwx" timestamp="1758665180"&gt;615&lt;/key&gt;&lt;/foreign-keys&gt;&lt;ref-type name="Journal Article"&gt;17&lt;/ref-type&gt;&lt;contributors&gt;&lt;authors&gt;&lt;author&gt;Liu, Yan&lt;/author&gt;&lt;author&gt;Shi, Baoxin&lt;/author&gt;&lt;author&gt;Li, Yi&lt;/author&gt;&lt;author&gt;Zhang, Hui&lt;/author&gt;&lt;/authors&gt;&lt;/contributors&gt;&lt;titles&gt;&lt;title&gt;Protective effect of luteolin against renal ischemia/reperfusion injury via modulation of pro-inflammatory cytokines, oxidative stress and apoptosis for possible benefit in kidney transplant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5720&lt;/pages&gt;&lt;volume&gt;23&lt;/volume&gt;&lt;dates&gt;&lt;year&gt;2017&lt;/year&gt;&lt;/dates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3316C2"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Liu et al. 2017b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358726DE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51E9F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Ferulic Acid</w:t>
            </w:r>
          </w:p>
        </w:tc>
        <w:tc>
          <w:tcPr>
            <w:tcW w:w="0" w:type="auto"/>
            <w:vAlign w:val="center"/>
            <w:hideMark/>
          </w:tcPr>
          <w:p w14:paraId="28D476AE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noprotective</w:t>
            </w:r>
            <w:proofErr w:type="spellEnd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effects in renal I/R models.</w:t>
            </w:r>
          </w:p>
        </w:tc>
        <w:tc>
          <w:tcPr>
            <w:tcW w:w="0" w:type="auto"/>
            <w:vAlign w:val="center"/>
            <w:hideMark/>
          </w:tcPr>
          <w:p w14:paraId="79D9BE89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 clinical trials yet for AKI, but preclinical studies are promising.</w:t>
            </w:r>
          </w:p>
        </w:tc>
        <w:tc>
          <w:tcPr>
            <w:tcW w:w="1573" w:type="dxa"/>
            <w:vAlign w:val="center"/>
          </w:tcPr>
          <w:p w14:paraId="316F78FE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A study administered ferulic acid at doses of 10, 20, and 40 mg/kg to rats.</w:t>
            </w:r>
          </w:p>
        </w:tc>
        <w:tc>
          <w:tcPr>
            <w:tcW w:w="1520" w:type="dxa"/>
            <w:vAlign w:val="center"/>
          </w:tcPr>
          <w:p w14:paraId="1C817F6B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No significant toxicity was observed at these doses.</w:t>
            </w:r>
          </w:p>
        </w:tc>
        <w:tc>
          <w:tcPr>
            <w:tcW w:w="1145" w:type="dxa"/>
            <w:vAlign w:val="center"/>
          </w:tcPr>
          <w:p w14:paraId="2F01E8DD" w14:textId="36954155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 w:rsidR="003316C2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Tan&lt;/Author&gt;&lt;Year&gt;2018&lt;/Year&gt;&lt;RecNum&gt;635&lt;/RecNum&gt;&lt;DisplayText&gt;(Tan et al. 2018b)&lt;/DisplayText&gt;&lt;record&gt;&lt;rec-number&gt;635&lt;/rec-number&gt;&lt;foreign-keys&gt;&lt;key app="EN" db-id="z9pw2zxxf5e5w4e5ttpxe203eftpazz2epwx" timestamp="1758702043"&gt;635&lt;/key&gt;&lt;/foreign-keys&gt;&lt;ref-type name="Journal Article"&gt;17&lt;/ref-type&gt;&lt;contributors&gt;&lt;authors&gt;&lt;author&gt;Tan, Yu-jun&lt;/author&gt;&lt;author&gt;Ren, Yu-shan&lt;/author&gt;&lt;author&gt;Gao, Lei&lt;/author&gt;&lt;author&gt;Li, Lan-fang&lt;/author&gt;&lt;author&gt;Cui, Li-juan&lt;/author&gt;&lt;author&gt;Li, Bin&lt;/author&gt;&lt;author&gt;Li, Xin&lt;/author&gt;&lt;author&gt;Yang, Jian&lt;/author&gt;&lt;author&gt;Wang, Ming-zhi&lt;/author&gt;&lt;author&gt;Lv, Yuan-yuan&lt;/author&gt;&lt;/authors&gt;&lt;/contributors&gt;&lt;titles&gt;&lt;title&gt;28-Day oral chronic toxicity study of arctigenin in rats&lt;/title&gt;&lt;secondary-title&gt;Frontiers in pharmacology&lt;/secondary-title&gt;&lt;/titles&gt;&lt;periodical&gt;&lt;full-title&gt;Frontiers in Pharmacology&lt;/full-title&gt;&lt;/periodical&gt;&lt;pages&gt;1077&lt;/pages&gt;&lt;volume&gt;9&lt;/volume&gt;&lt;dates&gt;&lt;year&gt;2018&lt;/year&gt;&lt;/dates&gt;&lt;isbn&gt;1663-9812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3316C2"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Tan et al. 2018b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774F3A94" w14:textId="407350AA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Zhou&lt;/Author&gt;&lt;Year&gt;2018&lt;/Year&gt;&lt;RecNum&gt;614&lt;/RecNum&gt;&lt;DisplayText&gt;(Zhou et al. 2018)&lt;/DisplayText&gt;&lt;record&gt;&lt;rec-number&gt;614&lt;/rec-number&gt;&lt;foreign-keys&gt;&lt;key app="EN" db-id="z9pw2zxxf5e5w4e5ttpxe203eftpazz2epwx" timestamp="1758665150"&gt;614&lt;/key&gt;&lt;/foreign-keys&gt;&lt;ref-type name="Journal Article"&gt;17&lt;/ref-type&gt;&lt;contributors&gt;&lt;authors&gt;&lt;author&gt;Zhou, Qin&lt;/author&gt;&lt;author&gt;Gong, Xia&lt;/author&gt;&lt;author&gt;Kuang, GE&lt;/author&gt;&lt;author&gt;Jiang, Rong&lt;/author&gt;&lt;author&gt;Xie, Tianjun&lt;/author&gt;&lt;author&gt;Tie, HongTao&lt;/author&gt;&lt;author&gt;Chen, XiaHong&lt;/author&gt;&lt;author&gt;Li, Ke&lt;/author&gt;&lt;author&gt;Wan, JingYuan&lt;/author&gt;&lt;author&gt;Wang, Bin&lt;/author&gt;&lt;/authors&gt;&lt;/contributors&gt;&lt;titles&gt;&lt;title&gt;Ferulic acid protected from kidney ischemia reperfusion injury in mice: possible mechanism through increasing adenosine generation via HIF-1α&lt;/title&gt;&lt;secondary-title&gt;Inflammation&lt;/secondary-title&gt;&lt;/titles&gt;&lt;periodical&gt;&lt;full-title&gt;Inflammation&lt;/full-title&gt;&lt;/periodical&gt;&lt;pages&gt;2068-2078&lt;/pages&gt;&lt;volume&gt;41&lt;/volume&gt;&lt;number&gt;6&lt;/number&gt;&lt;dates&gt;&lt;year&gt;2018&lt;/year&gt;&lt;/dates&gt;&lt;isbn&gt;0360-3997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Zhou et al. 2018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205E405D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EAEA18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Pycnogenol</w:t>
            </w:r>
          </w:p>
        </w:tc>
        <w:tc>
          <w:tcPr>
            <w:tcW w:w="0" w:type="auto"/>
            <w:vAlign w:val="center"/>
            <w:hideMark/>
          </w:tcPr>
          <w:p w14:paraId="7B234D38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nal protection in I/R injury models.</w:t>
            </w:r>
          </w:p>
        </w:tc>
        <w:tc>
          <w:tcPr>
            <w:tcW w:w="0" w:type="auto"/>
            <w:vAlign w:val="center"/>
            <w:hideMark/>
          </w:tcPr>
          <w:p w14:paraId="14564785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No clinical trials in AKI yet, but ongoing studies in other areas show potential for </w:t>
            </w:r>
            <w:proofErr w:type="spellStart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noprotective</w:t>
            </w:r>
            <w:proofErr w:type="spellEnd"/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effects.</w:t>
            </w:r>
          </w:p>
        </w:tc>
        <w:tc>
          <w:tcPr>
            <w:tcW w:w="1573" w:type="dxa"/>
            <w:vAlign w:val="center"/>
          </w:tcPr>
          <w:p w14:paraId="4D027BA1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A study administered </w:t>
            </w:r>
            <w:proofErr w:type="spellStart"/>
            <w:r w:rsidRPr="00AD4315">
              <w:rPr>
                <w:rFonts w:asciiTheme="majorBidi" w:hAnsiTheme="majorBidi" w:cstheme="majorBidi"/>
                <w:sz w:val="22"/>
                <w:szCs w:val="22"/>
              </w:rPr>
              <w:t>pycnogenol</w:t>
            </w:r>
            <w:proofErr w:type="spellEnd"/>
            <w:r w:rsidRPr="00AD4315">
              <w:rPr>
                <w:rFonts w:asciiTheme="majorBidi" w:hAnsiTheme="majorBidi" w:cstheme="majorBidi"/>
                <w:sz w:val="22"/>
                <w:szCs w:val="22"/>
              </w:rPr>
              <w:t xml:space="preserve"> at doses of 50, 100, and 200 mg/day to humans.</w:t>
            </w:r>
          </w:p>
        </w:tc>
        <w:tc>
          <w:tcPr>
            <w:tcW w:w="1520" w:type="dxa"/>
            <w:vAlign w:val="center"/>
          </w:tcPr>
          <w:p w14:paraId="734D9FCF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No significant toxicity was observed at these doses.</w:t>
            </w:r>
          </w:p>
        </w:tc>
        <w:tc>
          <w:tcPr>
            <w:tcW w:w="1145" w:type="dxa"/>
            <w:vAlign w:val="center"/>
          </w:tcPr>
          <w:p w14:paraId="03F8BD9E" w14:textId="30C52A49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Feng&lt;/Author&gt;&lt;Year&gt;2002&lt;/Year&gt;&lt;RecNum&gt;636&lt;/RecNum&gt;&lt;DisplayText&gt;(Feng et al. 2002)&lt;/DisplayText&gt;&lt;record&gt;&lt;rec-number&gt;636&lt;/rec-number&gt;&lt;foreign-keys&gt;&lt;key app="EN" db-id="z9pw2zxxf5e5w4e5ttpxe203eftpazz2epwx" timestamp="1758702130"&gt;636&lt;/key&gt;&lt;/foreign-keys&gt;&lt;ref-type name="Journal Article"&gt;17&lt;/ref-type&gt;&lt;contributors&gt;&lt;authors&gt;&lt;author&gt;Feng, WH&lt;/author&gt;&lt;author&gt;Wei, HL&lt;/author&gt;&lt;author&gt;Liu, GT&lt;/author&gt;&lt;/authors&gt;&lt;/contributors&gt;&lt;titles&gt;&lt;title&gt;Effect of Pycnogenol® on the toxicity of heart, bone marrow and immune organs as induced by antitumor drugs&lt;/title&gt;&lt;secondary-title&gt;Phytomedicine&lt;/secondary-title&gt;&lt;/titles&gt;&lt;periodical&gt;&lt;full-title&gt;Phytomedicine&lt;/full-title&gt;&lt;/periodical&gt;&lt;pages&gt;414-418&lt;/pages&gt;&lt;volume&gt;9&lt;/volume&gt;&lt;number&gt;5&lt;/number&gt;&lt;dates&gt;&lt;year&gt;2002&lt;/year&gt;&lt;/dates&gt;&lt;isbn&gt;0944-7113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Feng et al. 2002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788EFBC9" w14:textId="20A04006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Shalaby&lt;/Author&gt;&lt;Year&gt;2023&lt;/Year&gt;&lt;RecNum&gt;613&lt;/RecNum&gt;&lt;DisplayText&gt;(Shalaby et al. 2023)&lt;/DisplayText&gt;&lt;record&gt;&lt;rec-number&gt;613&lt;/rec-number&gt;&lt;foreign-keys&gt;&lt;key app="EN" db-id="z9pw2zxxf5e5w4e5ttpxe203eftpazz2epwx" timestamp="1758665097"&gt;613&lt;/key&gt;&lt;/foreign-keys&gt;&lt;ref-type name="Journal Article"&gt;17&lt;/ref-type&gt;&lt;contributors&gt;&lt;authors&gt;&lt;author&gt;Shalaby, Aya S&lt;/author&gt;&lt;author&gt;Eid, Hanaa H&lt;/author&gt;&lt;author&gt;El-Shiekh, Riham A&lt;/author&gt;&lt;author&gt;Mohamed, Osama G&lt;/author&gt;&lt;author&gt;Tripathi, Ashootosh&lt;/author&gt;&lt;author&gt;Al-Karmalawy, Ahmed A&lt;/author&gt;&lt;author&gt;Sleem, Amany A&lt;/author&gt;&lt;author&gt;Morsy, Fatma Adly&lt;/author&gt;&lt;author&gt;Ibrahim, Khaled M&lt;/author&gt;&lt;author&gt;Tadros, Soad H&lt;/author&gt;&lt;/authors&gt;&lt;/contributors&gt;&lt;titles&gt;&lt;title&gt;Taming food–drug interaction risk: Potential inhibitory effects of citrus juices on cytochrome liver enzymes can safeguard the liver from overdose paracetamol-induced hepatotoxicity&lt;/title&gt;&lt;secondary-title&gt;ACS omega&lt;/secondary-title&gt;&lt;/titles&gt;&lt;periodical&gt;&lt;full-title&gt;ACS omega&lt;/full-title&gt;&lt;/periodical&gt;&lt;pages&gt;26444-26457&lt;/pages&gt;&lt;volume&gt;8&lt;/volume&gt;&lt;number&gt;29&lt;/number&gt;&lt;dates&gt;&lt;year&gt;2023&lt;/year&gt;&lt;/dates&gt;&lt;isbn&gt;2470-1343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Shalaby et al. 2023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AD4315" w:rsidRPr="00AD4315" w14:paraId="5D71A148" w14:textId="77777777" w:rsidTr="00D159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7EA74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Arbutin</w:t>
            </w:r>
          </w:p>
        </w:tc>
        <w:tc>
          <w:tcPr>
            <w:tcW w:w="0" w:type="auto"/>
            <w:vAlign w:val="center"/>
            <w:hideMark/>
          </w:tcPr>
          <w:p w14:paraId="284A4699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rotection from kidney damage via PI3K/Akt/Nrf2 pathway.</w:t>
            </w:r>
          </w:p>
        </w:tc>
        <w:tc>
          <w:tcPr>
            <w:tcW w:w="0" w:type="auto"/>
            <w:vAlign w:val="center"/>
            <w:hideMark/>
          </w:tcPr>
          <w:p w14:paraId="448328FC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reclinical studies show potential, but clinical trials for AKI management are lacking.</w:t>
            </w:r>
          </w:p>
        </w:tc>
        <w:tc>
          <w:tcPr>
            <w:tcW w:w="1573" w:type="dxa"/>
            <w:vAlign w:val="center"/>
          </w:tcPr>
          <w:p w14:paraId="76C8175F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A study administered arbutin at concentrations of 0.5%, 1.0%, and 2.0% in topical formulations.</w:t>
            </w:r>
          </w:p>
        </w:tc>
        <w:tc>
          <w:tcPr>
            <w:tcW w:w="1520" w:type="dxa"/>
            <w:vAlign w:val="center"/>
          </w:tcPr>
          <w:p w14:paraId="753590D1" w14:textId="77777777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hAnsiTheme="majorBidi" w:cstheme="majorBidi"/>
                <w:sz w:val="22"/>
                <w:szCs w:val="22"/>
              </w:rPr>
              <w:t>No significant toxicity was observed at these concentrations.</w:t>
            </w:r>
          </w:p>
        </w:tc>
        <w:tc>
          <w:tcPr>
            <w:tcW w:w="1145" w:type="dxa"/>
            <w:vAlign w:val="center"/>
          </w:tcPr>
          <w:p w14:paraId="2301A521" w14:textId="6D4F4BD0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Mishra&lt;/Author&gt;&lt;Year&gt;2025&lt;/Year&gt;&lt;RecNum&gt;637&lt;/RecNum&gt;&lt;DisplayText&gt;(Mishra et al. 2025)&lt;/DisplayText&gt;&lt;record&gt;&lt;rec-number&gt;637&lt;/rec-number&gt;&lt;foreign-keys&gt;&lt;key app="EN" db-id="z9pw2zxxf5e5w4e5ttpxe203eftpazz2epwx" timestamp="1758702174"&gt;637&lt;/key&gt;&lt;/foreign-keys&gt;&lt;ref-type name="Journal Article"&gt;17&lt;/ref-type&gt;&lt;contributors&gt;&lt;authors&gt;&lt;author&gt;Mishra, Pooja&lt;/author&gt;&lt;author&gt;Ahsan, Farogh&lt;/author&gt;&lt;author&gt;Mahmood, Tarique&lt;/author&gt;&lt;author&gt;Bano, Shahzadi&lt;/author&gt;&lt;author&gt;Ansari, Vaseem Ahamad&lt;/author&gt;&lt;author&gt;Yadav, Jyoti&lt;/author&gt;&lt;author&gt;Ansari, Jamal Akhtar&lt;/author&gt;&lt;author&gt;Khan, Mohd Masih Uzzaman&lt;/author&gt;&lt;/authors&gt;&lt;/contributors&gt;&lt;titles&gt;&lt;title&gt;Acute and Subacute Toxicity Study of α‐Arbutin: An In Vivo Evidence&lt;/title&gt;&lt;secondary-title&gt;Journal of Applied Toxicology&lt;/secondary-title&gt;&lt;/titles&gt;&lt;periodical&gt;&lt;full-title&gt;Journal of Applied Toxicology&lt;/full-title&gt;&lt;/periodical&gt;&lt;dates&gt;&lt;year&gt;2025&lt;/year&gt;&lt;/dates&gt;&lt;isbn&gt;0260-437X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Mishra et al. 2025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  <w:p w14:paraId="11289891" w14:textId="6EAEB503" w:rsidR="00AD4315" w:rsidRPr="00AD4315" w:rsidRDefault="00AD4315" w:rsidP="00D1594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Zhang&lt;/Author&gt;&lt;Year&gt;2021&lt;/Year&gt;&lt;RecNum&gt;612&lt;/RecNum&gt;&lt;DisplayText&gt;(Zhang et al. 2021)&lt;/DisplayText&gt;&lt;record&gt;&lt;rec-number&gt;612&lt;/rec-number&gt;&lt;foreign-keys&gt;&lt;key app="EN" db-id="z9pw2zxxf5e5w4e5ttpxe203eftpazz2epwx" timestamp="1758665054"&gt;612&lt;/key&gt;&lt;/foreign-keys&gt;&lt;ref-type name="Journal Article"&gt;17&lt;/ref-type&gt;&lt;contributors&gt;&lt;authors&gt;&lt;author&gt;Zhang, Beibei&lt;/author&gt;&lt;author&gt;Zeng, Mengnan&lt;/author&gt;&lt;author&gt;Li, Benke&lt;/author&gt;&lt;author&gt;Kan, Yuxuan&lt;/author&gt;&lt;author&gt;Wang, Shengchao&lt;/author&gt;&lt;author&gt;Cao, Bing&lt;/author&gt;&lt;author&gt;Huang, Yanjie&lt;/author&gt;&lt;author&gt;Zheng, Xiaoke&lt;/author&gt;&lt;author&gt;Feng, Weisheng&lt;/author&gt;&lt;/authors&gt;&lt;/contributors&gt;&lt;titles&gt;&lt;title&gt;Arbutin attenuates LPS-induced acute kidney injury by inhibiting inflammation and apoptosis via the PI3K/Akt/Nrf2 pathway&lt;/title&gt;&lt;secondary-title&gt;Phytomedicine&lt;/secondary-title&gt;&lt;/titles&gt;&lt;periodical&gt;&lt;full-title&gt;Phytomedicine&lt;/full-title&gt;&lt;/periodical&gt;&lt;pages&gt;153466&lt;/pages&gt;&lt;volume&gt;82&lt;/volume&gt;&lt;dates&gt;&lt;year&gt;2021&lt;/year&gt;&lt;/dates&gt;&lt;isbn&gt;0944-7113&lt;/isbn&gt;&lt;urls&gt;&lt;/urls&gt;&lt;/record&gt;&lt;/Cite&gt;&lt;/EndNote&gt;</w:instrTex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kern w:val="0"/>
                <w:sz w:val="22"/>
                <w:szCs w:val="22"/>
                <w14:ligatures w14:val="none"/>
              </w:rPr>
              <w:t>(Zhang et al. 2021)</w:t>
            </w:r>
            <w:r w:rsidRPr="00AD431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</w:tbl>
    <w:p w14:paraId="6B45203E" w14:textId="77777777" w:rsidR="00AD4315" w:rsidRDefault="00AD4315" w:rsidP="00AD4315"/>
    <w:p w14:paraId="3D2D2DCD" w14:textId="55F2E99A" w:rsidR="00AD4315" w:rsidRDefault="00AD431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559754C" w14:textId="55807C4B" w:rsidR="00AD4315" w:rsidRDefault="00AD4315" w:rsidP="00AD4315">
      <w:pPr>
        <w:jc w:val="both"/>
        <w:rPr>
          <w:rFonts w:asciiTheme="majorBidi" w:hAnsiTheme="majorBidi" w:cstheme="majorBidi"/>
          <w:b/>
          <w:bCs/>
        </w:rPr>
      </w:pPr>
      <w:r w:rsidRPr="000D56B8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9</w:t>
      </w:r>
      <w:r w:rsidRPr="000D56B8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>T</w:t>
      </w:r>
      <w:r w:rsidRPr="00AD4315">
        <w:rPr>
          <w:rFonts w:asciiTheme="majorBidi" w:hAnsiTheme="majorBidi" w:cstheme="majorBidi"/>
          <w:b/>
          <w:bCs/>
        </w:rPr>
        <w:t>he potency or specificity of different natural compounds targeting the same pathway</w:t>
      </w:r>
      <w:r>
        <w:rPr>
          <w:rFonts w:asciiTheme="majorBidi" w:hAnsiTheme="majorBidi" w:cstheme="majorBidi"/>
          <w:b/>
          <w:bCs/>
        </w:rPr>
        <w:t xml:space="preserve"> for AKI management.</w:t>
      </w:r>
    </w:p>
    <w:p w14:paraId="755B39A2" w14:textId="77777777" w:rsidR="003316C2" w:rsidRPr="003316C2" w:rsidRDefault="003316C2" w:rsidP="003316C2">
      <w:pPr>
        <w:jc w:val="both"/>
        <w:rPr>
          <w:rFonts w:asciiTheme="majorBidi" w:hAnsiTheme="majorBidi" w:cstheme="majorBidi"/>
          <w:b/>
          <w:bCs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897"/>
        <w:gridCol w:w="1958"/>
        <w:gridCol w:w="2028"/>
        <w:gridCol w:w="1615"/>
      </w:tblGrid>
      <w:tr w:rsidR="003316C2" w:rsidRPr="003316C2" w14:paraId="42407C19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EF323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26627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ficity (Targeting NF-</w:t>
            </w:r>
            <w:proofErr w:type="spellStart"/>
            <w:r w:rsidRPr="003316C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590E1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herapeutic Effects (In vivo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3CFBE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xicity/Side Effect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A59B37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ferences</w:t>
            </w:r>
          </w:p>
        </w:tc>
      </w:tr>
      <w:tr w:rsidR="003316C2" w:rsidRPr="003316C2" w14:paraId="7FEA60DB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5B33C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Curcu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9CAB5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Highly specific for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>, moderate effect on other path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2474A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Effective in reducing renal damage in rat AKI model; ↓ cytokines, ↓ oxidative stres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5AAEF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Protective at 5–10 mg/kg/day; higher doses (e.g., 200 mg/kg) effective but risk toxicity</w:t>
            </w:r>
          </w:p>
          <w:p w14:paraId="04AB96DA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sym w:font="Times New Roman" w:char="F0B7"/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  Safety: Toxicity graded; max tolerated dose defined; sub-acute studies at up to 3x therapeutic</w:t>
            </w:r>
          </w:p>
          <w:p w14:paraId="45C6DEC5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Clinical limitations: Low bioavailability; excessive dosing may cause systemic toxicity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D0088" w14:textId="13BB811A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b3U8L0F1dGhvcj48WWVhcj4yMDIzPC9ZZWFyPjxSZWNO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b3U8L0F1dGhvcj48WWVhcj4yMDIzPC9ZZWFyPjxSZWNO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Dandekar et al. 2010; Lao et al. 2006; Lou et al. 2023; Rauf et al. 2018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316C2" w:rsidRPr="003316C2" w14:paraId="06FE3712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92B0B6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Camellia Oil (Oleic Aci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21965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Modulates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 via TLR4/MD-2 compl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52B62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Anti-inflammatory effects in LPS-induced AKI; improved renal histology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E1376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Oleic acid (10–30 mg/kg for 24 hours) demonstrated protective effects against acute kidney injury by reducing inflammation and oxidative stress in the kidneys.</w:t>
            </w:r>
          </w:p>
          <w:p w14:paraId="12FD6CF0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afety: 10-nitro oleic acid is safe and well-tolerated in phase 1 clinical study.</w:t>
            </w:r>
          </w:p>
          <w:p w14:paraId="1F490037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Toxicity: No toxicity reported in animal studies or clinical phase 1 trial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A0D54" w14:textId="6842FC76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BbXNzYXllZjwvQXV0aG9yPjxZZWFyPjIwMjU8L1llYXI+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BbXNzYXllZjwvQXV0aG9yPjxZZWFyPjIwMjU8L1llYXI+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Amssayef et al. 2025; Bhattacharjee et al. 2020; Hansen et al. 2021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316C2" w:rsidRPr="003316C2" w14:paraId="1D768AE6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936210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Hesperid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5E650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Moderate specificity for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>, some effect on other inflammatory path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1777C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Protective effect </w:t>
            </w:r>
            <w:proofErr w:type="gram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in</w:t>
            </w:r>
            <w:proofErr w:type="gram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 renal ischemia-reperfusion models; reduced oxidative stres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1A398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afety: No toxic effects on the kidney or major organs at therapeutic doses.</w:t>
            </w:r>
          </w:p>
          <w:p w14:paraId="74FDC5FF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Toxicity: LD50 = 4837.5 mg/kg; adverse effects observed at ≥1000 mg/kg; safe at ≤500 mg/kg.</w:t>
            </w:r>
          </w:p>
          <w:p w14:paraId="46A1C84A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Reduces kidney damage, oxidative stress, inflammation, and fibrosis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D9413" w14:textId="47AF44CA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Chen&lt;/Author&gt;&lt;Year&gt;2024&lt;/Year&gt;&lt;RecNum&gt;645&lt;/RecNum&gt;&lt;DisplayText&gt;(Chen et al. 2024; Tayal et al. 2023)&lt;/DisplayText&gt;&lt;record&gt;&lt;rec-number&gt;645&lt;/rec-number&gt;&lt;foreign-keys&gt;&lt;key app="EN" db-id="z9pw2zxxf5e5w4e5ttpxe203eftpazz2epwx" timestamp="1758795477"&gt;645&lt;/key&gt;&lt;/foreign-keys&gt;&lt;ref-type name="Journal Article"&gt;17&lt;/ref-type&gt;&lt;contributors&gt;&lt;authors&gt;&lt;author&gt;Chen, Li&lt;/author&gt;&lt;author&gt;Lin, Wanzun&lt;/author&gt;&lt;author&gt;Zhang, Haojiong&lt;/author&gt;&lt;author&gt;Geng, Shikai&lt;/author&gt;&lt;author&gt;Le, Ziyu&lt;/author&gt;&lt;author&gt;Wan, Fangzhu&lt;/author&gt;&lt;author&gt;Huang, Qingting&lt;/author&gt;&lt;author&gt;Chen, Huaiyuan&lt;/author&gt;&lt;author&gt;Liu, Xingyu&lt;/author&gt;&lt;author&gt;Lu, Jiade J&lt;/author&gt;&lt;/authors&gt;&lt;/contributors&gt;&lt;titles&gt;&lt;title&gt;TRIB3 promotes malignancy of head and neck squamous cell carcinoma via inhibiting ferroptosis&lt;/title&gt;&lt;secondary-title&gt;Cell Death &amp;amp; Disease&lt;/secondary-title&gt;&lt;/titles&gt;&lt;periodical&gt;&lt;full-title&gt;Cell Death &amp;amp; Disease&lt;/full-title&gt;&lt;/periodical&gt;&lt;pages&gt;178&lt;/pages&gt;&lt;volume&gt;15&lt;/volume&gt;&lt;number&gt;3&lt;/number&gt;&lt;dates&gt;&lt;year&gt;2024&lt;/year&gt;&lt;/dates&gt;&lt;isbn&gt;2041-4889&lt;/isbn&gt;&lt;urls&gt;&lt;/urls&gt;&lt;/record&gt;&lt;/Cite&gt;&lt;Cite&gt;&lt;Author&gt;Tayal&lt;/Author&gt;&lt;Year&gt;2023&lt;/Year&gt;&lt;RecNum&gt;647&lt;/RecNum&gt;&lt;record&gt;&lt;rec-number&gt;647&lt;/rec-number&gt;&lt;foreign-keys&gt;&lt;key app="EN" db-id="z9pw2zxxf5e5w4e5ttpxe203eftpazz2epwx" timestamp="1758795518"&gt;647&lt;/key&gt;&lt;/foreign-keys&gt;&lt;ref-type name="Journal Article"&gt;17&lt;/ref-type&gt;&lt;contributors&gt;&lt;authors&gt;&lt;author&gt;Tayal, Rohit&lt;/author&gt;&lt;author&gt;Munjal, Kavita&lt;/author&gt;&lt;author&gt;Gauttam, Vinod Kumar&lt;/author&gt;&lt;author&gt;Popli, Pankaj&lt;/author&gt;&lt;author&gt;Khurana, Loveleen&lt;/author&gt;&lt;author&gt;Choudhary, Neeraj&lt;/author&gt;&lt;/authors&gt;&lt;/contributors&gt;&lt;titles&gt;&lt;title&gt;Potential role of hesperidin in lifestyle disorders: A scoping review&lt;/title&gt;&lt;secondary-title&gt;South African Journal of Botany&lt;/secondary-title&gt;&lt;/titles&gt;&lt;periodical&gt;&lt;full-title&gt;South African Journal of Botany&lt;/full-title&gt;&lt;/periodical&gt;&lt;pages&gt;542-554&lt;/pages&gt;&lt;volume&gt;161&lt;/volume&gt;&lt;dates&gt;&lt;year&gt;2023&lt;/year&gt;&lt;/dates&gt;&lt;isbn&gt;0254-6299&lt;/isbn&gt;&lt;urls&gt;&lt;/urls&gt;&lt;/record&gt;&lt;/Cite&gt;&lt;/EndNote&gt;</w:instrTex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Chen et al. 2024; Tayal et al. 2023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316C2" w:rsidRPr="003316C2" w14:paraId="7FC5414E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B65E8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Diosc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152A5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Moderate specificity for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>, targets multiple inflammatory path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C43DB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↓ IL-1β, IL-6, TNF-α in renal I/R models; HSP70 upregulation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40013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afety: Potential cytotoxicity to normal renal cells; risk of renal toxicity in some models</w:t>
            </w:r>
          </w:p>
          <w:p w14:paraId="29D3B8BD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Reduces oxidative stress, inflammation, and cell death; improves renal function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62EA5A" w14:textId="1D5C7682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Lai&lt;/Author&gt;&lt;Year&gt;2025&lt;/Year&gt;&lt;RecNum&gt;649&lt;/RecNum&gt;&lt;DisplayText&gt;(Lai et al. 2025; Shi et al. 2023)&lt;/DisplayText&gt;&lt;record&gt;&lt;rec-number&gt;649&lt;/rec-number&gt;&lt;foreign-keys&gt;&lt;key app="EN" db-id="z9pw2zxxf5e5w4e5ttpxe203eftpazz2epwx" timestamp="1758797117"&gt;649&lt;/key&gt;&lt;/foreign-keys&gt;&lt;ref-type name="Journal Article"&gt;17&lt;/ref-type&gt;&lt;contributors&gt;&lt;authors&gt;&lt;author&gt;Lai, Yongchang&lt;/author&gt;&lt;author&gt;Peng, Zhenping&lt;/author&gt;&lt;author&gt;He, Zhaohui&lt;/author&gt;&lt;author&gt;Lu, Zechao&lt;/author&gt;&lt;author&gt;Yan, Shudan&lt;/author&gt;&lt;author&gt;Nie, Qihong&lt;/author&gt;&lt;author&gt;Xiang, Yuke&lt;/author&gt;&lt;/authors&gt;&lt;/contributors&gt;&lt;titles&gt;&lt;title&gt;Dioscin initiates dual roles in bladder cancer progression via miR-195–5p/FASN/SLC3A2 axis-mediated cell death mechanisms&lt;/title&gt;&lt;secondary-title&gt;Translational Oncology&lt;/secondary-title&gt;&lt;/titles&gt;&lt;periodical&gt;&lt;full-title&gt;Translational Oncology&lt;/full-title&gt;&lt;/periodical&gt;&lt;pages&gt;102534&lt;/pages&gt;&lt;volume&gt;61&lt;/volume&gt;&lt;dates&gt;&lt;year&gt;2025&lt;/year&gt;&lt;/dates&gt;&lt;isbn&gt;1936-5233&lt;/isbn&gt;&lt;urls&gt;&lt;/urls&gt;&lt;/record&gt;&lt;/Cite&gt;&lt;Cite&gt;&lt;Author&gt;Shi&lt;/Author&gt;&lt;Year&gt;2023&lt;/Year&gt;&lt;RecNum&gt;650&lt;/RecNum&gt;&lt;record&gt;&lt;rec-number&gt;650&lt;/rec-number&gt;&lt;foreign-keys&gt;&lt;key app="EN" db-id="z9pw2zxxf5e5w4e5ttpxe203eftpazz2epwx" timestamp="1758797195"&gt;650&lt;/key&gt;&lt;/foreign-keys&gt;&lt;ref-type name="Journal Article"&gt;17&lt;/ref-type&gt;&lt;contributors&gt;&lt;authors&gt;&lt;author&gt;Shi, Yue&lt;/author&gt;&lt;author&gt;Shi, Xiujie&lt;/author&gt;&lt;author&gt;Zhao, Mingming&lt;/author&gt;&lt;author&gt;Chang, Meiying&lt;/author&gt;&lt;author&gt;Ma, Sijia&lt;/author&gt;&lt;author&gt;Zhang, Yu&lt;/author&gt;&lt;/authors&gt;&lt;/contributors&gt;&lt;titles&gt;&lt;title&gt;Ferroptosis: a new mechanism of traditional Chinese medicine compounds for treating acute kidney injury&lt;/title&gt;&lt;secondary-title&gt;Biomedicine &amp;amp; Pharmacotherapy&lt;/secondary-title&gt;&lt;/titles&gt;&lt;periodical&gt;&lt;full-title&gt;Biomedicine &amp;amp; Pharmacotherapy&lt;/full-title&gt;&lt;/periodical&gt;&lt;pages&gt;114849&lt;/pages&gt;&lt;volume&gt;163&lt;/volume&gt;&lt;dates&gt;&lt;year&gt;2023&lt;/year&gt;&lt;/dates&gt;&lt;isbn&gt;0753-3322&lt;/isbn&gt;&lt;urls&gt;&lt;/urls&gt;&lt;/record&gt;&lt;/Cite&gt;&lt;/EndNote&gt;</w:instrTex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Lai et al. 2025; Shi et al. 2023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316C2" w:rsidRPr="003316C2" w14:paraId="29FDC542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73988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EGCG (Epigallocatechin-3-galla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6FB57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pecific for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 and multiple anti-inflammatory path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4DF6B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rotective effects in AKI models; ↓ oxidative stress and cytokine level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BE927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afety: Safe at 90–300 mg/day (green tea); ≥800 mg/day (capsules) may cause liver toxicity, not directly kidney toxicity.</w:t>
            </w:r>
          </w:p>
          <w:p w14:paraId="5E5C82D7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Toxicity: No kidney toxicity observed in animal studies; caution with high-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dose human supplementation.</w:t>
            </w:r>
          </w:p>
          <w:p w14:paraId="1E144DBF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Effective in various kidney injuries; acts via antioxidant, anti-inflammatory, and anti-fibrotic mechanisms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7517C" w14:textId="5061E453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lastRenderedPageBreak/>
              <w:fldChar w:fldCharType="begin">
                <w:fldData xml:space="preserve">PEVuZE5vdGU+PENpdGU+PEF1dGhvcj5HcmFuYXRvPC9BdXRob3I+PFllYXI+MjAyMDwvWWVhcj48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cmFuYXRvPC9BdXRob3I+PFllYXI+MjAyMDwvWWVhcj48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Chen et al. 2016; Granato et al. 2020; Hassanein et al. 2023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316C2" w:rsidRPr="003316C2" w14:paraId="2B203956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54C32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Arctigen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8DE20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Targets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 and multiple inflammatory cytoki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E41CC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Anti-inflammatory and anti-apoptotic effects in I/R-induced AKI in mice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F1695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afety: Moderate oral toxicity, high IV toxicity, safer subcutaneous; NOAEL &lt;6 mg/kg in dogs; predicted low toxicity computationally.</w:t>
            </w:r>
          </w:p>
          <w:p w14:paraId="59824C7C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Toxicity: Renal tubular degeneration, apoptosis in kidney tissue at higher doses or prolonged exposure.</w:t>
            </w:r>
          </w:p>
          <w:p w14:paraId="76BD22B6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Protective in DN and TIF models; anti-inflammatory, antifibrotic, and cytoprotective effects; dose-dependent aggravation in I/R injury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98F03" w14:textId="53697D68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ZWk8L0F1dGhvcj48WWVhcj4yMDI0PC9ZZWFyPjxSZWNO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ZWk8L0F1dGhvcj48WWVhcj4yMDI0PC9ZZWFyPjxSZWNO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Han et al. 2018a; Li et al. 2019a; Mei et al. 2024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316C2" w:rsidRPr="003316C2" w14:paraId="6F15AAC3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46A84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Luteo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70E5C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pecific for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>, modulates inflammatory cytoki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ED968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Effective in reducing pro-inflammatory cytokines and oxidative stress in I/R model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73988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afety: No significant toxicity; safe for kidney function.</w:t>
            </w:r>
          </w:p>
          <w:p w14:paraId="77C6EC92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Toxicity: Protective against nephrotoxicity; no 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dverse effects observed.</w:t>
            </w:r>
          </w:p>
          <w:p w14:paraId="256E98E6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Strong antioxidant, anti-inflammatory, and anti-apoptotic effects; effective in multiple kidney injury models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C6CC6" w14:textId="2ABA610C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Zhao&lt;/Author&gt;&lt;Year&gt;2021&lt;/Year&gt;&lt;RecNum&gt;657&lt;/RecNum&gt;&lt;DisplayText&gt;(Tan et al. 2018a; Zhao et al. 2021)&lt;/DisplayText&gt;&lt;record&gt;&lt;rec-number&gt;657&lt;/rec-number&gt;&lt;foreign-keys&gt;&lt;key app="EN" db-id="z9pw2zxxf5e5w4e5ttpxe203eftpazz2epwx" timestamp="1758798000"&gt;657&lt;/key&gt;&lt;/foreign-keys&gt;&lt;ref-type name="Journal Article"&gt;17&lt;/ref-type&gt;&lt;contributors&gt;&lt;authors&gt;&lt;author&gt;Zhao, Jinzhu&lt;/author&gt;&lt;author&gt;Li, Leilei&lt;/author&gt;&lt;author&gt;Wang, Zhijia&lt;/author&gt;&lt;author&gt;Li, Linlin&lt;/author&gt;&lt;author&gt;He, Mingjing&lt;/author&gt;&lt;author&gt;Han, Shuhua&lt;/author&gt;&lt;author&gt;Dong, Yalong&lt;/author&gt;&lt;author&gt;Liu, Xiaojie&lt;/author&gt;&lt;author&gt;Zhao, Wen&lt;/author&gt;&lt;author&gt;Ke, Yu&lt;/author&gt;&lt;/authors&gt;&lt;/contributors&gt;&lt;titles&gt;&lt;title&gt;Luteolin attenuates cancer cell stemness in PTX-resistant oesophageal cancer cells through mediating SOX2 protein stability&lt;/title&gt;&lt;secondary-title&gt;Pharmacological Research&lt;/secondary-title&gt;&lt;/titles&gt;&lt;periodical&gt;&lt;full-title&gt;Pharmacological research&lt;/full-title&gt;&lt;/periodical&gt;&lt;pages&gt;105939&lt;/pages&gt;&lt;volume&gt;174&lt;/volume&gt;&lt;dates&gt;&lt;year&gt;2021&lt;/year&gt;&lt;/dates&gt;&lt;isbn&gt;1043-6618&lt;/isbn&gt;&lt;urls&gt;&lt;/urls&gt;&lt;/record&gt;&lt;/Cite&gt;&lt;Cite&gt;&lt;Author&gt;Tan&lt;/Author&gt;&lt;Year&gt;2018&lt;/Year&gt;&lt;RecNum&gt;658&lt;/RecNum&gt;&lt;record&gt;&lt;rec-number&gt;658&lt;/rec-number&gt;&lt;foreign-keys&gt;&lt;key app="EN" db-id="z9pw2zxxf5e5w4e5ttpxe203eftpazz2epwx" timestamp="1758798044"&gt;658&lt;/key&gt;&lt;/foreign-keys&gt;&lt;ref-type name="Journal Article"&gt;17&lt;/ref-type&gt;&lt;contributors&gt;&lt;authors&gt;&lt;author&gt;Tan, Xiao&lt;/author&gt;&lt;author&gt;Liu, Biying&lt;/author&gt;&lt;author&gt;Lu, Jingjing&lt;/author&gt;&lt;author&gt;Li, Siyu&lt;/author&gt;&lt;author&gt;Baiyun, Ruiqi&lt;/author&gt;&lt;author&gt;Lv, Yueying&lt;/author&gt;&lt;author&gt;Lu, Qian&lt;/author&gt;&lt;author&gt;Zhang, Zhigang&lt;/author&gt;&lt;/authors&gt;&lt;/contributors&gt;&lt;titles&gt;&lt;title&gt;Dietary luteolin protects against HgCl2-induced renal injury via activation of Nrf2-mediated signaling in rat&lt;/title&gt;&lt;secondary-title&gt;Journal of Inorganic Biochemistry&lt;/secondary-title&gt;&lt;/titles&gt;&lt;periodical&gt;&lt;full-title&gt;Journal of Inorganic Biochemistry&lt;/full-title&gt;&lt;/periodical&gt;&lt;pages&gt;24-31&lt;/pages&gt;&lt;volume&gt;179&lt;/volume&gt;&lt;dates&gt;&lt;year&gt;2018&lt;/year&gt;&lt;/dates&gt;&lt;isbn&gt;0162-0134&lt;/isbn&gt;&lt;urls&gt;&lt;/urls&gt;&lt;/record&gt;&lt;/Cite&gt;&lt;/EndNote&gt;</w:instrTex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Tan et al. 2018a; Zhao et al. 2021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316C2" w:rsidRPr="003316C2" w14:paraId="4FE52AF8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4FBF1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Ferul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22531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Targets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 and oxidative stress path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99E11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↓ cytokines, reduced oxidative stress in I/R-induced AKI in mice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1E724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afety/Toxicity: Low toxicity in cell and animal studies; safe at high doses; further testing recommended.</w:t>
            </w:r>
          </w:p>
          <w:p w14:paraId="185D1863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Protects against AKI and diabetic kidney injury; restores kidney structure and function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D4C4E" w14:textId="1928D6A2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aXI8L0F1dGhvcj48WWVhcj4yMDE4PC9ZZWFyPjxSZWNO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aXI8L0F1dGhvcj48WWVhcj4yMDE4PC9ZZWFyPjxSZWNO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Mir et al. 2018; Niu et al. 2023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316C2" w:rsidRPr="003316C2" w14:paraId="553C31C9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AE55BF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ycnoge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C3836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Specific</w:t>
            </w:r>
            <w:proofErr w:type="gram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 for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 and adhesion molecules (ICAM-1, VCAM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52F75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↓ TNF-α, ICAM-1; improved renal markers in I/R model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A6C0D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afety: Safe, low toxicity, recommended dose 100–360 mg/day, no major renal toxicity.</w:t>
            </w:r>
          </w:p>
          <w:p w14:paraId="15B012AE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Toxicity: Low toxicity, protective against cytotoxicity in renal cells.</w:t>
            </w:r>
          </w:p>
          <w:p w14:paraId="1EC95C87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Protective in renal I/R injury, reduces cell death in high glucose exposure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F6D2D" w14:textId="7B4392E0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LaW08L0F1dGhvcj48WWVhcj4yMDExPC9ZZWFyPjxSZWNO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LaW08L0F1dGhvcj48WWVhcj4yMDExPC9ZZWFyPjxSZWNO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Cicalese et al. 1999; Kim et al. 2011; Majolo et al. 2021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316C2" w:rsidRPr="003316C2" w14:paraId="751E1986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ECF14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rbu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AEAB0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pecific for NF-</w:t>
            </w: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κB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>, targets PI3K/Akt/Nrf2 pathw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A3329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3316C2">
              <w:rPr>
                <w:rFonts w:asciiTheme="majorBidi" w:hAnsiTheme="majorBidi" w:cstheme="majorBidi"/>
                <w:sz w:val="22"/>
                <w:szCs w:val="22"/>
              </w:rPr>
              <w:t>Renoprotective</w:t>
            </w:r>
            <w:proofErr w:type="spellEnd"/>
            <w:r w:rsidRPr="003316C2">
              <w:rPr>
                <w:rFonts w:asciiTheme="majorBidi" w:hAnsiTheme="majorBidi" w:cstheme="majorBidi"/>
                <w:sz w:val="22"/>
                <w:szCs w:val="22"/>
              </w:rPr>
              <w:t xml:space="preserve"> effects via PI3K/Akt/Nrf2 signaling in animal model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98D4D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Potency: Reduces inflammation, oxidative stress, and apoptosis in AKI models; improves kidney function.</w:t>
            </w:r>
          </w:p>
          <w:p w14:paraId="5DBEA1E8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Safety/Toxicity: Limited data; ongoing studies to assess safety and toxicity.</w:t>
            </w:r>
          </w:p>
          <w:p w14:paraId="75562070" w14:textId="77777777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t>Clinical Use: Not yet established; further toxicology and pharmacokinetic studies needed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75CC1" w14:textId="62943313" w:rsidR="003316C2" w:rsidRPr="003316C2" w:rsidRDefault="003316C2" w:rsidP="003316C2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XYW5nPC9BdXRob3I+PFllYXI+MjAyNDwvWWVhcj48UmVj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XYW5nPC9BdXRob3I+PFllYXI+MjAyNDwvWWVhcj48UmVj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Wang et al. 2024; Zhang et al. 2021)</w:t>
            </w:r>
            <w:r w:rsidRPr="003316C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</w:tbl>
    <w:p w14:paraId="745060B7" w14:textId="77777777" w:rsidR="003316C2" w:rsidRDefault="003316C2" w:rsidP="00AD4315">
      <w:pPr>
        <w:jc w:val="both"/>
        <w:rPr>
          <w:rFonts w:asciiTheme="majorBidi" w:hAnsiTheme="majorBidi" w:cstheme="majorBidi"/>
          <w:b/>
          <w:bCs/>
        </w:rPr>
      </w:pPr>
    </w:p>
    <w:p w14:paraId="364191C7" w14:textId="46F1F7C2" w:rsidR="00685A95" w:rsidRPr="00685A95" w:rsidRDefault="00685A95">
      <w:pPr>
        <w:rPr>
          <w:rFonts w:asciiTheme="majorBidi" w:hAnsiTheme="majorBidi" w:cstheme="majorBidi"/>
          <w:b/>
          <w:bCs/>
        </w:rPr>
      </w:pPr>
      <w:r w:rsidRPr="00685A95">
        <w:rPr>
          <w:rFonts w:asciiTheme="majorBidi" w:hAnsiTheme="majorBidi" w:cstheme="majorBidi"/>
          <w:b/>
          <w:bCs/>
        </w:rPr>
        <w:t>References</w:t>
      </w:r>
    </w:p>
    <w:p w14:paraId="20F5E0A2" w14:textId="77777777" w:rsidR="003316C2" w:rsidRPr="003316C2" w:rsidRDefault="00685A95" w:rsidP="003316C2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="003316C2" w:rsidRPr="003316C2">
        <w:t xml:space="preserve">Amssayef A, Elbouny H, Soulaimani B, et al. (2025) The protective effect of Argan oil and its main constituents against xenobiotics-induced toxicities. Fitoterapia 180:106325 </w:t>
      </w:r>
    </w:p>
    <w:p w14:paraId="38EE43C9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Bai J, Zhao J, Cui D, et al. (2018) Protective effect of hydroxysafflor yellow A against acute kidney injury via the TLR4/NF-κB signaling pathway. Scientific reports 8(1):9173 </w:t>
      </w:r>
    </w:p>
    <w:p w14:paraId="6A6D7E1A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Bhattacharjee B, Pal PK, Chattopadhyay A, Bandyopadhyay D (2020) Oleic acid protects against cadmium induced cardiac and hepatic tissue injury in male Wistar rats: A mechanistic study. Life sciences 244:117324 </w:t>
      </w:r>
    </w:p>
    <w:p w14:paraId="554E4A23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Carrizzo A, Forte M, Damato A, et al. (2013) Antioxidant effects of resveratrol in cardiovascular, cerebral and metabolic diseases. Food and chemical toxicology 61:215-226 </w:t>
      </w:r>
    </w:p>
    <w:p w14:paraId="3F776220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Chen J, Du L, Li J, Song H (2016) Epigallocatechin-3-gallate attenuates cadmium-induced chronic renal injury and fibrosis. Food and Chemical Toxicology 96:70-78 </w:t>
      </w:r>
    </w:p>
    <w:p w14:paraId="384CEC03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Chen L, Lin W, Zhang H, et al. (2024) TRIB3 promotes malignancy of head and neck squamous cell carcinoma via inhibiting ferroptosis. Cell Death &amp; Disease 15(3):178 </w:t>
      </w:r>
    </w:p>
    <w:p w14:paraId="7A5EAA99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>Cicalese L, Yacoub W, Subbotin V, et al. Pyruvate inhibits the chronic damage which ensues after ischemia/reperfusion injury of kidneys. In: Transplantation proceedings, 1999. vol 31. Elsevier Inc., p 1033</w:t>
      </w:r>
    </w:p>
    <w:p w14:paraId="2E032A6D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Dandekar P, Dhumal R, Jain R, Tiwari D, Vanage G, Patravale V (2010) Toxicological evaluation of pH-sensitive nanoparticles of curcumin: acute, sub-acute and genotoxicity studies. Food and Chemical Toxicology 48(8-9):2073-2089 </w:t>
      </w:r>
    </w:p>
    <w:p w14:paraId="7AD66C24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lastRenderedPageBreak/>
        <w:t xml:space="preserve">Feng W, Wei H, Liu G (2002) Effect of Pycnogenol® on the toxicity of heart, bone marrow and immune organs as induced by antitumor drugs. Phytomedicine 9(5):414-418 </w:t>
      </w:r>
    </w:p>
    <w:p w14:paraId="295DE8D0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>Fu W, Liu Z, Wang Y, et al. (2024) Baicalin inhibits monosodium urate crystal</w:t>
      </w:r>
      <w:r w:rsidRPr="003316C2">
        <w:rPr>
          <w:rFonts w:ascii="Cambria Math" w:hAnsi="Cambria Math" w:cs="Cambria Math"/>
        </w:rPr>
        <w:t>‐</w:t>
      </w:r>
      <w:r w:rsidRPr="003316C2">
        <w:t>induced pyroptosis in renal tubular epithelial cell line through Panx</w:t>
      </w:r>
      <w:r w:rsidRPr="003316C2">
        <w:rPr>
          <w:rFonts w:ascii="Cambria Math" w:hAnsi="Cambria Math" w:cs="Cambria Math"/>
        </w:rPr>
        <w:t>‐</w:t>
      </w:r>
      <w:r w:rsidRPr="003316C2">
        <w:t xml:space="preserve">1/P2X7 pathways: Molecular docking, molecular dynamics, and in vitro experiments. Chemical Biology &amp; Drug Design 103(4):e14522 </w:t>
      </w:r>
    </w:p>
    <w:p w14:paraId="57B441DD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Granato D, Mocan A, Câmara JS (2020) Is a higher ingestion of phenolic compounds the best dietary strategy? A scientific opinion on the deleterious effects of polyphenols in vivo. Trends in food science &amp; technology 98:162-166 </w:t>
      </w:r>
    </w:p>
    <w:p w14:paraId="01422A94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Gupta SC, Patchva S, Aggarwal BB (2013) Therapeutic roles of curcumin: lessons learned from clinical trials. The AAPS journal 15(1):195-218 </w:t>
      </w:r>
    </w:p>
    <w:p w14:paraId="51420601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Han F, Xia X-x, Wang Y-x, et al. (2018a) Arctigenin: a two-edged sword in ischemia/reperfusion induced acute kidney injury. Biomedicine &amp; Pharmacotherapy 103:1127-1136 </w:t>
      </w:r>
    </w:p>
    <w:p w14:paraId="40721F4D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>Han F, Xia XX, Dou M, et al. (2018b) Arctigenin: A two-edged sword in ischemia/reperfusion induced acute kidney injury. Biomedicine &amp; pharmacotherapy = Biomedecine &amp; pharmacotherapie 103:1127-1136 doi:10.1016/j.biopha.2018.04.169</w:t>
      </w:r>
    </w:p>
    <w:p w14:paraId="4D04669C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Hansen A, Rahbek L, Sørensen A, et al. (2021) Nitro-fatty acids decrease type I interferons and monocyte chemoattractant protein 1 in ex vivo models of inflammatory arthritis. BMC immunology 22(1):77 </w:t>
      </w:r>
    </w:p>
    <w:p w14:paraId="7DF97750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Hassanein EH, Ibrahim IM, Abd-Alhameed EK, Sharawi ZW, Jaber FA, Althagafy HS (2023) Nrf2/HO-1 as a therapeutic target in renal fibrosis. Life sciences 334:122209 </w:t>
      </w:r>
    </w:p>
    <w:p w14:paraId="094F84FC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Kim YJ, Kim YA, Yokozawa T (2011) Pycnogenol modulates apoptosis by suppressing oxidative stress and inflammation in high glucose-treated renal tubular cells. Food and Chemical Toxicology 49(9):2196-2201 </w:t>
      </w:r>
    </w:p>
    <w:p w14:paraId="7D1091AB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Lai Y, Peng Z, He Z, et al. (2025) Dioscin initiates dual roles in bladder cancer progression via miR-195–5p/FASN/SLC3A2 axis-mediated cell death mechanisms. Translational Oncology 61:102534 </w:t>
      </w:r>
    </w:p>
    <w:p w14:paraId="683F5C19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Lao CD, Ruffin MT, Normolle D, et al. (2006) Dose escalation of a curcuminoid formulation. BMC complementary and alternative medicine 6(1):10 </w:t>
      </w:r>
    </w:p>
    <w:p w14:paraId="2F9D136D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Li J, Lv Y-g, Pan L-h, et al. (2019a) Toxicity study of 28-day subcutaneous injection of Arctigenin in Beagle dogs. Frontiers in Pharmacology 10:1218 </w:t>
      </w:r>
    </w:p>
    <w:p w14:paraId="47386544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Li Y, Kandhare AD, Mukherjee AA, Bodhankar SL (2019b) Acute and sub-chronic oral toxicity studies of hesperidin isolated from orange peel extract in Sprague Dawley rats. Regulatory Toxicology and Pharmacology 105:77-85 </w:t>
      </w:r>
    </w:p>
    <w:p w14:paraId="3CAE033D" w14:textId="70A59D0D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>Li Y, Zhou W-W, Sun J-H, et al. (2021) Modified citrus pectin prevents isoproterenol-induced cardiac hypertrophy associated with p38 signalling and TLR4/JAK/STAT3 pathway. Biomedicine &amp; Pharmacotherapy 143:112178 doi:</w:t>
      </w:r>
      <w:hyperlink r:id="rId6" w:history="1">
        <w:r w:rsidRPr="003316C2">
          <w:rPr>
            <w:rStyle w:val="Hyperlink"/>
          </w:rPr>
          <w:t>https://doi.org/10.1016/j.biopha.2021.112178</w:t>
        </w:r>
      </w:hyperlink>
    </w:p>
    <w:p w14:paraId="4E6050FD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Liu Q, Liang X, Liang M, Qin R, Qin F, Wang X (2020) Ellagic acid ameliorates renal ischemic-reperfusion injury through NOX4/JAK/STAT signaling pathway. Inflammation 43(1):298-309 </w:t>
      </w:r>
    </w:p>
    <w:p w14:paraId="5980DCA2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Liu Y, Shi B, Li Y, Zhang H (2017a) Protective Effect of Luteolin Against Renal Ischemia/Reperfusion Injury via Modulation of Pro-Inflammatory Cytokines, </w:t>
      </w:r>
      <w:r w:rsidRPr="003316C2">
        <w:lastRenderedPageBreak/>
        <w:t>Oxidative Stress and Apoptosis for Possible Benefit in Kidney Transplant. Medical science monitor : international medical journal of experimental and clinical research 23:5720-5727 doi:10.12659/msm.903253</w:t>
      </w:r>
    </w:p>
    <w:p w14:paraId="705559BA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Liu Y, Shi B, Li Y, Zhang H (2017b) Protective effect of luteolin against renal ischemia/reperfusion injury via modulation of pro-inflammatory cytokines, oxidative stress and apoptosis for possible benefit in kidney transplant. Medical science monitor: international medical journal of experimental and clinical research 23:5720 </w:t>
      </w:r>
    </w:p>
    <w:p w14:paraId="2600AB40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Lou X, Lu J, Wang C, et al. (2023) Self-oriented ferritin nanocages mitigate iron overload-induced oxidative stress for acute kidney injury. Chemical Engineering Journal 466:143227 </w:t>
      </w:r>
    </w:p>
    <w:p w14:paraId="6DA91D3E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>Lv J, Feng M, Zhang L, et al. (2015a) Protective effect of epigallocatechin gallate, a major constituent of green tea, against renal ischemia-reperfusion injury in rats. International urology and nephrology 47(8):1429-35 doi:10.1007/s11255-015-1030-0</w:t>
      </w:r>
    </w:p>
    <w:p w14:paraId="6B1B5BED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Lv J, Feng M, Zhang L, et al. (2015b) Protective effect of epigallocatechin gallate, a major constituent of green tea, against renal ischemia–reperfusion injury in rats. International urology and nephrology 47(8):1429-1435 </w:t>
      </w:r>
    </w:p>
    <w:p w14:paraId="746A1037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Majolo F, Martins A, Rehfeldt S, Henriques JAP, Contini V, Goettert MI (2021) Approaches for the treatment of neurodegenerative diseases related to natural products. Studies in Natural Products Chemistry 69:1-63 </w:t>
      </w:r>
    </w:p>
    <w:p w14:paraId="054034C4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Matejczyk M, Ofman P, Juszczuk-Kubiak E, et al. (2024) Biological effects of vanillic acid, iso-vanillic acid, and orto-vanillic acid as environmental pollutants. Ecotoxicology and Environmental Safety 277:116383 </w:t>
      </w:r>
    </w:p>
    <w:p w14:paraId="61FDE713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Mei J, Li X, Xu Z, et al. (2024) Acute and chronic toxicity in Sprague–Dawley rats of orally-administered total lignans from Arctii Fructus, a potential therapeutic drug for diabetes. Regulatory Toxicology and Pharmacology 146:105542 </w:t>
      </w:r>
    </w:p>
    <w:p w14:paraId="4D56F3FC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Meng X, Wei M, Wang D, et al. (2020) The protective effect of hesperidin against renal ischemia-reperfusion injury involves the TLR-4/NF-κB/iNOS pathway in rats. Physiology international 107(1):82-91 </w:t>
      </w:r>
    </w:p>
    <w:p w14:paraId="36140BAD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Mir SM, Ravuri HG, Pradhan RK, et al. (2018) Ferulic acid protects lipopolysaccharide-induced acute kidney injury by suppressing inflammatory events and upregulating antioxidant defenses in Balb/c mice. Biomedicine &amp; Pharmacotherapy 100:304-315 </w:t>
      </w:r>
    </w:p>
    <w:p w14:paraId="3FE446C4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>Mishra P, Ahsan F, Mahmood T, et al. (2025) Acute and Subacute Toxicity Study of α</w:t>
      </w:r>
      <w:r w:rsidRPr="003316C2">
        <w:rPr>
          <w:rFonts w:ascii="Cambria Math" w:hAnsi="Cambria Math" w:cs="Cambria Math"/>
        </w:rPr>
        <w:t>‐</w:t>
      </w:r>
      <w:r w:rsidRPr="003316C2">
        <w:t xml:space="preserve">Arbutin: An In Vivo Evidence. Journal of Applied Toxicology </w:t>
      </w:r>
    </w:p>
    <w:p w14:paraId="6047B40F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Niu L, Wang L, He X, et al. (2023) Renoprotective effects of ferulic acid mediated by AMPKα1 against lipopolysaccharide-induced damage. International immunopharmacology 115:109703 </w:t>
      </w:r>
    </w:p>
    <w:p w14:paraId="731DD3AD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>Ozer Şehirli A, Şener G, Ercan F (2009) Protective Effects of Pycnogenol against Ischemia Reperfusion-Induced Oxidative Renal Injury in Rats. Renal failure 31(8):690-697 doi:10.3109/08860220903085971</w:t>
      </w:r>
    </w:p>
    <w:p w14:paraId="4035837A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Peng Y, Li Y, Li H, Yu J (2022) Shikonin attenuates kidney tubular epithelial cells apoptosis, oxidative stress, and inflammatory response through nicotinamide adenine </w:t>
      </w:r>
      <w:r w:rsidRPr="003316C2">
        <w:lastRenderedPageBreak/>
        <w:t xml:space="preserve">dinucleotide phosphate oxidase 4/PTEN pathway in acute kidney injury of sepsis model. Drug Development Research 83(5):1111-1124 </w:t>
      </w:r>
    </w:p>
    <w:p w14:paraId="0969EAF8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Peng Y, Liu L, Wang Y, et al. (2019) Treatment with toll-like receptor 2 inhibitor ortho-vanillin alleviates lipopolysaccharide-induced acute kidney injury in mice. Experimental and Therapeutic Medicine 18(6):4829-4837 </w:t>
      </w:r>
    </w:p>
    <w:p w14:paraId="0E82DB04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Qi M, Zheng L, Qi Y, et al. (2015) Dioscin attenuates renal ischemia/reperfusion injury by inhibiting the TLR4/MyD88 signaling pathway via up-regulation of HSP70. Pharmacological research 100:341-352 </w:t>
      </w:r>
    </w:p>
    <w:p w14:paraId="0A9314C5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Qu X, Guan P, Han L, Wang Z, Huang X (2021) Levistolide A Attenuates Alzheimer's Pathology through Activation of the PPARγ Pathway. Neurotherapeutics 18(1):326-339 </w:t>
      </w:r>
    </w:p>
    <w:p w14:paraId="40F0E089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Ramachandran B, Jayavelu S, Murhekar K, Rajkumar T (2016) Repeated dose studies with pure Epigallocatechin-3-gallate demonstrated dose and route dependant hepatotoxicity with associated dyslipidemia. Toxicology reports 3:336-345 </w:t>
      </w:r>
    </w:p>
    <w:p w14:paraId="4CEC528B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Rauf A, Imran M, Orhan IE, Bawazeer S (2018) Health perspectives of a bioactive compound curcumin: A review. Trends in food science &amp; technology 74:33-45 </w:t>
      </w:r>
    </w:p>
    <w:p w14:paraId="017FB595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>Rong R, Xijun X (2015) Erythropoietin pretreatment suppresses inflammation by activating the PI3K/Akt signaling pathway in myocardial ischemia-reperfusion injury. Exp Ther Med 10(2):413-418 doi:10.3892/etm.2015.2534</w:t>
      </w:r>
    </w:p>
    <w:p w14:paraId="1C9FD4B1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Serralha R, Rodrigues I, Bertolini A, et al. (2020) Esculin reduces P2X7 and reverses mitochondrial dysfunction in the renal cortex of diabetic rats. Life Sciences 254:117787 </w:t>
      </w:r>
    </w:p>
    <w:p w14:paraId="46776BB3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Shalaby AS, Eid HH, El-Shiekh RA, et al. (2023) Taming food–drug interaction risk: Potential inhibitory effects of citrus juices on cytochrome liver enzymes can safeguard the liver from overdose paracetamol-induced hepatotoxicity. ACS omega 8(29):26444-26457 </w:t>
      </w:r>
    </w:p>
    <w:p w14:paraId="22F80C75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Shareef M, Kathem H (2022) Gentiopicroside ameliorates lipopolysaccharide-induced acute kidney injury by inhibiting TLR4/NF-κB signaling in mice model. J Pharm Negat Results 13(4):135-145 </w:t>
      </w:r>
    </w:p>
    <w:p w14:paraId="7FF13749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Shi J, Li S, Yi L, et al. (2024) Levistolide a attenuates acute kidney injury in mice by inhibiting the TLR-4/NF-κB pathway. Drug Design, Development and Therapy:5583-5597 </w:t>
      </w:r>
    </w:p>
    <w:p w14:paraId="432150E5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Shi Y, Shi X, Zhao M, Chang M, Ma S, Zhang Y (2023) Ferroptosis: a new mechanism of traditional Chinese medicine compounds for treating acute kidney injury. Biomedicine &amp; Pharmacotherapy 163:114849 </w:t>
      </w:r>
    </w:p>
    <w:p w14:paraId="317E36EE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Tan X, Liu B, Lu J, et al. (2018a) Dietary luteolin protects against HgCl2-induced renal injury via activation of Nrf2-mediated signaling in rat. Journal of Inorganic Biochemistry 179:24-31 </w:t>
      </w:r>
    </w:p>
    <w:p w14:paraId="54B23D14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Tan Y-j, Ren Y-s, Gao L, et al. (2018b) 28-Day oral chronic toxicity study of arctigenin in rats. Frontiers in pharmacology 9:1077 </w:t>
      </w:r>
    </w:p>
    <w:p w14:paraId="6388140B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Tang C-Y, Lai C-C, Huang P-H, et al. (2017) Magnolol reduces renal ischemia and reperfusion injury via inhibition of apoptosis. The American Journal of Chinese Medicine 45(07):1421-1439 </w:t>
      </w:r>
    </w:p>
    <w:p w14:paraId="6CCCE51F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lastRenderedPageBreak/>
        <w:t xml:space="preserve">Tayal R, Munjal K, Gauttam VK, Popli P, Khurana L, Choudhary N (2023) Potential role of hesperidin in lifestyle disorders: A scoping review. South African Journal of Botany 161:542-554 </w:t>
      </w:r>
    </w:p>
    <w:p w14:paraId="3192D217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Varmira K, Kahrizi D, Sanjari A, et al. (2024) Non-clinical Safety Evaluation of Camelina Oil: Acute and 12-Week Oral Toxicities. Iranian Journal of Pharmaceutical Research: IJPR 23(1):e140666 </w:t>
      </w:r>
    </w:p>
    <w:p w14:paraId="6CF1BA55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Wang Q-L, Zhang P-X, Shen R, et al. (2024) Determination of arbutin in vitro and in vivo by LC-MS/MS: Pre-clinical evaluation of natural product arbutin for its early medicinal properties. Journal of Ethnopharmacology 330:118232 </w:t>
      </w:r>
    </w:p>
    <w:p w14:paraId="0B2A4F3D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Xu TingTing XT, Zhang Shuai ZS, Zheng LingLi ZL, Yin LianHong YL, Xu LiNa XL, Peng JinYong PJ (2012) A 90-day subchronic toxicological assessment of dioscin, a natural steroid saponin, in Sprague-Dawley rats.  </w:t>
      </w:r>
    </w:p>
    <w:p w14:paraId="77897A83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Zeng M, Li M, Zhang B, et al. (2020) Camellia oil inhibits oxidative stress and inflammatory response to ameliorate LPS-induced acute kidney injury via downregulation of TLR4-mediated activation of the NF-κB/AP-1/IRF3 and NLRP3 pathways. Journal of Functional Foods 68:103908 </w:t>
      </w:r>
    </w:p>
    <w:p w14:paraId="2F0DF790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Zhang B, Zeng M, Li B, et al. (2021) Arbutin attenuates LPS-induced acute kidney injury by inhibiting inflammation and apoptosis via the PI3K/Akt/Nrf2 pathway. Phytomedicine 82:153466 </w:t>
      </w:r>
    </w:p>
    <w:p w14:paraId="2235DF6C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Zhang J, McCullough PA (2016) Lipoic acid in the prevention of acute kidney injury. Nephron 134(3):133-140 </w:t>
      </w:r>
    </w:p>
    <w:p w14:paraId="3A0B616E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Zhao J, Li L, Wang Z, et al. (2021) Luteolin attenuates cancer cell stemness in PTX-resistant oesophageal cancer cells through mediating SOX2 protein stability. Pharmacological Research 174:105939 </w:t>
      </w:r>
    </w:p>
    <w:p w14:paraId="27905910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Zhou Q, Gong X, Kuang G, et al. (2018) Ferulic acid protected from kidney ischemia reperfusion injury in mice: possible mechanism through increasing adenosine generation via HIF-1α. Inflammation 41(6):2068-2078 </w:t>
      </w:r>
    </w:p>
    <w:p w14:paraId="72D1AB09" w14:textId="77777777" w:rsidR="003316C2" w:rsidRPr="003316C2" w:rsidRDefault="003316C2" w:rsidP="003316C2">
      <w:pPr>
        <w:pStyle w:val="EndNoteBibliography"/>
        <w:spacing w:after="0"/>
        <w:ind w:left="720" w:hanging="720"/>
      </w:pPr>
      <w:r w:rsidRPr="003316C2">
        <w:t xml:space="preserve">Zhu H, Wang X, Wang X, Liu B, Yuan Y, Zuo X (2020) Curcumin attenuates inflammation and cell apoptosis through regulating NF-κB and JAK2/STAT3 signaling pathway against acute kidney injury. Cell Cycle 19(15):1941-1951 </w:t>
      </w:r>
    </w:p>
    <w:p w14:paraId="0BFED039" w14:textId="77777777" w:rsidR="003316C2" w:rsidRPr="003316C2" w:rsidRDefault="003316C2" w:rsidP="003316C2">
      <w:pPr>
        <w:pStyle w:val="EndNoteBibliography"/>
        <w:ind w:left="720" w:hanging="720"/>
      </w:pPr>
      <w:r w:rsidRPr="003316C2">
        <w:t xml:space="preserve">Zhu J, Gong Z, Wang X, et al. (2024) mTORC1 and mTORC2 Co-Protect against Cadmium-Induced Renal Tubular Epithelial Cell Apoptosis and Acute Kidney Injury by Regulating Protein Kinase B. Journal of Agricultural and Food Chemistry 72(36):19667-19679 </w:t>
      </w:r>
    </w:p>
    <w:p w14:paraId="30050AA0" w14:textId="17B16866" w:rsidR="008667EE" w:rsidRPr="000D56B8" w:rsidRDefault="00685A95" w:rsidP="003316C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8667EE" w:rsidRPr="000D56B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39E4F" w14:textId="77777777" w:rsidR="00111600" w:rsidRDefault="00111600" w:rsidP="003316C2">
      <w:pPr>
        <w:spacing w:after="0" w:line="240" w:lineRule="auto"/>
      </w:pPr>
      <w:r>
        <w:separator/>
      </w:r>
    </w:p>
  </w:endnote>
  <w:endnote w:type="continuationSeparator" w:id="0">
    <w:p w14:paraId="4C00EDD3" w14:textId="77777777" w:rsidR="00111600" w:rsidRDefault="00111600" w:rsidP="00331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3AADC" w14:textId="0F4BD52A" w:rsidR="003316C2" w:rsidRDefault="003316C2">
    <w:pPr>
      <w:pStyle w:val="Footer"/>
    </w:pPr>
    <w:r>
      <w:t>Supplementary fil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CC3307" w14:textId="77777777" w:rsidR="00111600" w:rsidRDefault="00111600" w:rsidP="003316C2">
      <w:pPr>
        <w:spacing w:after="0" w:line="240" w:lineRule="auto"/>
      </w:pPr>
      <w:r>
        <w:separator/>
      </w:r>
    </w:p>
  </w:footnote>
  <w:footnote w:type="continuationSeparator" w:id="0">
    <w:p w14:paraId="1F443A68" w14:textId="77777777" w:rsidR="00111600" w:rsidRDefault="00111600" w:rsidP="003316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rchives Toxic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2zwr9d92005bexasa5s2taxprpsr5wvztd&quot;&gt;Orientin&lt;record-ids&gt;&lt;item&gt;152&lt;/item&gt;&lt;/record-ids&gt;&lt;/item&gt;&lt;/Libraries&gt;"/>
  </w:docVars>
  <w:rsids>
    <w:rsidRoot w:val="0074512C"/>
    <w:rsid w:val="000D56B8"/>
    <w:rsid w:val="00111600"/>
    <w:rsid w:val="003316C2"/>
    <w:rsid w:val="005C75A4"/>
    <w:rsid w:val="00685A95"/>
    <w:rsid w:val="0074512C"/>
    <w:rsid w:val="008667EE"/>
    <w:rsid w:val="00AD4315"/>
    <w:rsid w:val="00BC41FA"/>
    <w:rsid w:val="00CF3498"/>
    <w:rsid w:val="00F14A70"/>
    <w:rsid w:val="00FB15D3"/>
    <w:rsid w:val="00FF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EDDE0"/>
  <w15:chartTrackingRefBased/>
  <w15:docId w15:val="{43AD2451-F81C-41A0-8C72-D051D8CAE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6B8"/>
  </w:style>
  <w:style w:type="paragraph" w:styleId="Heading1">
    <w:name w:val="heading 1"/>
    <w:basedOn w:val="Normal"/>
    <w:next w:val="Normal"/>
    <w:link w:val="Heading1Char"/>
    <w:uiPriority w:val="9"/>
    <w:qFormat/>
    <w:rsid w:val="00745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12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85A9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A9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85A9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A95"/>
    <w:rPr>
      <w:rFonts w:ascii="Aptos" w:hAnsi="Aptos"/>
      <w:noProof/>
    </w:rPr>
  </w:style>
  <w:style w:type="character" w:styleId="Strong">
    <w:name w:val="Strong"/>
    <w:basedOn w:val="DefaultParagraphFont"/>
    <w:uiPriority w:val="22"/>
    <w:qFormat/>
    <w:rsid w:val="00AD4315"/>
    <w:rPr>
      <w:b/>
      <w:bCs/>
    </w:rPr>
  </w:style>
  <w:style w:type="character" w:styleId="Hyperlink">
    <w:name w:val="Hyperlink"/>
    <w:basedOn w:val="DefaultParagraphFont"/>
    <w:uiPriority w:val="99"/>
    <w:unhideWhenUsed/>
    <w:rsid w:val="00AD431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431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316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6C2"/>
  </w:style>
  <w:style w:type="paragraph" w:styleId="Footer">
    <w:name w:val="footer"/>
    <w:basedOn w:val="Normal"/>
    <w:link w:val="FooterChar"/>
    <w:uiPriority w:val="99"/>
    <w:unhideWhenUsed/>
    <w:rsid w:val="003316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biopha.2021.11217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0</Pages>
  <Words>13327</Words>
  <Characters>75970</Characters>
  <Application>Microsoft Office Word</Application>
  <DocSecurity>0</DocSecurity>
  <Lines>633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Adel Tawfiq Sheikh</dc:creator>
  <cp:keywords/>
  <dc:description/>
  <cp:lastModifiedBy>Reham Adel Tawfiq Sheikh</cp:lastModifiedBy>
  <cp:revision>5</cp:revision>
  <dcterms:created xsi:type="dcterms:W3CDTF">2025-09-24T12:27:00Z</dcterms:created>
  <dcterms:modified xsi:type="dcterms:W3CDTF">2025-09-26T13:59:00Z</dcterms:modified>
</cp:coreProperties>
</file>